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2F4564" w14:textId="77777777" w:rsidR="00A9333F" w:rsidRPr="00823E2B" w:rsidRDefault="00A9333F" w:rsidP="00A9333F">
      <w:pPr>
        <w:spacing w:line="480" w:lineRule="auto"/>
        <w:jc w:val="left"/>
        <w:rPr>
          <w:rFonts w:ascii="Times New Roman" w:hAnsi="Times New Roman" w:cs="Times New Roman"/>
          <w:b/>
          <w:sz w:val="32"/>
          <w:szCs w:val="24"/>
        </w:rPr>
      </w:pPr>
      <w:bookmarkStart w:id="0" w:name="OLE_LINK3"/>
      <w:r w:rsidRPr="00823E2B">
        <w:rPr>
          <w:rFonts w:ascii="Times New Roman" w:hAnsi="Times New Roman" w:cs="Times New Roman"/>
          <w:b/>
          <w:sz w:val="32"/>
          <w:szCs w:val="24"/>
        </w:rPr>
        <w:t xml:space="preserve">A new rapid diagnostic model for critical illness polyneuropathy using electrophysiological </w:t>
      </w:r>
      <w:r w:rsidRPr="00823E2B">
        <w:rPr>
          <w:rFonts w:ascii="Times New Roman" w:hAnsi="Times New Roman" w:cs="Times New Roman" w:hint="eastAsia"/>
          <w:b/>
          <w:sz w:val="32"/>
          <w:szCs w:val="24"/>
        </w:rPr>
        <w:t>data</w:t>
      </w:r>
      <w:bookmarkEnd w:id="0"/>
    </w:p>
    <w:p w14:paraId="5F763E22" w14:textId="77777777" w:rsidR="00FF4292" w:rsidRPr="00823E2B" w:rsidRDefault="00FF4292" w:rsidP="00FF4292">
      <w:pPr>
        <w:rPr>
          <w:rFonts w:ascii="Times New Roman" w:eastAsia="等线" w:hAnsi="Times New Roman" w:cs="Times New Roman"/>
          <w:sz w:val="24"/>
          <w:szCs w:val="24"/>
        </w:rPr>
      </w:pPr>
    </w:p>
    <w:p w14:paraId="56D3A85B" w14:textId="77777777" w:rsidR="00170F13" w:rsidRPr="00823E2B" w:rsidRDefault="00170F13" w:rsidP="00FF4292">
      <w:pPr>
        <w:rPr>
          <w:rFonts w:ascii="Times New Roman" w:eastAsia="等线" w:hAnsi="Times New Roman" w:cs="Times New Roman"/>
          <w:sz w:val="24"/>
          <w:szCs w:val="24"/>
        </w:rPr>
      </w:pPr>
    </w:p>
    <w:p w14:paraId="563A8574" w14:textId="3C104DF6" w:rsidR="00FF4292" w:rsidRPr="00823E2B" w:rsidRDefault="00551C60" w:rsidP="00FF4292">
      <w:pPr>
        <w:rPr>
          <w:rFonts w:ascii="Times New Roman" w:eastAsia="等线" w:hAnsi="Times New Roman" w:cs="Times New Roman"/>
          <w:b/>
          <w:sz w:val="24"/>
          <w:szCs w:val="24"/>
        </w:rPr>
      </w:pPr>
      <w:r w:rsidRPr="00823E2B">
        <w:rPr>
          <w:rFonts w:ascii="Times New Roman" w:eastAsia="等线" w:hAnsi="Times New Roman" w:cs="Times New Roman"/>
          <w:b/>
          <w:sz w:val="24"/>
          <w:szCs w:val="24"/>
        </w:rPr>
        <w:t>The detail of Minimal redundancy maximal relevance (</w:t>
      </w:r>
      <w:proofErr w:type="spellStart"/>
      <w:r w:rsidRPr="00823E2B">
        <w:rPr>
          <w:rFonts w:ascii="Times New Roman" w:eastAsia="等线" w:hAnsi="Times New Roman" w:cs="Times New Roman"/>
          <w:b/>
          <w:sz w:val="24"/>
          <w:szCs w:val="24"/>
        </w:rPr>
        <w:t>mRMR</w:t>
      </w:r>
      <w:proofErr w:type="spellEnd"/>
      <w:r w:rsidRPr="00823E2B">
        <w:rPr>
          <w:rFonts w:ascii="Times New Roman" w:eastAsia="等线" w:hAnsi="Times New Roman" w:cs="Times New Roman"/>
          <w:b/>
          <w:sz w:val="24"/>
          <w:szCs w:val="24"/>
        </w:rPr>
        <w:t>)</w:t>
      </w:r>
    </w:p>
    <w:p w14:paraId="10EE8F04" w14:textId="77777777" w:rsidR="00170F13" w:rsidRPr="00823E2B" w:rsidRDefault="00170F13" w:rsidP="00FF4292">
      <w:pPr>
        <w:rPr>
          <w:rFonts w:ascii="Times New Roman" w:eastAsia="等线" w:hAnsi="Times New Roman" w:cs="Times New Roman"/>
          <w:b/>
          <w:sz w:val="24"/>
          <w:szCs w:val="24"/>
        </w:rPr>
      </w:pPr>
    </w:p>
    <w:p w14:paraId="4040A37B" w14:textId="77777777" w:rsidR="00FF4292" w:rsidRPr="00823E2B" w:rsidRDefault="00FF4292" w:rsidP="00FF4292">
      <w:pPr>
        <w:ind w:firstLineChars="200" w:firstLine="480"/>
        <w:rPr>
          <w:rFonts w:ascii="Times New Roman" w:eastAsia="等线" w:hAnsi="Times New Roman" w:cs="Times New Roman"/>
          <w:sz w:val="24"/>
          <w:szCs w:val="24"/>
        </w:rPr>
      </w:pPr>
      <w:r w:rsidRPr="00823E2B">
        <w:rPr>
          <w:rFonts w:ascii="Times New Roman" w:eastAsia="等线" w:hAnsi="Times New Roman" w:cs="Times New Roman"/>
          <w:sz w:val="24"/>
          <w:szCs w:val="24"/>
        </w:rPr>
        <w:t xml:space="preserve">First, we define the mutual information between two random variables </w:t>
      </w:r>
      <w:r w:rsidRPr="00823E2B">
        <w:rPr>
          <w:rFonts w:ascii="Times New Roman" w:eastAsia="等线" w:hAnsi="Times New Roman" w:cs="Times New Roman"/>
          <w:i/>
          <w:sz w:val="24"/>
          <w:szCs w:val="24"/>
        </w:rPr>
        <w:t>x</w:t>
      </w:r>
      <w:r w:rsidRPr="00823E2B">
        <w:rPr>
          <w:rFonts w:ascii="Times New Roman" w:eastAsia="等线" w:hAnsi="Times New Roman" w:cs="Times New Roman"/>
          <w:sz w:val="24"/>
          <w:szCs w:val="24"/>
        </w:rPr>
        <w:t xml:space="preserve"> and </w:t>
      </w:r>
      <w:r w:rsidRPr="00823E2B">
        <w:rPr>
          <w:rFonts w:ascii="Times New Roman" w:eastAsia="等线" w:hAnsi="Times New Roman" w:cs="Times New Roman"/>
          <w:i/>
          <w:sz w:val="24"/>
          <w:szCs w:val="24"/>
        </w:rPr>
        <w:t>y</w:t>
      </w:r>
      <w:r w:rsidRPr="00823E2B">
        <w:rPr>
          <w:rFonts w:ascii="Times New Roman" w:eastAsia="等线" w:hAnsi="Times New Roman" w:cs="Times New Roman"/>
          <w:sz w:val="24"/>
          <w:szCs w:val="24"/>
        </w:rPr>
        <w:t xml:space="preserve"> as</w:t>
      </w:r>
    </w:p>
    <w:bookmarkStart w:id="1" w:name="_Hlk137047724"/>
    <w:p w14:paraId="0ACC776F" w14:textId="2040FF61" w:rsidR="00FF4292" w:rsidRPr="00823E2B" w:rsidRDefault="00FF4292" w:rsidP="00FF4292">
      <w:pPr>
        <w:wordWrap w:val="0"/>
        <w:ind w:left="360" w:right="120"/>
        <w:jc w:val="right"/>
        <w:rPr>
          <w:rFonts w:ascii="Times New Roman" w:eastAsia="等线" w:hAnsi="Times New Roman" w:cs="Times New Roman"/>
          <w:sz w:val="24"/>
          <w:szCs w:val="24"/>
        </w:rPr>
      </w:pPr>
      <w:r w:rsidRPr="00823E2B">
        <w:rPr>
          <w:rFonts w:ascii="Times New Roman" w:eastAsia="等线" w:hAnsi="Times New Roman" w:cs="Times New Roman"/>
          <w:noProof/>
          <w:position w:val="-28"/>
          <w:sz w:val="24"/>
          <w:szCs w:val="24"/>
        </w:rPr>
        <w:object w:dxaOrig="3612" w:dyaOrig="660" w14:anchorId="65E08DD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80pt;height:36pt;mso-width-percent:0;mso-height-percent:0;mso-width-percent:0;mso-height-percent:0" o:ole="">
            <v:imagedata r:id="rId6" o:title=""/>
          </v:shape>
          <o:OLEObject Type="Embed" ProgID="Equation.DSMT4" ShapeID="_x0000_i1025" DrawAspect="Content" ObjectID="_1812303474" r:id="rId7"/>
        </w:object>
      </w:r>
      <w:proofErr w:type="gramStart"/>
      <w:r w:rsidRPr="00823E2B">
        <w:rPr>
          <w:rFonts w:ascii="Times New Roman" w:eastAsia="等线" w:hAnsi="Times New Roman" w:cs="Times New Roman"/>
          <w:sz w:val="24"/>
          <w:szCs w:val="24"/>
        </w:rPr>
        <w:t xml:space="preserve">, </w:t>
      </w:r>
      <w:r w:rsidR="00551C60" w:rsidRPr="00823E2B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823E2B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gramEnd"/>
      <w:r w:rsidRPr="00823E2B">
        <w:rPr>
          <w:rFonts w:ascii="Times New Roman" w:eastAsia="等线" w:hAnsi="Times New Roman" w:cs="Times New Roman"/>
          <w:sz w:val="24"/>
          <w:szCs w:val="24"/>
        </w:rPr>
        <w:t xml:space="preserve">           </w:t>
      </w:r>
      <w:proofErr w:type="gramStart"/>
      <w:r w:rsidRPr="00823E2B">
        <w:rPr>
          <w:rFonts w:ascii="Times New Roman" w:eastAsia="等线" w:hAnsi="Times New Roman" w:cs="Times New Roman"/>
          <w:sz w:val="24"/>
          <w:szCs w:val="24"/>
        </w:rPr>
        <w:t xml:space="preserve">   (</w:t>
      </w:r>
      <w:proofErr w:type="gramEnd"/>
      <w:r w:rsidRPr="00823E2B">
        <w:rPr>
          <w:rFonts w:ascii="Times New Roman" w:eastAsia="等线" w:hAnsi="Times New Roman" w:cs="Times New Roman"/>
          <w:sz w:val="24"/>
          <w:szCs w:val="24"/>
        </w:rPr>
        <w:t>1)</w:t>
      </w:r>
    </w:p>
    <w:bookmarkEnd w:id="1"/>
    <w:p w14:paraId="610E9751" w14:textId="77777777" w:rsidR="00FF4292" w:rsidRPr="00823E2B" w:rsidRDefault="00FF4292" w:rsidP="00FF4292">
      <w:pPr>
        <w:rPr>
          <w:rFonts w:ascii="Times New Roman" w:eastAsia="等线" w:hAnsi="Times New Roman" w:cs="Times New Roman"/>
          <w:sz w:val="24"/>
          <w:szCs w:val="24"/>
        </w:rPr>
      </w:pPr>
      <w:r w:rsidRPr="00823E2B">
        <w:rPr>
          <w:rFonts w:ascii="Times New Roman" w:eastAsia="等线" w:hAnsi="Times New Roman" w:cs="Times New Roman"/>
          <w:sz w:val="24"/>
          <w:szCs w:val="24"/>
        </w:rPr>
        <w:t xml:space="preserve">where </w:t>
      </w:r>
      <w:r w:rsidRPr="00823E2B">
        <w:rPr>
          <w:rFonts w:ascii="Times New Roman" w:eastAsia="等线" w:hAnsi="Times New Roman" w:cs="Times New Roman"/>
          <w:i/>
          <w:sz w:val="24"/>
          <w:szCs w:val="24"/>
        </w:rPr>
        <w:t>p</w:t>
      </w:r>
      <w:r w:rsidRPr="00823E2B">
        <w:rPr>
          <w:rFonts w:ascii="Times New Roman" w:eastAsia="等线" w:hAnsi="Times New Roman" w:cs="Times New Roman"/>
          <w:sz w:val="24"/>
          <w:szCs w:val="24"/>
        </w:rPr>
        <w:t>(</w:t>
      </w:r>
      <w:r w:rsidRPr="00823E2B">
        <w:rPr>
          <w:rFonts w:ascii="Times New Roman" w:eastAsia="等线" w:hAnsi="Times New Roman" w:cs="Times New Roman"/>
          <w:i/>
          <w:sz w:val="24"/>
          <w:szCs w:val="24"/>
        </w:rPr>
        <w:t>x</w:t>
      </w:r>
      <w:r w:rsidRPr="00823E2B">
        <w:rPr>
          <w:rFonts w:ascii="Times New Roman" w:eastAsia="等线" w:hAnsi="Times New Roman" w:cs="Times New Roman"/>
          <w:sz w:val="24"/>
          <w:szCs w:val="24"/>
        </w:rPr>
        <w:t xml:space="preserve">), </w:t>
      </w:r>
      <w:r w:rsidRPr="00823E2B">
        <w:rPr>
          <w:rFonts w:ascii="Times New Roman" w:eastAsia="等线" w:hAnsi="Times New Roman" w:cs="Times New Roman"/>
          <w:i/>
          <w:sz w:val="24"/>
          <w:szCs w:val="24"/>
        </w:rPr>
        <w:t>p</w:t>
      </w:r>
      <w:r w:rsidRPr="00823E2B">
        <w:rPr>
          <w:rFonts w:ascii="Times New Roman" w:eastAsia="等线" w:hAnsi="Times New Roman" w:cs="Times New Roman"/>
          <w:sz w:val="24"/>
          <w:szCs w:val="24"/>
        </w:rPr>
        <w:t>(</w:t>
      </w:r>
      <w:r w:rsidRPr="00823E2B">
        <w:rPr>
          <w:rFonts w:ascii="Times New Roman" w:eastAsia="等线" w:hAnsi="Times New Roman" w:cs="Times New Roman"/>
          <w:i/>
          <w:sz w:val="24"/>
          <w:szCs w:val="24"/>
        </w:rPr>
        <w:t>y</w:t>
      </w:r>
      <w:r w:rsidRPr="00823E2B">
        <w:rPr>
          <w:rFonts w:ascii="Times New Roman" w:eastAsia="等线" w:hAnsi="Times New Roman" w:cs="Times New Roman"/>
          <w:sz w:val="24"/>
          <w:szCs w:val="24"/>
        </w:rPr>
        <w:t xml:space="preserve">) and </w:t>
      </w:r>
      <w:r w:rsidRPr="00823E2B">
        <w:rPr>
          <w:rFonts w:ascii="Times New Roman" w:eastAsia="等线" w:hAnsi="Times New Roman" w:cs="Times New Roman"/>
          <w:i/>
          <w:sz w:val="24"/>
          <w:szCs w:val="24"/>
        </w:rPr>
        <w:t>p</w:t>
      </w:r>
      <w:r w:rsidRPr="00823E2B">
        <w:rPr>
          <w:rFonts w:ascii="Times New Roman" w:eastAsia="等线" w:hAnsi="Times New Roman" w:cs="Times New Roman"/>
          <w:sz w:val="24"/>
          <w:szCs w:val="24"/>
        </w:rPr>
        <w:t>(</w:t>
      </w:r>
      <w:proofErr w:type="spellStart"/>
      <w:proofErr w:type="gramStart"/>
      <w:r w:rsidRPr="00823E2B">
        <w:rPr>
          <w:rFonts w:ascii="Times New Roman" w:eastAsia="等线" w:hAnsi="Times New Roman" w:cs="Times New Roman"/>
          <w:i/>
          <w:sz w:val="24"/>
          <w:szCs w:val="24"/>
        </w:rPr>
        <w:t>x,y</w:t>
      </w:r>
      <w:proofErr w:type="spellEnd"/>
      <w:proofErr w:type="gramEnd"/>
      <w:r w:rsidRPr="00823E2B">
        <w:rPr>
          <w:rFonts w:ascii="Times New Roman" w:eastAsia="等线" w:hAnsi="Times New Roman" w:cs="Times New Roman"/>
          <w:sz w:val="24"/>
          <w:szCs w:val="24"/>
        </w:rPr>
        <w:t>) are their individual and joint probability density functions.</w:t>
      </w:r>
    </w:p>
    <w:p w14:paraId="07CFEEE6" w14:textId="77777777" w:rsidR="00FF4292" w:rsidRPr="00823E2B" w:rsidRDefault="00FF4292" w:rsidP="00FF4292">
      <w:pPr>
        <w:ind w:firstLineChars="200" w:firstLine="480"/>
        <w:rPr>
          <w:rFonts w:ascii="Times New Roman" w:eastAsia="等线" w:hAnsi="Times New Roman" w:cs="Times New Roman"/>
          <w:sz w:val="24"/>
          <w:szCs w:val="24"/>
        </w:rPr>
      </w:pPr>
      <w:r w:rsidRPr="00823E2B">
        <w:rPr>
          <w:rFonts w:ascii="Times New Roman" w:eastAsia="等线" w:hAnsi="Times New Roman" w:cs="Times New Roman"/>
          <w:sz w:val="24"/>
          <w:szCs w:val="24"/>
        </w:rPr>
        <w:t xml:space="preserve">In terms of mutual information, the purpose of feature selection is to find a feature set </w:t>
      </w:r>
      <w:r w:rsidRPr="00823E2B">
        <w:rPr>
          <w:rFonts w:ascii="Times New Roman" w:eastAsia="等线" w:hAnsi="Times New Roman" w:cs="Times New Roman"/>
          <w:i/>
          <w:sz w:val="24"/>
          <w:szCs w:val="24"/>
        </w:rPr>
        <w:t xml:space="preserve">S </w:t>
      </w:r>
      <w:r w:rsidRPr="00823E2B">
        <w:rPr>
          <w:rFonts w:ascii="Times New Roman" w:eastAsia="等线" w:hAnsi="Times New Roman" w:cs="Times New Roman"/>
          <w:sz w:val="24"/>
          <w:szCs w:val="24"/>
        </w:rPr>
        <w:t>with</w:t>
      </w:r>
      <w:r w:rsidRPr="00823E2B">
        <w:rPr>
          <w:rFonts w:ascii="Times New Roman" w:eastAsia="等线" w:hAnsi="Times New Roman" w:cs="Times New Roman"/>
          <w:i/>
          <w:sz w:val="24"/>
          <w:szCs w:val="24"/>
        </w:rPr>
        <w:t xml:space="preserve"> m</w:t>
      </w:r>
      <w:r w:rsidRPr="00823E2B">
        <w:rPr>
          <w:rFonts w:ascii="Times New Roman" w:eastAsia="等线" w:hAnsi="Times New Roman" w:cs="Times New Roman"/>
          <w:sz w:val="24"/>
          <w:szCs w:val="24"/>
        </w:rPr>
        <w:t xml:space="preserve"> features</w:t>
      </w:r>
      <w:r w:rsidRPr="00823E2B">
        <w:rPr>
          <w:rFonts w:ascii="Times New Roman" w:eastAsia="等线" w:hAnsi="Times New Roman" w:cs="Times New Roman"/>
          <w:noProof/>
          <w:position w:val="-14"/>
          <w:sz w:val="24"/>
          <w:szCs w:val="24"/>
        </w:rPr>
        <w:object w:dxaOrig="426" w:dyaOrig="402" w14:anchorId="72AD87C1">
          <v:shape id="_x0000_i1026" type="#_x0000_t75" alt="" style="width:21.75pt;height:21.75pt;mso-width-percent:0;mso-height-percent:0;mso-width-percent:0;mso-height-percent:0" o:ole="">
            <v:imagedata r:id="rId8" o:title=""/>
          </v:shape>
          <o:OLEObject Type="Embed" ProgID="Equation.DSMT4" ShapeID="_x0000_i1026" DrawAspect="Content" ObjectID="_1812303475" r:id="rId9"/>
        </w:object>
      </w:r>
      <w:r w:rsidRPr="00823E2B">
        <w:rPr>
          <w:rFonts w:ascii="Times New Roman" w:eastAsia="等线" w:hAnsi="Times New Roman" w:cs="Times New Roman"/>
          <w:sz w:val="24"/>
          <w:szCs w:val="24"/>
        </w:rPr>
        <w:t xml:space="preserve">, which has the largest </w:t>
      </w:r>
      <w:bookmarkStart w:id="2" w:name="OLE_LINK10"/>
      <w:bookmarkStart w:id="3" w:name="OLE_LINK11"/>
      <w:proofErr w:type="spellStart"/>
      <w:r w:rsidRPr="00823E2B">
        <w:rPr>
          <w:rFonts w:ascii="Times New Roman" w:eastAsia="等线" w:hAnsi="Times New Roman" w:cs="Times New Roman"/>
          <w:sz w:val="24"/>
          <w:szCs w:val="24"/>
        </w:rPr>
        <w:t>relavence</w:t>
      </w:r>
      <w:bookmarkEnd w:id="2"/>
      <w:bookmarkEnd w:id="3"/>
      <w:proofErr w:type="spellEnd"/>
      <w:r w:rsidRPr="00823E2B">
        <w:rPr>
          <w:rFonts w:ascii="Times New Roman" w:eastAsia="等线" w:hAnsi="Times New Roman" w:cs="Times New Roman"/>
          <w:sz w:val="24"/>
          <w:szCs w:val="24"/>
        </w:rPr>
        <w:t xml:space="preserve"> with the target class </w:t>
      </w:r>
      <w:r w:rsidRPr="00823E2B">
        <w:rPr>
          <w:rFonts w:ascii="Times New Roman" w:eastAsia="等线" w:hAnsi="Times New Roman" w:cs="Times New Roman"/>
          <w:i/>
          <w:sz w:val="24"/>
          <w:szCs w:val="24"/>
        </w:rPr>
        <w:t>c</w:t>
      </w:r>
      <w:r w:rsidRPr="00823E2B">
        <w:rPr>
          <w:rFonts w:ascii="Times New Roman" w:eastAsia="等线" w:hAnsi="Times New Roman" w:cs="Times New Roman"/>
          <w:sz w:val="24"/>
          <w:szCs w:val="24"/>
        </w:rPr>
        <w:t>. This scheme, called Max-</w:t>
      </w:r>
      <w:proofErr w:type="spellStart"/>
      <w:r w:rsidRPr="00823E2B">
        <w:rPr>
          <w:rFonts w:ascii="Times New Roman" w:eastAsia="等线" w:hAnsi="Times New Roman" w:cs="Times New Roman"/>
          <w:sz w:val="24"/>
          <w:szCs w:val="24"/>
        </w:rPr>
        <w:t>Relavance</w:t>
      </w:r>
      <w:proofErr w:type="spellEnd"/>
      <w:r w:rsidRPr="00823E2B">
        <w:rPr>
          <w:rFonts w:ascii="Times New Roman" w:eastAsia="等线" w:hAnsi="Times New Roman" w:cs="Times New Roman"/>
          <w:sz w:val="24"/>
          <w:szCs w:val="24"/>
        </w:rPr>
        <w:t xml:space="preserve">, has the following form </w:t>
      </w:r>
    </w:p>
    <w:bookmarkStart w:id="4" w:name="_Hlk137047730"/>
    <w:p w14:paraId="4F0C9351" w14:textId="6255DDD3" w:rsidR="00FF4292" w:rsidRPr="00823E2B" w:rsidRDefault="00FF4292" w:rsidP="00FF4292">
      <w:pPr>
        <w:wordWrap w:val="0"/>
        <w:ind w:left="360" w:right="120"/>
        <w:jc w:val="right"/>
        <w:rPr>
          <w:rFonts w:ascii="Times New Roman" w:eastAsia="等线" w:hAnsi="Times New Roman" w:cs="Times New Roman"/>
          <w:sz w:val="24"/>
          <w:szCs w:val="24"/>
        </w:rPr>
      </w:pPr>
      <w:r w:rsidRPr="00823E2B">
        <w:rPr>
          <w:rFonts w:ascii="Times New Roman" w:eastAsia="等线" w:hAnsi="Times New Roman" w:cs="Times New Roman"/>
          <w:noProof/>
          <w:position w:val="-10"/>
          <w:sz w:val="24"/>
          <w:szCs w:val="24"/>
        </w:rPr>
        <w:object w:dxaOrig="1278" w:dyaOrig="330" w14:anchorId="063DE87C">
          <v:shape id="_x0000_i1027" type="#_x0000_t75" alt="" style="width:64.5pt;height:14.25pt;mso-width-percent:0;mso-height-percent:0;mso-width-percent:0;mso-height-percent:0" o:ole="">
            <v:imagedata r:id="rId10" o:title=""/>
          </v:shape>
          <o:OLEObject Type="Embed" ProgID="Equation.DSMT4" ShapeID="_x0000_i1027" DrawAspect="Content" ObjectID="_1812303476" r:id="rId11"/>
        </w:object>
      </w:r>
      <w:r w:rsidRPr="00823E2B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gramStart"/>
      <w:r w:rsidRPr="00823E2B">
        <w:rPr>
          <w:rFonts w:ascii="Times New Roman" w:eastAsia="等线" w:hAnsi="Times New Roman" w:cs="Times New Roman"/>
          <w:noProof/>
          <w:position w:val="-32"/>
          <w:sz w:val="24"/>
          <w:szCs w:val="24"/>
        </w:rPr>
        <w:object w:dxaOrig="1854" w:dyaOrig="702" w14:anchorId="100C89C8">
          <v:shape id="_x0000_i1028" type="#_x0000_t75" alt="" style="width:93.75pt;height:36pt;mso-width-percent:0;mso-height-percent:0;mso-width-percent:0;mso-height-percent:0" o:ole="">
            <v:imagedata r:id="rId12" o:title=""/>
          </v:shape>
          <o:OLEObject Type="Embed" ProgID="Equation.DSMT4" ShapeID="_x0000_i1028" DrawAspect="Content" ObjectID="_1812303477" r:id="rId13"/>
        </w:object>
      </w:r>
      <w:r w:rsidRPr="00823E2B">
        <w:rPr>
          <w:rFonts w:ascii="Times New Roman" w:eastAsia="等线" w:hAnsi="Times New Roman" w:cs="Times New Roman"/>
          <w:sz w:val="24"/>
          <w:szCs w:val="24"/>
        </w:rPr>
        <w:t xml:space="preserve">,   </w:t>
      </w:r>
      <w:proofErr w:type="gramEnd"/>
      <w:r w:rsidRPr="00823E2B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551C60" w:rsidRPr="00823E2B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823E2B">
        <w:rPr>
          <w:rFonts w:ascii="Times New Roman" w:eastAsia="等线" w:hAnsi="Times New Roman" w:cs="Times New Roman"/>
          <w:sz w:val="24"/>
          <w:szCs w:val="24"/>
        </w:rPr>
        <w:t xml:space="preserve">          </w:t>
      </w:r>
      <w:proofErr w:type="gramStart"/>
      <w:r w:rsidRPr="00823E2B">
        <w:rPr>
          <w:rFonts w:ascii="Times New Roman" w:eastAsia="等线" w:hAnsi="Times New Roman" w:cs="Times New Roman"/>
          <w:sz w:val="24"/>
          <w:szCs w:val="24"/>
        </w:rPr>
        <w:t xml:space="preserve">   (</w:t>
      </w:r>
      <w:proofErr w:type="gramEnd"/>
      <w:r w:rsidRPr="00823E2B">
        <w:rPr>
          <w:rFonts w:ascii="Times New Roman" w:eastAsia="等线" w:hAnsi="Times New Roman" w:cs="Times New Roman"/>
          <w:sz w:val="24"/>
          <w:szCs w:val="24"/>
        </w:rPr>
        <w:t>2)</w:t>
      </w:r>
    </w:p>
    <w:bookmarkEnd w:id="4"/>
    <w:p w14:paraId="307C793F" w14:textId="77777777" w:rsidR="00FF4292" w:rsidRPr="00823E2B" w:rsidRDefault="00FF4292" w:rsidP="00FF4292">
      <w:pPr>
        <w:rPr>
          <w:rFonts w:ascii="Times New Roman" w:eastAsia="等线" w:hAnsi="Times New Roman" w:cs="Times New Roman"/>
          <w:sz w:val="24"/>
          <w:szCs w:val="24"/>
        </w:rPr>
      </w:pPr>
      <w:r w:rsidRPr="00823E2B">
        <w:rPr>
          <w:rFonts w:ascii="Times New Roman" w:eastAsia="等线" w:hAnsi="Times New Roman" w:cs="Times New Roman"/>
          <w:sz w:val="24"/>
          <w:szCs w:val="24"/>
        </w:rPr>
        <w:t xml:space="preserve">where </w:t>
      </w:r>
      <w:r w:rsidRPr="00823E2B">
        <w:rPr>
          <w:rFonts w:ascii="Times New Roman" w:eastAsia="等线" w:hAnsi="Times New Roman" w:cs="Times New Roman"/>
          <w:i/>
          <w:sz w:val="24"/>
          <w:szCs w:val="24"/>
        </w:rPr>
        <w:t>D</w:t>
      </w:r>
      <w:r w:rsidRPr="00823E2B">
        <w:rPr>
          <w:rFonts w:ascii="Times New Roman" w:eastAsia="等线" w:hAnsi="Times New Roman" w:cs="Times New Roman"/>
          <w:sz w:val="24"/>
          <w:szCs w:val="24"/>
        </w:rPr>
        <w:t xml:space="preserve"> is the mean value of all mutual information values between individual feature </w:t>
      </w:r>
      <w:r w:rsidRPr="00823E2B">
        <w:rPr>
          <w:rFonts w:ascii="Times New Roman" w:eastAsia="等线" w:hAnsi="Times New Roman" w:cs="Times New Roman"/>
          <w:i/>
          <w:sz w:val="24"/>
          <w:szCs w:val="24"/>
        </w:rPr>
        <w:t>x</w:t>
      </w:r>
      <w:r w:rsidRPr="00823E2B">
        <w:rPr>
          <w:rFonts w:ascii="Times New Roman" w:eastAsia="等线" w:hAnsi="Times New Roman" w:cs="Times New Roman"/>
          <w:i/>
          <w:sz w:val="24"/>
          <w:szCs w:val="24"/>
          <w:vertAlign w:val="subscript"/>
        </w:rPr>
        <w:t>i</w:t>
      </w:r>
      <w:r w:rsidRPr="00823E2B">
        <w:rPr>
          <w:rFonts w:ascii="Times New Roman" w:eastAsia="等线" w:hAnsi="Times New Roman" w:cs="Times New Roman"/>
          <w:sz w:val="24"/>
          <w:szCs w:val="24"/>
        </w:rPr>
        <w:t xml:space="preserve"> and class </w:t>
      </w:r>
      <w:r w:rsidRPr="00823E2B">
        <w:rPr>
          <w:rFonts w:ascii="Times New Roman" w:eastAsia="等线" w:hAnsi="Times New Roman" w:cs="Times New Roman"/>
          <w:i/>
          <w:sz w:val="24"/>
          <w:szCs w:val="24"/>
        </w:rPr>
        <w:t xml:space="preserve">c. </w:t>
      </w:r>
      <w:r w:rsidRPr="00823E2B">
        <w:rPr>
          <w:rFonts w:ascii="Times New Roman" w:eastAsia="等线" w:hAnsi="Times New Roman" w:cs="Times New Roman"/>
          <w:sz w:val="24"/>
          <w:szCs w:val="24"/>
        </w:rPr>
        <w:t xml:space="preserve">It is likely that features selected according to Max-Relevance could have rich redundancy, i.e., the dependency among these features could be large. When two features highly depend on each other, the respective class-discriminative power would not change much if one of them is removed. Therefore, the following minimal redundancy (Min-Redundancy) condition can be added to select mutually exclusive features </w:t>
      </w:r>
    </w:p>
    <w:bookmarkStart w:id="5" w:name="_Hlk137047742"/>
    <w:p w14:paraId="3244322A" w14:textId="1256C7E5" w:rsidR="00FF4292" w:rsidRPr="00823E2B" w:rsidRDefault="00FF4292" w:rsidP="00FF4292">
      <w:pPr>
        <w:wordWrap w:val="0"/>
        <w:ind w:left="360" w:right="120"/>
        <w:jc w:val="right"/>
        <w:rPr>
          <w:rFonts w:ascii="Times New Roman" w:eastAsia="等线" w:hAnsi="Times New Roman" w:cs="Times New Roman"/>
          <w:sz w:val="24"/>
          <w:szCs w:val="24"/>
        </w:rPr>
      </w:pPr>
      <w:r w:rsidRPr="00823E2B">
        <w:rPr>
          <w:rFonts w:ascii="Times New Roman" w:eastAsia="等线" w:hAnsi="Times New Roman" w:cs="Times New Roman"/>
          <w:noProof/>
          <w:position w:val="-10"/>
          <w:sz w:val="24"/>
          <w:szCs w:val="24"/>
        </w:rPr>
        <w:object w:dxaOrig="1020" w:dyaOrig="330" w14:anchorId="4C0E81FE">
          <v:shape id="_x0000_i1029" type="#_x0000_t75" alt="" style="width:50.25pt;height:14.25pt;mso-width-percent:0;mso-height-percent:0;mso-width-percent:0;mso-height-percent:0" o:ole="">
            <v:imagedata r:id="rId14" o:title=""/>
          </v:shape>
          <o:OLEObject Type="Embed" ProgID="Equation.DSMT4" ShapeID="_x0000_i1029" DrawAspect="Content" ObjectID="_1812303478" r:id="rId15"/>
        </w:object>
      </w:r>
      <w:r w:rsidRPr="00823E2B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gramStart"/>
      <w:r w:rsidRPr="00823E2B">
        <w:rPr>
          <w:rFonts w:ascii="Times New Roman" w:eastAsia="等线" w:hAnsi="Times New Roman" w:cs="Times New Roman"/>
          <w:noProof/>
          <w:position w:val="-34"/>
          <w:sz w:val="24"/>
          <w:szCs w:val="24"/>
        </w:rPr>
        <w:object w:dxaOrig="2214" w:dyaOrig="720" w14:anchorId="639DB9EC">
          <v:shape id="_x0000_i1030" type="#_x0000_t75" alt="" style="width:108pt;height:36pt;mso-width-percent:0;mso-height-percent:0;mso-width-percent:0;mso-height-percent:0" o:ole="">
            <v:imagedata r:id="rId16" o:title=""/>
          </v:shape>
          <o:OLEObject Type="Embed" ProgID="Equation.DSMT4" ShapeID="_x0000_i1030" DrawAspect="Content" ObjectID="_1812303479" r:id="rId17"/>
        </w:object>
      </w:r>
      <w:r w:rsidRPr="00823E2B">
        <w:rPr>
          <w:rFonts w:ascii="Times New Roman" w:eastAsia="等线" w:hAnsi="Times New Roman" w:cs="Times New Roman"/>
          <w:sz w:val="24"/>
          <w:szCs w:val="24"/>
        </w:rPr>
        <w:t xml:space="preserve">,   </w:t>
      </w:r>
      <w:proofErr w:type="gramEnd"/>
      <w:r w:rsidRPr="00823E2B">
        <w:rPr>
          <w:rFonts w:ascii="Times New Roman" w:eastAsia="等线" w:hAnsi="Times New Roman" w:cs="Times New Roman"/>
          <w:sz w:val="24"/>
          <w:szCs w:val="24"/>
        </w:rPr>
        <w:t xml:space="preserve">           </w:t>
      </w:r>
      <w:proofErr w:type="gramStart"/>
      <w:r w:rsidRPr="00823E2B">
        <w:rPr>
          <w:rFonts w:ascii="Times New Roman" w:eastAsia="等线" w:hAnsi="Times New Roman" w:cs="Times New Roman"/>
          <w:sz w:val="24"/>
          <w:szCs w:val="24"/>
        </w:rPr>
        <w:t xml:space="preserve">   (</w:t>
      </w:r>
      <w:proofErr w:type="gramEnd"/>
      <w:r w:rsidRPr="00823E2B">
        <w:rPr>
          <w:rFonts w:ascii="Times New Roman" w:eastAsia="等线" w:hAnsi="Times New Roman" w:cs="Times New Roman"/>
          <w:sz w:val="24"/>
          <w:szCs w:val="24"/>
        </w:rPr>
        <w:t>3)</w:t>
      </w:r>
    </w:p>
    <w:bookmarkEnd w:id="5"/>
    <w:p w14:paraId="7D454BA6" w14:textId="77777777" w:rsidR="00FF4292" w:rsidRPr="00823E2B" w:rsidRDefault="00FF4292" w:rsidP="00FF4292">
      <w:pPr>
        <w:ind w:firstLineChars="200" w:firstLine="480"/>
        <w:rPr>
          <w:rFonts w:ascii="Times New Roman" w:eastAsia="等线" w:hAnsi="Times New Roman" w:cs="Times New Roman"/>
          <w:sz w:val="24"/>
          <w:szCs w:val="24"/>
        </w:rPr>
      </w:pPr>
      <w:r w:rsidRPr="00823E2B">
        <w:rPr>
          <w:rFonts w:ascii="Times New Roman" w:eastAsia="等线" w:hAnsi="Times New Roman" w:cs="Times New Roman"/>
          <w:sz w:val="24"/>
          <w:szCs w:val="24"/>
        </w:rPr>
        <w:t>The criterion combining the above two constraints is called “minimal-redundancy-maximal-relevance” (</w:t>
      </w:r>
      <w:proofErr w:type="spellStart"/>
      <w:r w:rsidRPr="00823E2B">
        <w:rPr>
          <w:rFonts w:ascii="Times New Roman" w:eastAsia="等线" w:hAnsi="Times New Roman" w:cs="Times New Roman"/>
          <w:sz w:val="24"/>
          <w:szCs w:val="24"/>
        </w:rPr>
        <w:t>mRMR</w:t>
      </w:r>
      <w:proofErr w:type="spellEnd"/>
      <w:r w:rsidRPr="00823E2B">
        <w:rPr>
          <w:rFonts w:ascii="Times New Roman" w:eastAsia="等线" w:hAnsi="Times New Roman" w:cs="Times New Roman"/>
          <w:sz w:val="24"/>
          <w:szCs w:val="24"/>
        </w:rPr>
        <w:t xml:space="preserve">). We define the operator </w:t>
      </w:r>
      <w:r w:rsidRPr="00823E2B">
        <w:rPr>
          <w:rFonts w:ascii="Times New Roman" w:eastAsia="等线" w:hAnsi="Times New Roman" w:cs="Times New Roman"/>
          <w:noProof/>
          <w:position w:val="-10"/>
          <w:sz w:val="24"/>
          <w:szCs w:val="24"/>
        </w:rPr>
        <w:object w:dxaOrig="846" w:dyaOrig="330" w14:anchorId="34F28BF8">
          <v:shape id="_x0000_i1031" type="#_x0000_t75" alt="" style="width:43.5pt;height:14.25pt;mso-width-percent:0;mso-height-percent:0;mso-width-percent:0;mso-height-percent:0" o:ole="">
            <v:imagedata r:id="rId18" o:title=""/>
          </v:shape>
          <o:OLEObject Type="Embed" ProgID="Equation.DSMT4" ShapeID="_x0000_i1031" DrawAspect="Content" ObjectID="_1812303480" r:id="rId19"/>
        </w:object>
      </w:r>
      <w:r w:rsidRPr="00823E2B">
        <w:rPr>
          <w:rFonts w:ascii="Times New Roman" w:eastAsia="等线" w:hAnsi="Times New Roman" w:cs="Times New Roman"/>
          <w:sz w:val="24"/>
          <w:szCs w:val="24"/>
        </w:rPr>
        <w:t xml:space="preserve"> to combine </w:t>
      </w:r>
      <w:r w:rsidRPr="00823E2B">
        <w:rPr>
          <w:rFonts w:ascii="Times New Roman" w:eastAsia="等线" w:hAnsi="Times New Roman" w:cs="Times New Roman"/>
          <w:i/>
          <w:sz w:val="24"/>
          <w:szCs w:val="24"/>
        </w:rPr>
        <w:t>D</w:t>
      </w:r>
      <w:r w:rsidRPr="00823E2B">
        <w:rPr>
          <w:rFonts w:ascii="Times New Roman" w:eastAsia="等线" w:hAnsi="Times New Roman" w:cs="Times New Roman"/>
          <w:sz w:val="24"/>
          <w:szCs w:val="24"/>
        </w:rPr>
        <w:t xml:space="preserve"> and </w:t>
      </w:r>
      <w:r w:rsidRPr="00823E2B">
        <w:rPr>
          <w:rFonts w:ascii="Times New Roman" w:eastAsia="等线" w:hAnsi="Times New Roman" w:cs="Times New Roman"/>
          <w:i/>
          <w:sz w:val="24"/>
          <w:szCs w:val="24"/>
        </w:rPr>
        <w:t>R</w:t>
      </w:r>
      <w:r w:rsidRPr="00823E2B">
        <w:rPr>
          <w:rFonts w:ascii="Times New Roman" w:eastAsia="等线" w:hAnsi="Times New Roman" w:cs="Times New Roman"/>
          <w:sz w:val="24"/>
          <w:szCs w:val="24"/>
        </w:rPr>
        <w:t xml:space="preserve"> and consider the following simplest form to optimize </w:t>
      </w:r>
      <w:r w:rsidRPr="00823E2B">
        <w:rPr>
          <w:rFonts w:ascii="Times New Roman" w:eastAsia="等线" w:hAnsi="Times New Roman" w:cs="Times New Roman"/>
          <w:i/>
          <w:sz w:val="24"/>
          <w:szCs w:val="24"/>
        </w:rPr>
        <w:t>D</w:t>
      </w:r>
      <w:r w:rsidRPr="00823E2B">
        <w:rPr>
          <w:rFonts w:ascii="Times New Roman" w:eastAsia="等线" w:hAnsi="Times New Roman" w:cs="Times New Roman"/>
          <w:sz w:val="24"/>
          <w:szCs w:val="24"/>
        </w:rPr>
        <w:t xml:space="preserve"> and </w:t>
      </w:r>
      <w:r w:rsidRPr="00823E2B">
        <w:rPr>
          <w:rFonts w:ascii="Times New Roman" w:eastAsia="等线" w:hAnsi="Times New Roman" w:cs="Times New Roman"/>
          <w:i/>
          <w:sz w:val="24"/>
          <w:szCs w:val="24"/>
        </w:rPr>
        <w:t>R</w:t>
      </w:r>
      <w:r w:rsidRPr="00823E2B">
        <w:rPr>
          <w:rFonts w:ascii="Times New Roman" w:eastAsia="等线" w:hAnsi="Times New Roman" w:cs="Times New Roman"/>
          <w:sz w:val="24"/>
          <w:szCs w:val="24"/>
        </w:rPr>
        <w:t xml:space="preserve"> simultaneously</w:t>
      </w:r>
    </w:p>
    <w:bookmarkStart w:id="6" w:name="_Hlk137047749"/>
    <w:p w14:paraId="667409B3" w14:textId="3CB6FB9E" w:rsidR="00FF4292" w:rsidRPr="00823E2B" w:rsidRDefault="00FF4292" w:rsidP="00551C60">
      <w:pPr>
        <w:widowControl/>
        <w:ind w:left="360" w:right="120"/>
        <w:jc w:val="right"/>
        <w:rPr>
          <w:rFonts w:ascii="Times New Roman" w:eastAsia="等线" w:hAnsi="Times New Roman" w:cs="Times New Roman"/>
          <w:sz w:val="24"/>
          <w:szCs w:val="24"/>
        </w:rPr>
      </w:pPr>
      <w:r w:rsidRPr="00823E2B">
        <w:rPr>
          <w:rFonts w:ascii="Times New Roman" w:eastAsia="等线" w:hAnsi="Times New Roman" w:cs="Times New Roman"/>
          <w:noProof/>
          <w:position w:val="-10"/>
          <w:sz w:val="24"/>
          <w:szCs w:val="24"/>
        </w:rPr>
        <w:object w:dxaOrig="2370" w:dyaOrig="330" w14:anchorId="57F07EE3">
          <v:shape id="_x0000_i1032" type="#_x0000_t75" alt="" style="width:115.5pt;height:14.25pt;mso-width-percent:0;mso-height-percent:0;mso-width-percent:0;mso-height-percent:0" o:ole="">
            <v:imagedata r:id="rId20" o:title=""/>
          </v:shape>
          <o:OLEObject Type="Embed" ProgID="Equation.DSMT4" ShapeID="_x0000_i1032" DrawAspect="Content" ObjectID="_1812303481" r:id="rId21"/>
        </w:object>
      </w:r>
      <w:r w:rsidRPr="00823E2B">
        <w:rPr>
          <w:rFonts w:ascii="Times New Roman" w:eastAsia="等线" w:hAnsi="Times New Roman" w:cs="Times New Roman"/>
          <w:sz w:val="24"/>
          <w:szCs w:val="24"/>
        </w:rPr>
        <w:t xml:space="preserve">      </w:t>
      </w:r>
      <w:r w:rsidR="00551C60" w:rsidRPr="00823E2B">
        <w:rPr>
          <w:rFonts w:ascii="Times New Roman" w:eastAsia="等线" w:hAnsi="Times New Roman" w:cs="Times New Roman"/>
          <w:sz w:val="24"/>
          <w:szCs w:val="24"/>
        </w:rPr>
        <w:t xml:space="preserve">    </w:t>
      </w:r>
      <w:r w:rsidRPr="00823E2B">
        <w:rPr>
          <w:rFonts w:ascii="Times New Roman" w:eastAsia="等线" w:hAnsi="Times New Roman" w:cs="Times New Roman"/>
          <w:sz w:val="24"/>
          <w:szCs w:val="24"/>
        </w:rPr>
        <w:t xml:space="preserve">           </w:t>
      </w:r>
      <w:r w:rsidR="00551C60" w:rsidRPr="00823E2B">
        <w:rPr>
          <w:rFonts w:ascii="Times New Roman" w:eastAsia="等线" w:hAnsi="Times New Roman" w:cs="Times New Roman" w:hint="eastAsia"/>
          <w:sz w:val="24"/>
          <w:szCs w:val="24"/>
        </w:rPr>
        <w:t>(</w:t>
      </w:r>
      <w:r w:rsidR="00551C60" w:rsidRPr="00823E2B">
        <w:rPr>
          <w:rFonts w:ascii="Times New Roman" w:eastAsia="等线" w:hAnsi="Times New Roman" w:cs="Times New Roman"/>
          <w:sz w:val="24"/>
          <w:szCs w:val="24"/>
        </w:rPr>
        <w:t>4</w:t>
      </w:r>
      <w:r w:rsidRPr="00823E2B">
        <w:rPr>
          <w:rFonts w:ascii="Times New Roman" w:eastAsia="等线" w:hAnsi="Times New Roman" w:cs="Times New Roman"/>
          <w:sz w:val="24"/>
          <w:szCs w:val="24"/>
        </w:rPr>
        <w:t>)</w:t>
      </w:r>
    </w:p>
    <w:bookmarkEnd w:id="6"/>
    <w:p w14:paraId="35B1E02A" w14:textId="77777777" w:rsidR="00FF4292" w:rsidRPr="00823E2B" w:rsidRDefault="00FF4292" w:rsidP="004707DB">
      <w:pPr>
        <w:rPr>
          <w:rFonts w:ascii="Times New Roman" w:eastAsia="宋体" w:hAnsi="Times New Roman" w:cs="Times New Roman"/>
          <w:szCs w:val="21"/>
        </w:rPr>
      </w:pPr>
    </w:p>
    <w:p w14:paraId="52DFB5A3" w14:textId="77777777" w:rsidR="00551C60" w:rsidRPr="00823E2B" w:rsidRDefault="00551C60" w:rsidP="004707DB">
      <w:pPr>
        <w:rPr>
          <w:rFonts w:ascii="Times New Roman" w:eastAsia="宋体" w:hAnsi="Times New Roman" w:cs="Times New Roman"/>
          <w:szCs w:val="21"/>
        </w:rPr>
      </w:pPr>
    </w:p>
    <w:p w14:paraId="6B4814DD" w14:textId="77777777" w:rsidR="00551C60" w:rsidRPr="00823E2B" w:rsidRDefault="00551C60" w:rsidP="004707DB">
      <w:pPr>
        <w:rPr>
          <w:rFonts w:ascii="Times New Roman" w:eastAsia="宋体" w:hAnsi="Times New Roman" w:cs="Times New Roman"/>
          <w:szCs w:val="21"/>
        </w:rPr>
      </w:pPr>
    </w:p>
    <w:p w14:paraId="47555CA5" w14:textId="77777777" w:rsidR="00551C60" w:rsidRPr="00823E2B" w:rsidRDefault="00551C60" w:rsidP="004707DB">
      <w:pPr>
        <w:rPr>
          <w:rFonts w:ascii="Times New Roman" w:eastAsia="宋体" w:hAnsi="Times New Roman" w:cs="Times New Roman"/>
          <w:szCs w:val="21"/>
        </w:rPr>
      </w:pPr>
    </w:p>
    <w:p w14:paraId="30CFF13F" w14:textId="77777777" w:rsidR="00551C60" w:rsidRPr="00823E2B" w:rsidRDefault="00551C60" w:rsidP="004707DB">
      <w:pPr>
        <w:rPr>
          <w:rFonts w:ascii="Times New Roman" w:eastAsia="宋体" w:hAnsi="Times New Roman" w:cs="Times New Roman"/>
          <w:szCs w:val="21"/>
        </w:rPr>
      </w:pPr>
    </w:p>
    <w:p w14:paraId="3466C66B" w14:textId="77777777" w:rsidR="00551C60" w:rsidRPr="00823E2B" w:rsidRDefault="00551C60" w:rsidP="004707DB">
      <w:pPr>
        <w:rPr>
          <w:rFonts w:ascii="Times New Roman" w:eastAsia="宋体" w:hAnsi="Times New Roman" w:cs="Times New Roman"/>
          <w:szCs w:val="21"/>
        </w:rPr>
      </w:pPr>
    </w:p>
    <w:p w14:paraId="65D6CA1D" w14:textId="77777777" w:rsidR="00551C60" w:rsidRPr="00823E2B" w:rsidRDefault="00551C60" w:rsidP="004707DB">
      <w:pPr>
        <w:rPr>
          <w:rFonts w:ascii="Times New Roman" w:eastAsia="宋体" w:hAnsi="Times New Roman" w:cs="Times New Roman"/>
          <w:szCs w:val="21"/>
        </w:rPr>
      </w:pPr>
    </w:p>
    <w:p w14:paraId="7C14B32B" w14:textId="797A7D4E" w:rsidR="00486706" w:rsidRPr="00823E2B" w:rsidRDefault="00486706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823E2B">
        <w:rPr>
          <w:rFonts w:ascii="Times New Roman" w:eastAsia="宋体" w:hAnsi="Times New Roman" w:cs="Times New Roman"/>
          <w:szCs w:val="21"/>
        </w:rPr>
        <w:br w:type="page"/>
      </w:r>
    </w:p>
    <w:p w14:paraId="0F1CD53F" w14:textId="77777777" w:rsidR="00486706" w:rsidRPr="00823E2B" w:rsidRDefault="00486706" w:rsidP="00486706">
      <w:pPr>
        <w:ind w:rightChars="300" w:right="630"/>
        <w:rPr>
          <w:rFonts w:ascii="Times New Roman" w:hAnsi="Times New Roman"/>
          <w:kern w:val="1"/>
          <w:sz w:val="24"/>
          <w:szCs w:val="24"/>
          <w:lang w:bidi="hi-IN"/>
        </w:rPr>
      </w:pPr>
      <w:r w:rsidRPr="00823E2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 w:rsidRPr="00823E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23E2B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823E2B">
        <w:rPr>
          <w:rFonts w:ascii="Times New Roman" w:hAnsi="Times New Roman" w:cs="Times New Roman"/>
          <w:sz w:val="24"/>
          <w:szCs w:val="24"/>
        </w:rPr>
        <w:t xml:space="preserve"> The </w:t>
      </w:r>
      <w:r w:rsidRPr="00823E2B">
        <w:rPr>
          <w:rFonts w:ascii="Times New Roman" w:hAnsi="Times New Roman" w:cs="Times New Roman" w:hint="eastAsia"/>
          <w:sz w:val="24"/>
          <w:szCs w:val="24"/>
        </w:rPr>
        <w:t xml:space="preserve">results of </w:t>
      </w:r>
      <w:bookmarkStart w:id="7" w:name="OLE_LINK46"/>
      <w:r w:rsidRPr="00823E2B">
        <w:rPr>
          <w:rFonts w:ascii="Times New Roman" w:hAnsi="Times New Roman" w:cs="Times New Roman"/>
          <w:sz w:val="24"/>
          <w:szCs w:val="24"/>
        </w:rPr>
        <w:t>Shapiro-Wilk normality tests</w:t>
      </w:r>
      <w:bookmarkEnd w:id="7"/>
      <w:r w:rsidRPr="00823E2B">
        <w:rPr>
          <w:rFonts w:ascii="Times New Roman" w:hAnsi="Times New Roman" w:cs="Times New Roman"/>
          <w:sz w:val="24"/>
          <w:szCs w:val="24"/>
        </w:rPr>
        <w:t xml:space="preserve"> for all continuous variables.</w:t>
      </w:r>
    </w:p>
    <w:tbl>
      <w:tblPr>
        <w:tblpPr w:leftFromText="180" w:rightFromText="180" w:vertAnchor="text" w:tblpXSpec="center" w:tblpY="1"/>
        <w:tblOverlap w:val="never"/>
        <w:tblW w:w="8306" w:type="dxa"/>
        <w:tblLook w:val="04A0" w:firstRow="1" w:lastRow="0" w:firstColumn="1" w:lastColumn="0" w:noHBand="0" w:noVBand="1"/>
      </w:tblPr>
      <w:tblGrid>
        <w:gridCol w:w="1985"/>
        <w:gridCol w:w="1134"/>
        <w:gridCol w:w="1984"/>
        <w:gridCol w:w="1134"/>
        <w:gridCol w:w="2069"/>
      </w:tblGrid>
      <w:tr w:rsidR="00486706" w:rsidRPr="00823E2B" w14:paraId="51F3F9A0" w14:textId="77777777" w:rsidTr="00B61A1F">
        <w:trPr>
          <w:trHeight w:val="494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D9B3D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96CB1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P Patients</w:t>
            </w:r>
          </w:p>
        </w:tc>
        <w:tc>
          <w:tcPr>
            <w:tcW w:w="32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BBB3F8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s</w:t>
            </w:r>
          </w:p>
        </w:tc>
      </w:tr>
      <w:tr w:rsidR="00486706" w:rsidRPr="00823E2B" w14:paraId="07FBE5FC" w14:textId="77777777" w:rsidTr="00B61A1F">
        <w:trPr>
          <w:trHeight w:val="49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BC4260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B08C9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W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CCB6E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350E94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W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7D38E1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</w:p>
        </w:tc>
      </w:tr>
      <w:tr w:rsidR="00486706" w:rsidRPr="00823E2B" w14:paraId="57351049" w14:textId="77777777" w:rsidTr="00B61A1F">
        <w:trPr>
          <w:trHeight w:val="494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B2AAA5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495B54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32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4161C3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  <w:r w:rsidRPr="00823E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502AD1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670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875784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  <w:r w:rsidRPr="00823E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5</w:t>
            </w:r>
          </w:p>
        </w:tc>
      </w:tr>
      <w:tr w:rsidR="00486706" w:rsidRPr="00823E2B" w14:paraId="34BC0C53" w14:textId="77777777" w:rsidTr="00B61A1F">
        <w:trPr>
          <w:trHeight w:val="494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BE963D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8" w:name="RANGE!A4"/>
            <w:r w:rsidRPr="00823E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eatine Kinase (/l)</w:t>
            </w:r>
            <w:bookmarkEnd w:id="8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967436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21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F4EB20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  <w:r w:rsidRPr="00823E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ECE43E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540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FD1284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  <w:r w:rsidRPr="00823E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5</w:t>
            </w:r>
          </w:p>
        </w:tc>
      </w:tr>
      <w:tr w:rsidR="00486706" w:rsidRPr="00823E2B" w14:paraId="4C33FE33" w14:textId="77777777" w:rsidTr="00B61A1F">
        <w:trPr>
          <w:trHeight w:val="494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3192BC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9" w:name="RANGE!A5"/>
            <w:r w:rsidRPr="00823E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bumin (g/l)</w:t>
            </w:r>
            <w:bookmarkEnd w:id="9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D7142E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16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2E1968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916573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099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EDCF3B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5</w:t>
            </w:r>
          </w:p>
        </w:tc>
      </w:tr>
      <w:tr w:rsidR="00486706" w:rsidRPr="00823E2B" w14:paraId="3F37E4F5" w14:textId="77777777" w:rsidTr="00B61A1F">
        <w:trPr>
          <w:trHeight w:val="494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ABB65C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C (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7F9401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76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5DC721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AD0285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889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4697BC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  <w:r w:rsidRPr="00823E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31</w:t>
            </w:r>
          </w:p>
        </w:tc>
      </w:tr>
      <w:tr w:rsidR="00486706" w:rsidRPr="00823E2B" w14:paraId="1F85BC8B" w14:textId="77777777" w:rsidTr="00B61A1F">
        <w:trPr>
          <w:trHeight w:val="494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5766CA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0" w:name="RANGE!A7"/>
            <w:r w:rsidRPr="00823E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b (g/l)</w:t>
            </w:r>
            <w:bookmarkEnd w:id="1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0F40C7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75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34F3A1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731918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894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966AA3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023</w:t>
            </w:r>
          </w:p>
        </w:tc>
      </w:tr>
      <w:tr w:rsidR="00486706" w:rsidRPr="00823E2B" w14:paraId="44FBB0D2" w14:textId="77777777" w:rsidTr="00B61A1F">
        <w:trPr>
          <w:trHeight w:val="494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9EE55A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1" w:name="RANGE!A8"/>
            <w:r w:rsidRPr="00823E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P (mg/l)</w:t>
            </w:r>
            <w:bookmarkEnd w:id="11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D1AB20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707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9EC703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459681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491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ABB997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5</w:t>
            </w:r>
          </w:p>
        </w:tc>
      </w:tr>
      <w:tr w:rsidR="00486706" w:rsidRPr="00823E2B" w14:paraId="3CD912F2" w14:textId="77777777" w:rsidTr="00B61A1F">
        <w:trPr>
          <w:trHeight w:val="494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BB2F66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2" w:name="RANGE!A9"/>
            <w:r w:rsidRPr="00823E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cose (mmol/l)</w:t>
            </w:r>
            <w:bookmarkEnd w:id="12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161DFE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16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896D1F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2BFB8E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499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5E4063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5</w:t>
            </w:r>
          </w:p>
        </w:tc>
      </w:tr>
      <w:tr w:rsidR="00486706" w:rsidRPr="00823E2B" w14:paraId="217C7C49" w14:textId="77777777" w:rsidTr="00B61A1F">
        <w:trPr>
          <w:trHeight w:val="494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B8A6DA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3" w:name="RANGE!A10"/>
            <w:r w:rsidRPr="00823E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BC (/l)</w:t>
            </w:r>
            <w:bookmarkEnd w:id="13"/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CE5EA56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78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5BC9DF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5C47AD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811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36A59E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518</w:t>
            </w:r>
          </w:p>
        </w:tc>
      </w:tr>
      <w:tr w:rsidR="00486706" w:rsidRPr="00823E2B" w14:paraId="1CBDDE8C" w14:textId="77777777" w:rsidTr="00B61A1F">
        <w:trPr>
          <w:trHeight w:val="49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8C6D9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4" w:name="RANGE!A11"/>
            <w:r w:rsidRPr="00823E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-6 (</w:t>
            </w:r>
            <w:proofErr w:type="spellStart"/>
            <w:r w:rsidRPr="00823E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823E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  <w:bookmarkEnd w:id="14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B153DE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760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EB27BD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60716C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8919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EC2E6D" w14:textId="77777777" w:rsidR="00486706" w:rsidRPr="00823E2B" w:rsidRDefault="00486706" w:rsidP="00B61A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3E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5</w:t>
            </w:r>
          </w:p>
        </w:tc>
      </w:tr>
    </w:tbl>
    <w:p w14:paraId="3B0F5742" w14:textId="77777777" w:rsidR="00486706" w:rsidRPr="00823E2B" w:rsidRDefault="00486706" w:rsidP="00486706">
      <w:pPr>
        <w:rPr>
          <w:rFonts w:hint="eastAsia"/>
          <w:sz w:val="24"/>
          <w:szCs w:val="24"/>
        </w:rPr>
      </w:pPr>
    </w:p>
    <w:p w14:paraId="6B26011C" w14:textId="77777777" w:rsidR="00551C60" w:rsidRPr="00823E2B" w:rsidRDefault="00551C60" w:rsidP="004707DB">
      <w:pPr>
        <w:rPr>
          <w:rFonts w:ascii="Times New Roman" w:eastAsia="宋体" w:hAnsi="Times New Roman" w:cs="Times New Roman"/>
          <w:sz w:val="24"/>
          <w:szCs w:val="24"/>
        </w:rPr>
      </w:pPr>
    </w:p>
    <w:p w14:paraId="3EF053AB" w14:textId="264C0EF5" w:rsidR="004707DB" w:rsidRPr="00823E2B" w:rsidRDefault="009E3A19" w:rsidP="004D67C4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823E2B">
        <w:rPr>
          <w:sz w:val="24"/>
          <w:szCs w:val="24"/>
        </w:rPr>
        <w:br w:type="page"/>
      </w:r>
      <w:r w:rsidR="004707DB" w:rsidRPr="00823E2B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el S</w:t>
      </w:r>
      <w:r w:rsidR="00486706" w:rsidRPr="00823E2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="004707DB" w:rsidRPr="00823E2B">
        <w:rPr>
          <w:rFonts w:ascii="Times New Roman" w:eastAsia="宋体" w:hAnsi="Times New Roman" w:cs="Times New Roman"/>
          <w:sz w:val="24"/>
          <w:szCs w:val="24"/>
        </w:rPr>
        <w:t>. The importance ranking of all features.</w:t>
      </w:r>
    </w:p>
    <w:tbl>
      <w:tblPr>
        <w:tblStyle w:val="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54"/>
        <w:gridCol w:w="754"/>
        <w:gridCol w:w="754"/>
        <w:gridCol w:w="754"/>
        <w:gridCol w:w="754"/>
        <w:gridCol w:w="755"/>
        <w:gridCol w:w="754"/>
        <w:gridCol w:w="754"/>
        <w:gridCol w:w="754"/>
        <w:gridCol w:w="754"/>
        <w:gridCol w:w="755"/>
      </w:tblGrid>
      <w:tr w:rsidR="004707DB" w:rsidRPr="00823E2B" w14:paraId="776E3318" w14:textId="77777777" w:rsidTr="00AD6926">
        <w:trPr>
          <w:trHeight w:val="375"/>
          <w:jc w:val="center"/>
        </w:trPr>
        <w:tc>
          <w:tcPr>
            <w:tcW w:w="754" w:type="dxa"/>
            <w:vAlign w:val="center"/>
            <w:hideMark/>
          </w:tcPr>
          <w:p w14:paraId="24C69F77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Rank</w:t>
            </w:r>
          </w:p>
        </w:tc>
        <w:tc>
          <w:tcPr>
            <w:tcW w:w="754" w:type="dxa"/>
            <w:vAlign w:val="center"/>
            <w:hideMark/>
          </w:tcPr>
          <w:p w14:paraId="72E0519F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1</w:t>
            </w:r>
          </w:p>
        </w:tc>
        <w:tc>
          <w:tcPr>
            <w:tcW w:w="754" w:type="dxa"/>
            <w:vAlign w:val="center"/>
            <w:hideMark/>
          </w:tcPr>
          <w:p w14:paraId="22A84636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2</w:t>
            </w:r>
          </w:p>
        </w:tc>
        <w:tc>
          <w:tcPr>
            <w:tcW w:w="754" w:type="dxa"/>
            <w:vAlign w:val="center"/>
            <w:hideMark/>
          </w:tcPr>
          <w:p w14:paraId="2C9A4C6D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3</w:t>
            </w:r>
          </w:p>
        </w:tc>
        <w:tc>
          <w:tcPr>
            <w:tcW w:w="754" w:type="dxa"/>
            <w:vAlign w:val="center"/>
            <w:hideMark/>
          </w:tcPr>
          <w:p w14:paraId="3672BE07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4</w:t>
            </w:r>
          </w:p>
        </w:tc>
        <w:tc>
          <w:tcPr>
            <w:tcW w:w="755" w:type="dxa"/>
            <w:vAlign w:val="center"/>
            <w:hideMark/>
          </w:tcPr>
          <w:p w14:paraId="6AF0D082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5</w:t>
            </w:r>
          </w:p>
        </w:tc>
        <w:tc>
          <w:tcPr>
            <w:tcW w:w="754" w:type="dxa"/>
            <w:vAlign w:val="center"/>
            <w:hideMark/>
          </w:tcPr>
          <w:p w14:paraId="337BED62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6</w:t>
            </w:r>
          </w:p>
        </w:tc>
        <w:tc>
          <w:tcPr>
            <w:tcW w:w="754" w:type="dxa"/>
            <w:vAlign w:val="center"/>
            <w:hideMark/>
          </w:tcPr>
          <w:p w14:paraId="344EA0A5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7</w:t>
            </w:r>
          </w:p>
        </w:tc>
        <w:tc>
          <w:tcPr>
            <w:tcW w:w="754" w:type="dxa"/>
            <w:vAlign w:val="center"/>
            <w:hideMark/>
          </w:tcPr>
          <w:p w14:paraId="47759DD4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6"/>
                <w:szCs w:val="28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6"/>
                <w:szCs w:val="28"/>
              </w:rPr>
              <w:t>8</w:t>
            </w:r>
          </w:p>
        </w:tc>
        <w:tc>
          <w:tcPr>
            <w:tcW w:w="754" w:type="dxa"/>
            <w:vAlign w:val="center"/>
            <w:hideMark/>
          </w:tcPr>
          <w:p w14:paraId="06349739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9</w:t>
            </w:r>
          </w:p>
        </w:tc>
        <w:tc>
          <w:tcPr>
            <w:tcW w:w="755" w:type="dxa"/>
            <w:vAlign w:val="center"/>
            <w:hideMark/>
          </w:tcPr>
          <w:p w14:paraId="2A9A2AF1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10</w:t>
            </w:r>
          </w:p>
        </w:tc>
      </w:tr>
      <w:tr w:rsidR="004707DB" w:rsidRPr="00823E2B" w14:paraId="127F1904" w14:textId="77777777" w:rsidTr="00AD6926">
        <w:trPr>
          <w:trHeight w:val="983"/>
          <w:jc w:val="center"/>
        </w:trPr>
        <w:tc>
          <w:tcPr>
            <w:tcW w:w="754" w:type="dxa"/>
            <w:vAlign w:val="center"/>
            <w:hideMark/>
          </w:tcPr>
          <w:p w14:paraId="59AB0DDD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Feature</w:t>
            </w:r>
          </w:p>
        </w:tc>
        <w:tc>
          <w:tcPr>
            <w:tcW w:w="754" w:type="dxa"/>
            <w:vAlign w:val="center"/>
            <w:hideMark/>
          </w:tcPr>
          <w:p w14:paraId="123FB1BA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 xml:space="preserve"> </w:t>
            </w: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Peroneal nerve(M)-distal CMAP</w:t>
            </w:r>
          </w:p>
        </w:tc>
        <w:tc>
          <w:tcPr>
            <w:tcW w:w="754" w:type="dxa"/>
            <w:vAlign w:val="center"/>
            <w:hideMark/>
          </w:tcPr>
          <w:p w14:paraId="3091E943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 xml:space="preserve"> </w:t>
            </w: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Interosseous muscle- positive sharp wave</w:t>
            </w:r>
          </w:p>
        </w:tc>
        <w:tc>
          <w:tcPr>
            <w:tcW w:w="754" w:type="dxa"/>
            <w:vAlign w:val="center"/>
            <w:hideMark/>
          </w:tcPr>
          <w:p w14:paraId="68AE8E1F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 xml:space="preserve"> </w:t>
            </w: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Ulnar nerve(S)- latent period</w:t>
            </w:r>
          </w:p>
        </w:tc>
        <w:tc>
          <w:tcPr>
            <w:tcW w:w="754" w:type="dxa"/>
            <w:vAlign w:val="center"/>
            <w:hideMark/>
          </w:tcPr>
          <w:p w14:paraId="0B8F32DA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Tibialis anterior muscle - positive sharp wave</w:t>
            </w:r>
          </w:p>
        </w:tc>
        <w:tc>
          <w:tcPr>
            <w:tcW w:w="755" w:type="dxa"/>
            <w:vAlign w:val="center"/>
            <w:hideMark/>
          </w:tcPr>
          <w:p w14:paraId="0F9E84C7" w14:textId="05295D1E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 xml:space="preserve"> </w:t>
            </w: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Tibialis nerve(M)-distal latent period</w:t>
            </w:r>
          </w:p>
        </w:tc>
        <w:tc>
          <w:tcPr>
            <w:tcW w:w="754" w:type="dxa"/>
            <w:vAlign w:val="center"/>
            <w:hideMark/>
          </w:tcPr>
          <w:p w14:paraId="4F5886E1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Interosseous muscle - fibrillation</w:t>
            </w:r>
          </w:p>
        </w:tc>
        <w:tc>
          <w:tcPr>
            <w:tcW w:w="754" w:type="dxa"/>
            <w:vAlign w:val="center"/>
            <w:hideMark/>
          </w:tcPr>
          <w:p w14:paraId="123B559C" w14:textId="23F4E13B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 xml:space="preserve"> </w:t>
            </w: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Median nerve(M) -proximal latent period</w:t>
            </w:r>
          </w:p>
        </w:tc>
        <w:tc>
          <w:tcPr>
            <w:tcW w:w="754" w:type="dxa"/>
            <w:vAlign w:val="center"/>
            <w:hideMark/>
          </w:tcPr>
          <w:p w14:paraId="094FFC6B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Quadriceps- fibrillation</w:t>
            </w:r>
          </w:p>
        </w:tc>
        <w:tc>
          <w:tcPr>
            <w:tcW w:w="754" w:type="dxa"/>
            <w:vAlign w:val="center"/>
            <w:hideMark/>
          </w:tcPr>
          <w:p w14:paraId="5C9357EE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Ulnar nerve(M)-distal CMAP</w:t>
            </w:r>
          </w:p>
        </w:tc>
        <w:tc>
          <w:tcPr>
            <w:tcW w:w="755" w:type="dxa"/>
            <w:vAlign w:val="center"/>
            <w:hideMark/>
          </w:tcPr>
          <w:p w14:paraId="1BA1351B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Tibialis anterior muscle - fibrillation</w:t>
            </w:r>
          </w:p>
        </w:tc>
      </w:tr>
      <w:tr w:rsidR="004707DB" w:rsidRPr="00823E2B" w14:paraId="5F67DDA6" w14:textId="77777777" w:rsidTr="00AD6926">
        <w:trPr>
          <w:trHeight w:val="375"/>
          <w:jc w:val="center"/>
        </w:trPr>
        <w:tc>
          <w:tcPr>
            <w:tcW w:w="754" w:type="dxa"/>
            <w:vAlign w:val="center"/>
            <w:hideMark/>
          </w:tcPr>
          <w:p w14:paraId="30EF5784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Rank</w:t>
            </w:r>
          </w:p>
        </w:tc>
        <w:tc>
          <w:tcPr>
            <w:tcW w:w="754" w:type="dxa"/>
            <w:vAlign w:val="center"/>
            <w:hideMark/>
          </w:tcPr>
          <w:p w14:paraId="68FD2B1B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11</w:t>
            </w:r>
          </w:p>
        </w:tc>
        <w:tc>
          <w:tcPr>
            <w:tcW w:w="754" w:type="dxa"/>
            <w:vAlign w:val="center"/>
            <w:hideMark/>
          </w:tcPr>
          <w:p w14:paraId="536BA7F0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12</w:t>
            </w:r>
          </w:p>
        </w:tc>
        <w:tc>
          <w:tcPr>
            <w:tcW w:w="754" w:type="dxa"/>
            <w:vAlign w:val="center"/>
            <w:hideMark/>
          </w:tcPr>
          <w:p w14:paraId="64168910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13</w:t>
            </w:r>
          </w:p>
        </w:tc>
        <w:tc>
          <w:tcPr>
            <w:tcW w:w="754" w:type="dxa"/>
            <w:vAlign w:val="center"/>
            <w:hideMark/>
          </w:tcPr>
          <w:p w14:paraId="4F9513B6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14</w:t>
            </w:r>
          </w:p>
        </w:tc>
        <w:tc>
          <w:tcPr>
            <w:tcW w:w="755" w:type="dxa"/>
            <w:vAlign w:val="center"/>
            <w:hideMark/>
          </w:tcPr>
          <w:p w14:paraId="25221259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15</w:t>
            </w:r>
          </w:p>
        </w:tc>
        <w:tc>
          <w:tcPr>
            <w:tcW w:w="754" w:type="dxa"/>
            <w:vAlign w:val="center"/>
            <w:hideMark/>
          </w:tcPr>
          <w:p w14:paraId="2726A305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16</w:t>
            </w:r>
          </w:p>
        </w:tc>
        <w:tc>
          <w:tcPr>
            <w:tcW w:w="754" w:type="dxa"/>
            <w:vAlign w:val="center"/>
            <w:hideMark/>
          </w:tcPr>
          <w:p w14:paraId="1048C39F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17</w:t>
            </w:r>
          </w:p>
        </w:tc>
        <w:tc>
          <w:tcPr>
            <w:tcW w:w="754" w:type="dxa"/>
            <w:vAlign w:val="center"/>
            <w:hideMark/>
          </w:tcPr>
          <w:p w14:paraId="52856534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18</w:t>
            </w:r>
          </w:p>
        </w:tc>
        <w:tc>
          <w:tcPr>
            <w:tcW w:w="754" w:type="dxa"/>
            <w:vAlign w:val="center"/>
            <w:hideMark/>
          </w:tcPr>
          <w:p w14:paraId="62886FCE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19</w:t>
            </w:r>
          </w:p>
        </w:tc>
        <w:tc>
          <w:tcPr>
            <w:tcW w:w="755" w:type="dxa"/>
            <w:vAlign w:val="center"/>
            <w:hideMark/>
          </w:tcPr>
          <w:p w14:paraId="27360B9A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20</w:t>
            </w:r>
          </w:p>
        </w:tc>
      </w:tr>
      <w:tr w:rsidR="004707DB" w:rsidRPr="00823E2B" w14:paraId="0D3435FC" w14:textId="77777777" w:rsidTr="00AD6926">
        <w:trPr>
          <w:trHeight w:val="1029"/>
          <w:jc w:val="center"/>
        </w:trPr>
        <w:tc>
          <w:tcPr>
            <w:tcW w:w="754" w:type="dxa"/>
            <w:vAlign w:val="center"/>
            <w:hideMark/>
          </w:tcPr>
          <w:p w14:paraId="2EAF06D1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Feature</w:t>
            </w:r>
          </w:p>
        </w:tc>
        <w:tc>
          <w:tcPr>
            <w:tcW w:w="754" w:type="dxa"/>
            <w:vAlign w:val="center"/>
            <w:hideMark/>
          </w:tcPr>
          <w:p w14:paraId="0BA54DC8" w14:textId="3E35DBE1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Peroneal nerve(M)-distal latent period</w:t>
            </w:r>
          </w:p>
        </w:tc>
        <w:tc>
          <w:tcPr>
            <w:tcW w:w="754" w:type="dxa"/>
            <w:vAlign w:val="center"/>
            <w:hideMark/>
          </w:tcPr>
          <w:p w14:paraId="5FA59A91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 xml:space="preserve"> </w:t>
            </w: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Biceps brachii - fibrillation</w:t>
            </w:r>
          </w:p>
        </w:tc>
        <w:tc>
          <w:tcPr>
            <w:tcW w:w="754" w:type="dxa"/>
            <w:vAlign w:val="center"/>
            <w:hideMark/>
          </w:tcPr>
          <w:p w14:paraId="6F278D41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Peroneal nerve(M)-proximal CMAP</w:t>
            </w:r>
          </w:p>
        </w:tc>
        <w:tc>
          <w:tcPr>
            <w:tcW w:w="754" w:type="dxa"/>
            <w:vAlign w:val="center"/>
            <w:hideMark/>
          </w:tcPr>
          <w:p w14:paraId="5B62FBFC" w14:textId="72A5FB94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Ulnar nerve(M)-proximal latent period</w:t>
            </w:r>
          </w:p>
        </w:tc>
        <w:tc>
          <w:tcPr>
            <w:tcW w:w="755" w:type="dxa"/>
            <w:vAlign w:val="center"/>
            <w:hideMark/>
          </w:tcPr>
          <w:p w14:paraId="7F69D8AC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 xml:space="preserve"> </w:t>
            </w: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Quadriceps- positive sharp wave</w:t>
            </w:r>
          </w:p>
        </w:tc>
        <w:tc>
          <w:tcPr>
            <w:tcW w:w="754" w:type="dxa"/>
            <w:vAlign w:val="center"/>
            <w:hideMark/>
          </w:tcPr>
          <w:p w14:paraId="1AAA2E6E" w14:textId="005E014D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Ulnar nerve(S)- SNAP</w:t>
            </w:r>
          </w:p>
        </w:tc>
        <w:tc>
          <w:tcPr>
            <w:tcW w:w="754" w:type="dxa"/>
            <w:vAlign w:val="center"/>
            <w:hideMark/>
          </w:tcPr>
          <w:p w14:paraId="0DC3F3D4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Biceps brachii - positive sharp wave</w:t>
            </w:r>
          </w:p>
        </w:tc>
        <w:tc>
          <w:tcPr>
            <w:tcW w:w="754" w:type="dxa"/>
            <w:vAlign w:val="center"/>
            <w:hideMark/>
          </w:tcPr>
          <w:p w14:paraId="316DB288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Tibialis nerve-proximal CMAP</w:t>
            </w:r>
          </w:p>
        </w:tc>
        <w:tc>
          <w:tcPr>
            <w:tcW w:w="754" w:type="dxa"/>
            <w:vAlign w:val="center"/>
            <w:hideMark/>
          </w:tcPr>
          <w:p w14:paraId="5866CCD1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Median nerve(S)- latent period</w:t>
            </w:r>
          </w:p>
        </w:tc>
        <w:tc>
          <w:tcPr>
            <w:tcW w:w="755" w:type="dxa"/>
            <w:vAlign w:val="center"/>
            <w:hideMark/>
          </w:tcPr>
          <w:p w14:paraId="7ACC5DB7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Ulnar nerve(M)-proximal CMAP</w:t>
            </w:r>
          </w:p>
        </w:tc>
      </w:tr>
      <w:tr w:rsidR="004707DB" w:rsidRPr="00823E2B" w14:paraId="62A9860E" w14:textId="77777777" w:rsidTr="00AD6926">
        <w:trPr>
          <w:trHeight w:val="375"/>
          <w:jc w:val="center"/>
        </w:trPr>
        <w:tc>
          <w:tcPr>
            <w:tcW w:w="754" w:type="dxa"/>
            <w:vAlign w:val="center"/>
            <w:hideMark/>
          </w:tcPr>
          <w:p w14:paraId="2707CBCE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Rank</w:t>
            </w:r>
          </w:p>
        </w:tc>
        <w:tc>
          <w:tcPr>
            <w:tcW w:w="754" w:type="dxa"/>
            <w:vAlign w:val="center"/>
            <w:hideMark/>
          </w:tcPr>
          <w:p w14:paraId="71226DB5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21</w:t>
            </w:r>
          </w:p>
        </w:tc>
        <w:tc>
          <w:tcPr>
            <w:tcW w:w="754" w:type="dxa"/>
            <w:vAlign w:val="center"/>
            <w:hideMark/>
          </w:tcPr>
          <w:p w14:paraId="50D7AAB8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22</w:t>
            </w:r>
          </w:p>
        </w:tc>
        <w:tc>
          <w:tcPr>
            <w:tcW w:w="754" w:type="dxa"/>
            <w:vAlign w:val="center"/>
            <w:hideMark/>
          </w:tcPr>
          <w:p w14:paraId="7CBD3952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23</w:t>
            </w:r>
          </w:p>
        </w:tc>
        <w:tc>
          <w:tcPr>
            <w:tcW w:w="754" w:type="dxa"/>
            <w:vAlign w:val="center"/>
            <w:hideMark/>
          </w:tcPr>
          <w:p w14:paraId="024CEEE3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24</w:t>
            </w:r>
          </w:p>
        </w:tc>
        <w:tc>
          <w:tcPr>
            <w:tcW w:w="755" w:type="dxa"/>
            <w:vAlign w:val="center"/>
            <w:hideMark/>
          </w:tcPr>
          <w:p w14:paraId="5C7523C0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25</w:t>
            </w:r>
          </w:p>
        </w:tc>
        <w:tc>
          <w:tcPr>
            <w:tcW w:w="754" w:type="dxa"/>
            <w:vAlign w:val="center"/>
            <w:hideMark/>
          </w:tcPr>
          <w:p w14:paraId="14E959D1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26</w:t>
            </w:r>
          </w:p>
        </w:tc>
        <w:tc>
          <w:tcPr>
            <w:tcW w:w="754" w:type="dxa"/>
            <w:vAlign w:val="center"/>
            <w:hideMark/>
          </w:tcPr>
          <w:p w14:paraId="572761F8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27</w:t>
            </w:r>
          </w:p>
        </w:tc>
        <w:tc>
          <w:tcPr>
            <w:tcW w:w="754" w:type="dxa"/>
            <w:vAlign w:val="center"/>
            <w:hideMark/>
          </w:tcPr>
          <w:p w14:paraId="1CE64608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28</w:t>
            </w:r>
          </w:p>
        </w:tc>
        <w:tc>
          <w:tcPr>
            <w:tcW w:w="754" w:type="dxa"/>
            <w:vAlign w:val="center"/>
            <w:hideMark/>
          </w:tcPr>
          <w:p w14:paraId="491959B4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29</w:t>
            </w:r>
          </w:p>
        </w:tc>
        <w:tc>
          <w:tcPr>
            <w:tcW w:w="755" w:type="dxa"/>
            <w:vAlign w:val="center"/>
            <w:hideMark/>
          </w:tcPr>
          <w:p w14:paraId="6C931C17" w14:textId="77777777" w:rsidR="004707DB" w:rsidRPr="00823E2B" w:rsidRDefault="004707DB" w:rsidP="004707DB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30</w:t>
            </w:r>
          </w:p>
        </w:tc>
      </w:tr>
      <w:tr w:rsidR="00662FFD" w:rsidRPr="00823E2B" w14:paraId="14152437" w14:textId="77777777" w:rsidTr="00AD6926">
        <w:trPr>
          <w:trHeight w:val="1081"/>
          <w:jc w:val="center"/>
        </w:trPr>
        <w:tc>
          <w:tcPr>
            <w:tcW w:w="754" w:type="dxa"/>
            <w:vAlign w:val="center"/>
            <w:hideMark/>
          </w:tcPr>
          <w:p w14:paraId="1C88AFEA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Feature</w:t>
            </w:r>
          </w:p>
        </w:tc>
        <w:tc>
          <w:tcPr>
            <w:tcW w:w="754" w:type="dxa"/>
            <w:vAlign w:val="center"/>
            <w:hideMark/>
          </w:tcPr>
          <w:p w14:paraId="42D15BE8" w14:textId="677952CC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Sural nerve(S)- latent period</w:t>
            </w:r>
          </w:p>
        </w:tc>
        <w:tc>
          <w:tcPr>
            <w:tcW w:w="754" w:type="dxa"/>
            <w:vAlign w:val="center"/>
            <w:hideMark/>
          </w:tcPr>
          <w:p w14:paraId="74BF9A16" w14:textId="6AE937AA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Median nerve(M)-proximal CMAP</w:t>
            </w:r>
          </w:p>
        </w:tc>
        <w:tc>
          <w:tcPr>
            <w:tcW w:w="754" w:type="dxa"/>
            <w:vAlign w:val="center"/>
            <w:hideMark/>
          </w:tcPr>
          <w:p w14:paraId="758730C8" w14:textId="64F6B8FE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 xml:space="preserve"> </w:t>
            </w: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Peroneal nerve(M)-proximal latent period</w:t>
            </w:r>
          </w:p>
        </w:tc>
        <w:tc>
          <w:tcPr>
            <w:tcW w:w="754" w:type="dxa"/>
            <w:vAlign w:val="center"/>
            <w:hideMark/>
          </w:tcPr>
          <w:p w14:paraId="5E674CFC" w14:textId="4EDB723D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Ulnar nerve(M)-distal latent period</w:t>
            </w:r>
          </w:p>
        </w:tc>
        <w:tc>
          <w:tcPr>
            <w:tcW w:w="755" w:type="dxa"/>
            <w:vAlign w:val="center"/>
            <w:hideMark/>
          </w:tcPr>
          <w:p w14:paraId="3C0141C7" w14:textId="47566A9B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Median nerve(S)- SNAP</w:t>
            </w:r>
          </w:p>
        </w:tc>
        <w:tc>
          <w:tcPr>
            <w:tcW w:w="754" w:type="dxa"/>
            <w:vAlign w:val="center"/>
            <w:hideMark/>
          </w:tcPr>
          <w:p w14:paraId="17454E28" w14:textId="28CCB068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 xml:space="preserve"> </w:t>
            </w: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Peroneal nerve(M)-distal MCV</w:t>
            </w:r>
          </w:p>
        </w:tc>
        <w:tc>
          <w:tcPr>
            <w:tcW w:w="754" w:type="dxa"/>
            <w:vAlign w:val="center"/>
            <w:hideMark/>
          </w:tcPr>
          <w:p w14:paraId="58D4065B" w14:textId="06274811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 xml:space="preserve"> </w:t>
            </w:r>
            <w:proofErr w:type="gramStart"/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Median  nerve</w:t>
            </w:r>
            <w:proofErr w:type="gramEnd"/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(M)-distal CMAP</w:t>
            </w:r>
          </w:p>
        </w:tc>
        <w:tc>
          <w:tcPr>
            <w:tcW w:w="754" w:type="dxa"/>
            <w:vAlign w:val="center"/>
            <w:hideMark/>
          </w:tcPr>
          <w:p w14:paraId="5904C93E" w14:textId="2A36E3DF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Tibialis nerve(M)-distal CMAP</w:t>
            </w:r>
          </w:p>
        </w:tc>
        <w:tc>
          <w:tcPr>
            <w:tcW w:w="754" w:type="dxa"/>
            <w:vAlign w:val="center"/>
            <w:hideMark/>
          </w:tcPr>
          <w:p w14:paraId="27A936DA" w14:textId="0FD9C1C8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 xml:space="preserve"> </w:t>
            </w: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Tibialis nerve(M)-proximal latent period</w:t>
            </w:r>
          </w:p>
        </w:tc>
        <w:tc>
          <w:tcPr>
            <w:tcW w:w="755" w:type="dxa"/>
            <w:vAlign w:val="center"/>
            <w:hideMark/>
          </w:tcPr>
          <w:p w14:paraId="21AA0F2E" w14:textId="4A253B1A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 xml:space="preserve"> </w:t>
            </w:r>
            <w:proofErr w:type="gramStart"/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Median  nerve</w:t>
            </w:r>
            <w:proofErr w:type="gramEnd"/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(M)-distal MCV</w:t>
            </w:r>
          </w:p>
        </w:tc>
      </w:tr>
      <w:tr w:rsidR="00662FFD" w:rsidRPr="00823E2B" w14:paraId="0085EC30" w14:textId="77777777" w:rsidTr="00AD6926">
        <w:trPr>
          <w:trHeight w:val="375"/>
          <w:jc w:val="center"/>
        </w:trPr>
        <w:tc>
          <w:tcPr>
            <w:tcW w:w="754" w:type="dxa"/>
            <w:vAlign w:val="center"/>
            <w:hideMark/>
          </w:tcPr>
          <w:p w14:paraId="0A1B16EB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Rank</w:t>
            </w:r>
          </w:p>
        </w:tc>
        <w:tc>
          <w:tcPr>
            <w:tcW w:w="754" w:type="dxa"/>
            <w:vAlign w:val="center"/>
            <w:hideMark/>
          </w:tcPr>
          <w:p w14:paraId="4C4AED0B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31</w:t>
            </w:r>
          </w:p>
        </w:tc>
        <w:tc>
          <w:tcPr>
            <w:tcW w:w="754" w:type="dxa"/>
            <w:vAlign w:val="center"/>
            <w:hideMark/>
          </w:tcPr>
          <w:p w14:paraId="71749742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32</w:t>
            </w:r>
          </w:p>
        </w:tc>
        <w:tc>
          <w:tcPr>
            <w:tcW w:w="754" w:type="dxa"/>
            <w:vAlign w:val="center"/>
            <w:hideMark/>
          </w:tcPr>
          <w:p w14:paraId="20DBBE22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33</w:t>
            </w:r>
          </w:p>
        </w:tc>
        <w:tc>
          <w:tcPr>
            <w:tcW w:w="754" w:type="dxa"/>
            <w:vAlign w:val="center"/>
            <w:hideMark/>
          </w:tcPr>
          <w:p w14:paraId="2919DB45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34</w:t>
            </w:r>
          </w:p>
        </w:tc>
        <w:tc>
          <w:tcPr>
            <w:tcW w:w="755" w:type="dxa"/>
            <w:vAlign w:val="center"/>
            <w:hideMark/>
          </w:tcPr>
          <w:p w14:paraId="5FFDB364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35</w:t>
            </w:r>
          </w:p>
        </w:tc>
        <w:tc>
          <w:tcPr>
            <w:tcW w:w="754" w:type="dxa"/>
            <w:vAlign w:val="center"/>
            <w:hideMark/>
          </w:tcPr>
          <w:p w14:paraId="22D7EE8D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36</w:t>
            </w:r>
          </w:p>
        </w:tc>
        <w:tc>
          <w:tcPr>
            <w:tcW w:w="754" w:type="dxa"/>
            <w:vAlign w:val="center"/>
            <w:hideMark/>
          </w:tcPr>
          <w:p w14:paraId="50E76E4A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37</w:t>
            </w:r>
          </w:p>
        </w:tc>
        <w:tc>
          <w:tcPr>
            <w:tcW w:w="754" w:type="dxa"/>
            <w:vAlign w:val="center"/>
            <w:hideMark/>
          </w:tcPr>
          <w:p w14:paraId="597EE945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38</w:t>
            </w:r>
          </w:p>
        </w:tc>
        <w:tc>
          <w:tcPr>
            <w:tcW w:w="754" w:type="dxa"/>
            <w:vAlign w:val="center"/>
            <w:hideMark/>
          </w:tcPr>
          <w:p w14:paraId="74C7D47B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39</w:t>
            </w:r>
          </w:p>
        </w:tc>
        <w:tc>
          <w:tcPr>
            <w:tcW w:w="755" w:type="dxa"/>
            <w:vAlign w:val="center"/>
            <w:hideMark/>
          </w:tcPr>
          <w:p w14:paraId="312F5969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40</w:t>
            </w:r>
          </w:p>
        </w:tc>
      </w:tr>
      <w:tr w:rsidR="00662FFD" w:rsidRPr="00823E2B" w14:paraId="2505FCD8" w14:textId="77777777" w:rsidTr="00AD6926">
        <w:trPr>
          <w:trHeight w:val="1147"/>
          <w:jc w:val="center"/>
        </w:trPr>
        <w:tc>
          <w:tcPr>
            <w:tcW w:w="754" w:type="dxa"/>
            <w:vAlign w:val="center"/>
            <w:hideMark/>
          </w:tcPr>
          <w:p w14:paraId="2CC29527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Feature</w:t>
            </w:r>
          </w:p>
        </w:tc>
        <w:tc>
          <w:tcPr>
            <w:tcW w:w="754" w:type="dxa"/>
            <w:vAlign w:val="center"/>
            <w:hideMark/>
          </w:tcPr>
          <w:p w14:paraId="3FE0B6FC" w14:textId="7A7FE66D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 xml:space="preserve"> </w:t>
            </w: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Sural nerve(S)-SNAP</w:t>
            </w:r>
          </w:p>
        </w:tc>
        <w:tc>
          <w:tcPr>
            <w:tcW w:w="754" w:type="dxa"/>
            <w:vAlign w:val="center"/>
            <w:hideMark/>
          </w:tcPr>
          <w:p w14:paraId="2AD8C145" w14:textId="29EE23A1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 xml:space="preserve"> </w:t>
            </w: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Ulnar nerve(S)-SCV</w:t>
            </w:r>
          </w:p>
        </w:tc>
        <w:tc>
          <w:tcPr>
            <w:tcW w:w="754" w:type="dxa"/>
            <w:vAlign w:val="center"/>
            <w:hideMark/>
          </w:tcPr>
          <w:p w14:paraId="587B3C72" w14:textId="4064E11D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Median nerve(M)-distal latent period</w:t>
            </w:r>
          </w:p>
        </w:tc>
        <w:tc>
          <w:tcPr>
            <w:tcW w:w="754" w:type="dxa"/>
            <w:vAlign w:val="center"/>
            <w:hideMark/>
          </w:tcPr>
          <w:p w14:paraId="0ACACD17" w14:textId="661E0C5A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 xml:space="preserve"> </w:t>
            </w: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Tibialis nerve(M)-distal MCV</w:t>
            </w:r>
          </w:p>
        </w:tc>
        <w:tc>
          <w:tcPr>
            <w:tcW w:w="755" w:type="dxa"/>
            <w:vAlign w:val="center"/>
            <w:hideMark/>
          </w:tcPr>
          <w:p w14:paraId="212A9F82" w14:textId="5D2B589B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 xml:space="preserve"> </w:t>
            </w: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Sural nerve(S)-SCV</w:t>
            </w:r>
          </w:p>
        </w:tc>
        <w:tc>
          <w:tcPr>
            <w:tcW w:w="754" w:type="dxa"/>
            <w:vAlign w:val="center"/>
            <w:hideMark/>
          </w:tcPr>
          <w:p w14:paraId="7B3601E2" w14:textId="240D7191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 xml:space="preserve"> </w:t>
            </w: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Ulnar nerve(M)-distal MCV</w:t>
            </w:r>
          </w:p>
        </w:tc>
        <w:tc>
          <w:tcPr>
            <w:tcW w:w="754" w:type="dxa"/>
            <w:vAlign w:val="center"/>
            <w:hideMark/>
          </w:tcPr>
          <w:p w14:paraId="61F33C20" w14:textId="7A953ED9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Quadriceps-</w:t>
            </w:r>
            <w:r w:rsidRPr="00823E2B">
              <w:t xml:space="preserve"> </w:t>
            </w: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Insertion</w:t>
            </w:r>
          </w:p>
        </w:tc>
        <w:tc>
          <w:tcPr>
            <w:tcW w:w="754" w:type="dxa"/>
            <w:vAlign w:val="center"/>
            <w:hideMark/>
          </w:tcPr>
          <w:p w14:paraId="4B568FBC" w14:textId="5EDB14C1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 xml:space="preserve"> </w:t>
            </w: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Median nerve(S)-SCV</w:t>
            </w:r>
          </w:p>
        </w:tc>
        <w:tc>
          <w:tcPr>
            <w:tcW w:w="754" w:type="dxa"/>
            <w:vAlign w:val="center"/>
            <w:hideMark/>
          </w:tcPr>
          <w:p w14:paraId="52D4FFA7" w14:textId="136EAF72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Interosseous muscle- Insertion</w:t>
            </w:r>
          </w:p>
        </w:tc>
        <w:tc>
          <w:tcPr>
            <w:tcW w:w="755" w:type="dxa"/>
            <w:vAlign w:val="center"/>
            <w:hideMark/>
          </w:tcPr>
          <w:p w14:paraId="50609A22" w14:textId="18673B24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 xml:space="preserve">Biceps brachii - Insertion </w:t>
            </w:r>
          </w:p>
        </w:tc>
      </w:tr>
      <w:tr w:rsidR="00662FFD" w:rsidRPr="00823E2B" w14:paraId="48B7C744" w14:textId="77777777" w:rsidTr="00AD6926">
        <w:trPr>
          <w:trHeight w:val="375"/>
          <w:jc w:val="center"/>
        </w:trPr>
        <w:tc>
          <w:tcPr>
            <w:tcW w:w="754" w:type="dxa"/>
            <w:vAlign w:val="center"/>
            <w:hideMark/>
          </w:tcPr>
          <w:p w14:paraId="71C1B2EC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Rank</w:t>
            </w:r>
          </w:p>
        </w:tc>
        <w:tc>
          <w:tcPr>
            <w:tcW w:w="754" w:type="dxa"/>
            <w:vAlign w:val="center"/>
            <w:hideMark/>
          </w:tcPr>
          <w:p w14:paraId="2EF9FA60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41</w:t>
            </w:r>
          </w:p>
        </w:tc>
        <w:tc>
          <w:tcPr>
            <w:tcW w:w="754" w:type="dxa"/>
            <w:noWrap/>
            <w:vAlign w:val="center"/>
            <w:hideMark/>
          </w:tcPr>
          <w:p w14:paraId="47070B6B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14:paraId="744DD9D7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14:paraId="69AB025E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</w:p>
        </w:tc>
        <w:tc>
          <w:tcPr>
            <w:tcW w:w="755" w:type="dxa"/>
            <w:noWrap/>
            <w:vAlign w:val="center"/>
            <w:hideMark/>
          </w:tcPr>
          <w:p w14:paraId="6086B453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14:paraId="2AC0CEBD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14:paraId="41C7E26E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14:paraId="2C467186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14:paraId="257DFA2C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</w:p>
        </w:tc>
        <w:tc>
          <w:tcPr>
            <w:tcW w:w="755" w:type="dxa"/>
            <w:noWrap/>
            <w:vAlign w:val="center"/>
            <w:hideMark/>
          </w:tcPr>
          <w:p w14:paraId="6CF33150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</w:p>
        </w:tc>
      </w:tr>
      <w:tr w:rsidR="00662FFD" w:rsidRPr="00823E2B" w14:paraId="7736C9D6" w14:textId="77777777" w:rsidTr="00AD6926">
        <w:trPr>
          <w:trHeight w:val="490"/>
          <w:jc w:val="center"/>
        </w:trPr>
        <w:tc>
          <w:tcPr>
            <w:tcW w:w="754" w:type="dxa"/>
            <w:vAlign w:val="center"/>
            <w:hideMark/>
          </w:tcPr>
          <w:p w14:paraId="4D64699F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>Feature</w:t>
            </w:r>
          </w:p>
        </w:tc>
        <w:tc>
          <w:tcPr>
            <w:tcW w:w="754" w:type="dxa"/>
            <w:vAlign w:val="center"/>
            <w:hideMark/>
          </w:tcPr>
          <w:p w14:paraId="2034E483" w14:textId="052EC0C5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sz w:val="15"/>
                <w:szCs w:val="24"/>
              </w:rPr>
              <w:t xml:space="preserve"> </w:t>
            </w:r>
            <w:r w:rsidRPr="00823E2B">
              <w:rPr>
                <w:rFonts w:ascii="Times New Roman" w:eastAsia="宋体" w:hAnsi="Times New Roman" w:cs="Times New Roman"/>
                <w:sz w:val="15"/>
                <w:szCs w:val="24"/>
              </w:rPr>
              <w:t>Tibialis anterior muscle - Insertion</w:t>
            </w:r>
          </w:p>
        </w:tc>
        <w:tc>
          <w:tcPr>
            <w:tcW w:w="754" w:type="dxa"/>
            <w:noWrap/>
            <w:vAlign w:val="center"/>
            <w:hideMark/>
          </w:tcPr>
          <w:p w14:paraId="282F30B6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14:paraId="356C75A8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14:paraId="1CEA8912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</w:p>
        </w:tc>
        <w:tc>
          <w:tcPr>
            <w:tcW w:w="755" w:type="dxa"/>
            <w:noWrap/>
            <w:vAlign w:val="center"/>
            <w:hideMark/>
          </w:tcPr>
          <w:p w14:paraId="6C99459D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14:paraId="4F107C37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14:paraId="467A1E46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14:paraId="55E84A88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14:paraId="4B801AD9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</w:p>
        </w:tc>
        <w:tc>
          <w:tcPr>
            <w:tcW w:w="755" w:type="dxa"/>
            <w:noWrap/>
            <w:vAlign w:val="center"/>
            <w:hideMark/>
          </w:tcPr>
          <w:p w14:paraId="0C92CFB3" w14:textId="77777777" w:rsidR="00662FFD" w:rsidRPr="00823E2B" w:rsidRDefault="00662FFD" w:rsidP="00662FFD">
            <w:pPr>
              <w:rPr>
                <w:rFonts w:ascii="Times New Roman" w:eastAsia="宋体" w:hAnsi="Times New Roman" w:cs="Times New Roman"/>
                <w:sz w:val="15"/>
                <w:szCs w:val="24"/>
              </w:rPr>
            </w:pPr>
          </w:p>
        </w:tc>
      </w:tr>
    </w:tbl>
    <w:p w14:paraId="43453735" w14:textId="2F7F05EC" w:rsidR="00AA7FAF" w:rsidRPr="00823E2B" w:rsidRDefault="00AD6926">
      <w:pPr>
        <w:rPr>
          <w:rFonts w:ascii="Times New Roman" w:hAnsi="Times New Roman" w:cs="Times New Roman"/>
        </w:rPr>
      </w:pPr>
      <w:r w:rsidRPr="00823E2B">
        <w:rPr>
          <w:rFonts w:ascii="Times New Roman" w:hAnsi="Times New Roman" w:cs="Times New Roman"/>
        </w:rPr>
        <w:t>CMAP: C</w:t>
      </w:r>
      <w:r w:rsidRPr="00823E2B">
        <w:rPr>
          <w:rStyle w:val="content-right8zs40"/>
          <w:rFonts w:ascii="Times New Roman" w:hAnsi="Times New Roman" w:cs="Times New Roman"/>
        </w:rPr>
        <w:t>ompound Muscle Action Potential</w:t>
      </w:r>
    </w:p>
    <w:p w14:paraId="084B595A" w14:textId="0854DAEE" w:rsidR="00AD6926" w:rsidRPr="00823E2B" w:rsidRDefault="00AD6926">
      <w:pPr>
        <w:rPr>
          <w:rFonts w:ascii="Times New Roman" w:hAnsi="Times New Roman" w:cs="Times New Roman"/>
        </w:rPr>
      </w:pPr>
      <w:r w:rsidRPr="00823E2B">
        <w:rPr>
          <w:rFonts w:ascii="Times New Roman" w:hAnsi="Times New Roman" w:cs="Times New Roman"/>
        </w:rPr>
        <w:t>SNAP: Sensory Nerve Action Potential</w:t>
      </w:r>
    </w:p>
    <w:p w14:paraId="4484A854" w14:textId="221309B4" w:rsidR="00AD6926" w:rsidRPr="00823E2B" w:rsidRDefault="00AD6926">
      <w:pPr>
        <w:rPr>
          <w:rFonts w:ascii="Times New Roman" w:hAnsi="Times New Roman" w:cs="Times New Roman"/>
        </w:rPr>
      </w:pPr>
      <w:r w:rsidRPr="00823E2B">
        <w:rPr>
          <w:rFonts w:ascii="Times New Roman" w:hAnsi="Times New Roman" w:cs="Times New Roman"/>
        </w:rPr>
        <w:t>MCV: Motor Conduction Velocity</w:t>
      </w:r>
    </w:p>
    <w:p w14:paraId="3F6FF4A0" w14:textId="66E6A792" w:rsidR="00AD6926" w:rsidRPr="00823E2B" w:rsidRDefault="00AD6926">
      <w:pPr>
        <w:rPr>
          <w:rFonts w:ascii="Times New Roman" w:hAnsi="Times New Roman" w:cs="Times New Roman"/>
        </w:rPr>
      </w:pPr>
      <w:r w:rsidRPr="00823E2B">
        <w:rPr>
          <w:rFonts w:ascii="Times New Roman" w:hAnsi="Times New Roman" w:cs="Times New Roman"/>
        </w:rPr>
        <w:t>SCV: Sensory Conduction Velocity</w:t>
      </w:r>
    </w:p>
    <w:p w14:paraId="58AFC2A3" w14:textId="62BFBE24" w:rsidR="00330158" w:rsidRPr="00823E2B" w:rsidRDefault="00330158" w:rsidP="00330158">
      <w:pPr>
        <w:rPr>
          <w:rFonts w:ascii="Times New Roman" w:hAnsi="Times New Roman" w:cs="Times New Roman"/>
        </w:rPr>
      </w:pPr>
      <w:r w:rsidRPr="00823E2B">
        <w:rPr>
          <w:rFonts w:ascii="Times New Roman" w:hAnsi="Times New Roman" w:cs="Times New Roman"/>
        </w:rPr>
        <w:t>M:</w:t>
      </w:r>
      <w:r w:rsidR="004D67C4" w:rsidRPr="00823E2B">
        <w:rPr>
          <w:rFonts w:ascii="Times New Roman" w:hAnsi="Times New Roman" w:cs="Times New Roman" w:hint="eastAsia"/>
        </w:rPr>
        <w:t xml:space="preserve"> </w:t>
      </w:r>
      <w:r w:rsidRPr="00823E2B">
        <w:rPr>
          <w:rFonts w:ascii="Times New Roman" w:hAnsi="Times New Roman" w:cs="Times New Roman"/>
        </w:rPr>
        <w:t xml:space="preserve">motor nerve </w:t>
      </w:r>
    </w:p>
    <w:p w14:paraId="01F69661" w14:textId="70EE5EEA" w:rsidR="008521A6" w:rsidRPr="00823E2B" w:rsidRDefault="00330158">
      <w:pPr>
        <w:rPr>
          <w:rFonts w:ascii="Times New Roman" w:hAnsi="Times New Roman" w:cs="Times New Roman"/>
        </w:rPr>
      </w:pPr>
      <w:r w:rsidRPr="00823E2B">
        <w:rPr>
          <w:rFonts w:ascii="Times New Roman" w:hAnsi="Times New Roman" w:cs="Times New Roman"/>
        </w:rPr>
        <w:t>S:</w:t>
      </w:r>
      <w:r w:rsidR="004D67C4" w:rsidRPr="00823E2B">
        <w:rPr>
          <w:rFonts w:ascii="Times New Roman" w:hAnsi="Times New Roman" w:cs="Times New Roman" w:hint="eastAsia"/>
        </w:rPr>
        <w:t xml:space="preserve"> </w:t>
      </w:r>
      <w:r w:rsidRPr="00823E2B">
        <w:rPr>
          <w:rFonts w:ascii="Times New Roman" w:hAnsi="Times New Roman" w:cs="Times New Roman"/>
        </w:rPr>
        <w:t>sensory nerve</w:t>
      </w:r>
    </w:p>
    <w:p w14:paraId="5C306FE6" w14:textId="23E99A2E" w:rsidR="007E72CF" w:rsidRPr="00823E2B" w:rsidRDefault="007E72CF">
      <w:pPr>
        <w:widowControl/>
        <w:jc w:val="left"/>
        <w:rPr>
          <w:rFonts w:hint="eastAsia"/>
        </w:rPr>
      </w:pPr>
      <w:r w:rsidRPr="00823E2B">
        <w:rPr>
          <w:rFonts w:hint="eastAsia"/>
        </w:rPr>
        <w:br w:type="page"/>
      </w:r>
    </w:p>
    <w:p w14:paraId="29861156" w14:textId="7C5D1A88" w:rsidR="007C0921" w:rsidRPr="00823E2B" w:rsidRDefault="007C0921" w:rsidP="007C0921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823E2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823E2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486706" w:rsidRPr="00823E2B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823E2B">
        <w:rPr>
          <w:rFonts w:ascii="Times New Roman" w:hAnsi="Times New Roman" w:cs="Times New Roman"/>
          <w:sz w:val="24"/>
          <w:szCs w:val="24"/>
        </w:rPr>
        <w:t xml:space="preserve">. Performance of 5-fold cross-validation experiments of </w:t>
      </w:r>
      <w:r w:rsidRPr="00823E2B">
        <w:rPr>
          <w:rFonts w:ascii="Times New Roman" w:hAnsi="Times New Roman" w:cs="Times New Roman" w:hint="eastAsia"/>
          <w:sz w:val="24"/>
          <w:szCs w:val="24"/>
        </w:rPr>
        <w:t>different</w:t>
      </w:r>
      <w:r w:rsidRPr="00823E2B">
        <w:rPr>
          <w:rFonts w:ascii="Times New Roman" w:hAnsi="Times New Roman" w:cs="Times New Roman"/>
          <w:sz w:val="24"/>
          <w:szCs w:val="24"/>
        </w:rPr>
        <w:t xml:space="preserve"> </w:t>
      </w:r>
      <w:r w:rsidRPr="00823E2B">
        <w:rPr>
          <w:rFonts w:ascii="Times New Roman" w:hAnsi="Times New Roman" w:cs="Times New Roman" w:hint="eastAsia"/>
          <w:sz w:val="24"/>
          <w:szCs w:val="24"/>
        </w:rPr>
        <w:t>machine learning</w:t>
      </w:r>
      <w:r w:rsidRPr="00823E2B">
        <w:rPr>
          <w:rFonts w:ascii="Times New Roman" w:hAnsi="Times New Roman" w:cs="Times New Roman"/>
          <w:sz w:val="24"/>
          <w:szCs w:val="24"/>
        </w:rPr>
        <w:t xml:space="preserve"> models </w:t>
      </w:r>
      <w:r w:rsidRPr="00823E2B">
        <w:rPr>
          <w:rFonts w:ascii="Times New Roman" w:hAnsi="Times New Roman" w:cs="Times New Roman" w:hint="eastAsia"/>
          <w:sz w:val="24"/>
          <w:szCs w:val="24"/>
        </w:rPr>
        <w:t xml:space="preserve">with all features </w:t>
      </w:r>
      <w:r w:rsidRPr="00823E2B">
        <w:rPr>
          <w:rFonts w:ascii="Times New Roman" w:hAnsi="Times New Roman" w:cs="Times New Roman"/>
          <w:sz w:val="24"/>
          <w:szCs w:val="24"/>
        </w:rPr>
        <w:t>on the training set</w:t>
      </w:r>
    </w:p>
    <w:tbl>
      <w:tblPr>
        <w:tblStyle w:val="a3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25"/>
        <w:gridCol w:w="1408"/>
        <w:gridCol w:w="1409"/>
        <w:gridCol w:w="1472"/>
        <w:gridCol w:w="1179"/>
        <w:gridCol w:w="1113"/>
      </w:tblGrid>
      <w:tr w:rsidR="007C0921" w:rsidRPr="00823E2B" w14:paraId="5BF65D20" w14:textId="77777777" w:rsidTr="009C68F4">
        <w:trPr>
          <w:trHeight w:val="292"/>
        </w:trPr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3DED8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bookmarkStart w:id="15" w:name="_Hlk195064027"/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Model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98CCB4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SN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1CCC4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SP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93798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Precision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6AB7E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ACC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DE27C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AUC</w:t>
            </w:r>
          </w:p>
        </w:tc>
      </w:tr>
      <w:tr w:rsidR="007C0921" w:rsidRPr="00823E2B" w14:paraId="0A24F9F0" w14:textId="77777777" w:rsidTr="009C68F4">
        <w:trPr>
          <w:trHeight w:val="292"/>
        </w:trPr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5F89AA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proofErr w:type="spellStart"/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XGBoost</w:t>
            </w:r>
            <w:proofErr w:type="spellEnd"/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310DF6" w14:textId="321F824E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0.77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F1499F" w14:textId="3F8686AB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0.94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A21588" w14:textId="2030E54A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0.91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20C1CC" w14:textId="36590AAE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0.85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77C36" w14:textId="63AB4FF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0.95</w:t>
            </w:r>
          </w:p>
        </w:tc>
      </w:tr>
      <w:tr w:rsidR="007C0921" w:rsidRPr="00823E2B" w14:paraId="48D2337D" w14:textId="77777777" w:rsidTr="009C68F4">
        <w:trPr>
          <w:trHeight w:val="227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52941" w14:textId="6B20FB1E" w:rsidR="007C0921" w:rsidRPr="00823E2B" w:rsidRDefault="007C0921" w:rsidP="009C68F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SVM</w:t>
            </w:r>
            <w:r w:rsidR="008D480C" w:rsidRPr="00823E2B">
              <w:rPr>
                <w:rFonts w:ascii="Times New Roman" w:eastAsia="等线" w:hAnsi="Times New Roman" w:cs="Times New Roman" w:hint="eastAsia"/>
                <w:kern w:val="0"/>
                <w:szCs w:val="24"/>
                <w:vertAlign w:val="subscript"/>
              </w:rPr>
              <w:t>RBF</w:t>
            </w:r>
            <w:r w:rsidRPr="00823E2B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C7DE0" w14:textId="7DD6C7B1" w:rsidR="007C0921" w:rsidRPr="00823E2B" w:rsidRDefault="007C0921" w:rsidP="009C68F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7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5DD5B" w14:textId="26E9378C" w:rsidR="007C0921" w:rsidRPr="00823E2B" w:rsidRDefault="007C0921" w:rsidP="009C68F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8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9C3DF" w14:textId="0ED8F84A" w:rsidR="007C0921" w:rsidRPr="00823E2B" w:rsidRDefault="007C0921" w:rsidP="009C68F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8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C3DB9" w14:textId="10FB8204" w:rsidR="007C0921" w:rsidRPr="00823E2B" w:rsidRDefault="007C0921" w:rsidP="009C68F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8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858917E" w14:textId="16DFCF28" w:rsidR="007C0921" w:rsidRPr="00823E2B" w:rsidRDefault="007C0921" w:rsidP="009C68F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0.93</w:t>
            </w:r>
          </w:p>
        </w:tc>
      </w:tr>
      <w:tr w:rsidR="008F646C" w:rsidRPr="00823E2B" w14:paraId="7B47D0D8" w14:textId="77777777" w:rsidTr="009C68F4">
        <w:trPr>
          <w:trHeight w:val="227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1C0DB" w14:textId="1C5F325C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proofErr w:type="spellStart"/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SVM</w:t>
            </w: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  <w:vertAlign w:val="subscript"/>
              </w:rPr>
              <w:t>Gaus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056F2" w14:textId="7CB2EE2D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7</w:t>
            </w: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43D08" w14:textId="701180DE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8</w:t>
            </w: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641CE" w14:textId="422F327F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8</w:t>
            </w: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77D3D" w14:textId="4B090B51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8</w:t>
            </w: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BFC5B4F" w14:textId="166C70FD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0.92</w:t>
            </w:r>
          </w:p>
        </w:tc>
      </w:tr>
      <w:tr w:rsidR="008F646C" w:rsidRPr="00823E2B" w14:paraId="52942AAD" w14:textId="77777777" w:rsidTr="009C68F4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1C66" w14:textId="77777777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R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454AB" w14:textId="33B7DDF1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7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0CEE8" w14:textId="5C04BF23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8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6941" w14:textId="34B9EF66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8CDB0" w14:textId="1BB78DE6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8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277A224" w14:textId="5427BDDC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0.91</w:t>
            </w:r>
          </w:p>
        </w:tc>
      </w:tr>
      <w:tr w:rsidR="008F646C" w:rsidRPr="00823E2B" w14:paraId="223A6B68" w14:textId="77777777" w:rsidTr="009C68F4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9C5DE" w14:textId="24FD3723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KN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8C5AB" w14:textId="3E89D00E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7</w:t>
            </w: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F9E1" w14:textId="2DDECBD6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8</w:t>
            </w: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EE86" w14:textId="161AF63B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8</w:t>
            </w: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C76F4" w14:textId="66837988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8</w:t>
            </w: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F0C342C" w14:textId="24EB58C2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0.88</w:t>
            </w:r>
          </w:p>
        </w:tc>
      </w:tr>
      <w:tr w:rsidR="008F646C" w:rsidRPr="00823E2B" w14:paraId="69C9D475" w14:textId="77777777" w:rsidTr="009C68F4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60265" w14:textId="77777777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bookmarkStart w:id="16" w:name="_Hlk195061649"/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NCS (peroneal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6A479" w14:textId="2FCA3E25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9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0903F" w14:textId="3D259448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5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9601" w14:textId="5C21DE97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6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8B64" w14:textId="6BCB7E1A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7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8D54BCD" w14:textId="2BFC2BA9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0.84</w:t>
            </w:r>
          </w:p>
        </w:tc>
      </w:tr>
      <w:tr w:rsidR="008F646C" w:rsidRPr="00823E2B" w14:paraId="1E493F1C" w14:textId="77777777" w:rsidTr="009C68F4"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8764D" w14:textId="77777777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NCS (sural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0F5418" w14:textId="7CBED1E0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6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19FAC1" w14:textId="65B65D94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74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59662" w14:textId="1A652C16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7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56E007" w14:textId="78B1AB92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7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D4FC0" w14:textId="5838632E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0.85</w:t>
            </w:r>
          </w:p>
        </w:tc>
      </w:tr>
      <w:bookmarkEnd w:id="15"/>
      <w:bookmarkEnd w:id="16"/>
    </w:tbl>
    <w:p w14:paraId="63858D57" w14:textId="32D8EF47" w:rsidR="007C0921" w:rsidRPr="00823E2B" w:rsidRDefault="007C0921" w:rsidP="007C0921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823E2B">
        <w:rPr>
          <w:rFonts w:ascii="Times New Roman" w:hAnsi="Times New Roman" w:cs="Times New Roman"/>
          <w:sz w:val="24"/>
          <w:szCs w:val="24"/>
        </w:rPr>
        <w:br w:type="page"/>
      </w:r>
      <w:r w:rsidRPr="00823E2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823E2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486706" w:rsidRPr="00823E2B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823E2B">
        <w:rPr>
          <w:rFonts w:ascii="Times New Roman" w:hAnsi="Times New Roman" w:cs="Times New Roman"/>
          <w:sz w:val="24"/>
          <w:szCs w:val="24"/>
        </w:rPr>
        <w:t xml:space="preserve">. </w:t>
      </w:r>
      <w:r w:rsidRPr="00823E2B">
        <w:rPr>
          <w:rFonts w:ascii="Times New Roman" w:hAnsi="Times New Roman" w:cs="Times New Roman" w:hint="eastAsia"/>
          <w:sz w:val="24"/>
          <w:szCs w:val="24"/>
        </w:rPr>
        <w:t xml:space="preserve">Performance </w:t>
      </w:r>
      <w:r w:rsidRPr="00823E2B">
        <w:rPr>
          <w:rFonts w:ascii="Times New Roman" w:hAnsi="Times New Roman" w:cs="Times New Roman"/>
          <w:sz w:val="24"/>
          <w:szCs w:val="24"/>
        </w:rPr>
        <w:t>5-fold cross-validation experiments</w:t>
      </w:r>
      <w:r w:rsidRPr="00823E2B">
        <w:rPr>
          <w:rFonts w:ascii="Times New Roman" w:hAnsi="Times New Roman" w:cs="Times New Roman" w:hint="eastAsia"/>
          <w:sz w:val="24"/>
          <w:szCs w:val="24"/>
        </w:rPr>
        <w:t xml:space="preserve"> of different models with 5 features on the training set</w:t>
      </w:r>
    </w:p>
    <w:tbl>
      <w:tblPr>
        <w:tblStyle w:val="a3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25"/>
        <w:gridCol w:w="1408"/>
        <w:gridCol w:w="1409"/>
        <w:gridCol w:w="1472"/>
        <w:gridCol w:w="1179"/>
        <w:gridCol w:w="1113"/>
      </w:tblGrid>
      <w:tr w:rsidR="007C0921" w:rsidRPr="00823E2B" w14:paraId="0D63110D" w14:textId="77777777" w:rsidTr="009C68F4">
        <w:trPr>
          <w:trHeight w:val="292"/>
        </w:trPr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8C3C5E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bookmarkStart w:id="17" w:name="_Hlk195065754"/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Model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49BFE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SN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1141CE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SP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165034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Precision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0FC8F7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ACC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D58C2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AUC</w:t>
            </w:r>
          </w:p>
        </w:tc>
      </w:tr>
      <w:tr w:rsidR="007C0921" w:rsidRPr="00823E2B" w14:paraId="27DC7A6C" w14:textId="77777777" w:rsidTr="00C334A2">
        <w:trPr>
          <w:trHeight w:val="292"/>
        </w:trPr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91DBE4" w14:textId="77777777" w:rsidR="007C0921" w:rsidRPr="00823E2B" w:rsidRDefault="007C0921" w:rsidP="007C0921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proofErr w:type="spellStart"/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XGBoost</w:t>
            </w:r>
            <w:proofErr w:type="spellEnd"/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D8E32" w14:textId="723F5F6C" w:rsidR="007C0921" w:rsidRPr="00823E2B" w:rsidRDefault="007C0921" w:rsidP="007C0921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5023D" w14:textId="251DE0E3" w:rsidR="007C0921" w:rsidRPr="00823E2B" w:rsidRDefault="007C0921" w:rsidP="007C0921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38B32" w14:textId="41C5B512" w:rsidR="007C0921" w:rsidRPr="00823E2B" w:rsidRDefault="007C0921" w:rsidP="007C0921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FB701" w14:textId="6376BEA4" w:rsidR="007C0921" w:rsidRPr="00823E2B" w:rsidRDefault="007C0921" w:rsidP="007C0921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CAA41" w14:textId="0F9785AB" w:rsidR="007C0921" w:rsidRPr="00823E2B" w:rsidRDefault="007C0921" w:rsidP="007C0921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84</w:t>
            </w:r>
          </w:p>
        </w:tc>
      </w:tr>
      <w:tr w:rsidR="008F646C" w:rsidRPr="00823E2B" w14:paraId="6AA4463D" w14:textId="77777777" w:rsidTr="00C334A2">
        <w:trPr>
          <w:trHeight w:val="227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14FFC" w14:textId="6804936A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SVM</w:t>
            </w: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  <w:vertAlign w:val="subscript"/>
              </w:rPr>
              <w:t>RBF</w:t>
            </w:r>
            <w:r w:rsidRPr="00823E2B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A764CB7" w14:textId="7FFD2291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769DDFA" w14:textId="5D0264E5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3757CF7" w14:textId="632A3D5C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D47CB99" w14:textId="790BB6C6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65A8B71" w14:textId="451B152B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86</w:t>
            </w:r>
          </w:p>
        </w:tc>
      </w:tr>
      <w:tr w:rsidR="008F646C" w:rsidRPr="00823E2B" w14:paraId="49C8B35A" w14:textId="77777777" w:rsidTr="00C334A2">
        <w:trPr>
          <w:trHeight w:val="227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962E6" w14:textId="12984AE9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proofErr w:type="spellStart"/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SVM</w:t>
            </w: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  <w:vertAlign w:val="subscript"/>
              </w:rPr>
              <w:t>Gaus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363EAB9" w14:textId="69CE9638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7</w:t>
            </w:r>
            <w:r w:rsidRPr="00823E2B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B307486" w14:textId="1BEB3D7F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7</w:t>
            </w:r>
            <w:r w:rsidRPr="00823E2B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CF33729" w14:textId="49DAE229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7</w:t>
            </w:r>
            <w:r w:rsidRPr="00823E2B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997EABF" w14:textId="74706D60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7</w:t>
            </w:r>
            <w:r w:rsidRPr="00823E2B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4158CD6" w14:textId="4131C284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8</w:t>
            </w:r>
            <w:r w:rsidRPr="00823E2B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8F646C" w:rsidRPr="00823E2B" w14:paraId="431F9D19" w14:textId="77777777" w:rsidTr="00C334A2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78A59" w14:textId="4F026906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R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6F3394B" w14:textId="3C5A41C5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BE9DE97" w14:textId="4607E3E1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60D39E0" w14:textId="0E3F7FC1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471F2F5" w14:textId="7988205E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2827DC3" w14:textId="441573AF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79</w:t>
            </w:r>
          </w:p>
        </w:tc>
      </w:tr>
      <w:tr w:rsidR="008F646C" w:rsidRPr="00823E2B" w14:paraId="303A4167" w14:textId="77777777" w:rsidTr="00C334A2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822D4" w14:textId="2A83DF7A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KN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E0CD1F7" w14:textId="32BD28CD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</w:t>
            </w:r>
            <w:r w:rsidRPr="00823E2B"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CDFDE59" w14:textId="44C81634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7</w:t>
            </w:r>
            <w:r w:rsidRPr="00823E2B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361F2A5" w14:textId="244F3D81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7</w:t>
            </w:r>
            <w:r w:rsidRPr="00823E2B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FA67696" w14:textId="412EAE99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7</w:t>
            </w:r>
            <w:r w:rsidRPr="00823E2B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0203FBE" w14:textId="02BB16D3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7</w:t>
            </w:r>
            <w:r w:rsidRPr="00823E2B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8F646C" w:rsidRPr="00823E2B" w14:paraId="0CFF4863" w14:textId="77777777" w:rsidTr="0065593B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A9A34" w14:textId="424AF2E6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NCS (peroneal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99BB" w14:textId="707E273E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9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506F" w14:textId="4B8BE690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5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8053" w14:textId="49D2B035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6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1CD5E" w14:textId="588CCB5E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7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5F04121" w14:textId="606A16E2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0.84</w:t>
            </w:r>
          </w:p>
        </w:tc>
      </w:tr>
      <w:tr w:rsidR="008F646C" w:rsidRPr="00823E2B" w14:paraId="71CCFB69" w14:textId="77777777" w:rsidTr="0065593B"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88C230" w14:textId="5C1E763A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NCS (sural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8E80D1" w14:textId="01CF0A11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6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F0BE20" w14:textId="7005E950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74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BA9030" w14:textId="4F11B717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7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3A74FA" w14:textId="0F03670D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7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68F1C" w14:textId="251A8EA7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0.85</w:t>
            </w:r>
          </w:p>
        </w:tc>
      </w:tr>
      <w:bookmarkEnd w:id="17"/>
    </w:tbl>
    <w:p w14:paraId="7A8DF83D" w14:textId="7C190C42" w:rsidR="007C0921" w:rsidRPr="00823E2B" w:rsidRDefault="007C0921" w:rsidP="007C09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7F847D2" w14:textId="77777777" w:rsidR="007C0921" w:rsidRPr="00823E2B" w:rsidRDefault="007C09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23E2B">
        <w:rPr>
          <w:rFonts w:ascii="Times New Roman" w:hAnsi="Times New Roman" w:cs="Times New Roman"/>
          <w:sz w:val="24"/>
          <w:szCs w:val="24"/>
        </w:rPr>
        <w:br w:type="page"/>
      </w:r>
    </w:p>
    <w:p w14:paraId="04D57C78" w14:textId="543BD172" w:rsidR="007C0921" w:rsidRPr="00823E2B" w:rsidRDefault="007C0921" w:rsidP="007C0921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823E2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823E2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486706" w:rsidRPr="00823E2B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823E2B">
        <w:rPr>
          <w:rFonts w:ascii="Times New Roman" w:hAnsi="Times New Roman" w:cs="Times New Roman"/>
          <w:sz w:val="24"/>
          <w:szCs w:val="24"/>
        </w:rPr>
        <w:t xml:space="preserve">. </w:t>
      </w:r>
      <w:r w:rsidRPr="00823E2B">
        <w:rPr>
          <w:rFonts w:ascii="Times New Roman" w:hAnsi="Times New Roman" w:cs="Times New Roman" w:hint="eastAsia"/>
          <w:sz w:val="24"/>
          <w:szCs w:val="24"/>
        </w:rPr>
        <w:t xml:space="preserve">Performance </w:t>
      </w:r>
      <w:r w:rsidRPr="00823E2B">
        <w:rPr>
          <w:rFonts w:ascii="Times New Roman" w:hAnsi="Times New Roman" w:cs="Times New Roman"/>
          <w:sz w:val="24"/>
          <w:szCs w:val="24"/>
        </w:rPr>
        <w:t>5-fold cross-validation experiments</w:t>
      </w:r>
      <w:r w:rsidRPr="00823E2B">
        <w:rPr>
          <w:rFonts w:ascii="Times New Roman" w:hAnsi="Times New Roman" w:cs="Times New Roman" w:hint="eastAsia"/>
          <w:sz w:val="24"/>
          <w:szCs w:val="24"/>
        </w:rPr>
        <w:t xml:space="preserve"> of different models with 6 features on the training set</w:t>
      </w:r>
    </w:p>
    <w:tbl>
      <w:tblPr>
        <w:tblStyle w:val="a3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25"/>
        <w:gridCol w:w="1408"/>
        <w:gridCol w:w="1409"/>
        <w:gridCol w:w="1472"/>
        <w:gridCol w:w="1179"/>
        <w:gridCol w:w="1113"/>
      </w:tblGrid>
      <w:tr w:rsidR="007C0921" w:rsidRPr="00823E2B" w14:paraId="69A1A882" w14:textId="77777777" w:rsidTr="009C68F4">
        <w:trPr>
          <w:trHeight w:val="292"/>
        </w:trPr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4B108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bookmarkStart w:id="18" w:name="_Hlk195065684"/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Model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D8448A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SN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A4AA9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SP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9EF7DC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Precision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976AD1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ACC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9C118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AUC</w:t>
            </w:r>
          </w:p>
        </w:tc>
      </w:tr>
      <w:tr w:rsidR="007C0921" w:rsidRPr="00823E2B" w14:paraId="1B30870D" w14:textId="77777777" w:rsidTr="009C68F4">
        <w:trPr>
          <w:trHeight w:val="292"/>
        </w:trPr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CA678D" w14:textId="77777777" w:rsidR="007C0921" w:rsidRPr="00823E2B" w:rsidRDefault="007C0921" w:rsidP="007C0921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proofErr w:type="spellStart"/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XGBoost</w:t>
            </w:r>
            <w:proofErr w:type="spellEnd"/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394BD" w14:textId="765E8783" w:rsidR="007C0921" w:rsidRPr="00823E2B" w:rsidRDefault="007C0921" w:rsidP="007C0921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E1510" w14:textId="3FA0E726" w:rsidR="007C0921" w:rsidRPr="00823E2B" w:rsidRDefault="007C0921" w:rsidP="007C0921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AF110" w14:textId="4845220E" w:rsidR="007C0921" w:rsidRPr="00823E2B" w:rsidRDefault="007C0921" w:rsidP="007C0921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EBC2B" w14:textId="4F983E80" w:rsidR="007C0921" w:rsidRPr="00823E2B" w:rsidRDefault="007C0921" w:rsidP="007C0921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590CA" w14:textId="5D219271" w:rsidR="007C0921" w:rsidRPr="00823E2B" w:rsidRDefault="007C0921" w:rsidP="007C0921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88</w:t>
            </w:r>
          </w:p>
        </w:tc>
      </w:tr>
      <w:tr w:rsidR="008F646C" w:rsidRPr="00823E2B" w14:paraId="7D4971C8" w14:textId="77777777" w:rsidTr="009C68F4">
        <w:trPr>
          <w:trHeight w:val="227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C654" w14:textId="6D8B81B2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SVM</w:t>
            </w: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  <w:vertAlign w:val="subscript"/>
              </w:rPr>
              <w:t>RBF</w:t>
            </w:r>
            <w:r w:rsidRPr="00823E2B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4FA5EBC" w14:textId="39236825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7</w:t>
            </w:r>
            <w:r w:rsidRPr="00823E2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410FA16" w14:textId="1E5F34C7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9</w:t>
            </w:r>
            <w:r w:rsidRPr="00823E2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A56E2C6" w14:textId="0177AF2F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246BC65" w14:textId="457867E5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8</w:t>
            </w:r>
            <w:r w:rsidRPr="00823E2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EB628D7" w14:textId="5101C678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9</w:t>
            </w:r>
            <w:r w:rsidRPr="00823E2B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8F646C" w:rsidRPr="00823E2B" w14:paraId="3BE57AE5" w14:textId="77777777" w:rsidTr="009C68F4">
        <w:trPr>
          <w:trHeight w:val="227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68582" w14:textId="1BFB8CB7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proofErr w:type="spellStart"/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SVM</w:t>
            </w: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  <w:vertAlign w:val="subscript"/>
              </w:rPr>
              <w:t>Gaus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231C9788" w14:textId="5B145F61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</w:t>
            </w:r>
            <w:r w:rsidRPr="00823E2B"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AEE04F0" w14:textId="34D7A8A0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</w:t>
            </w:r>
            <w:r w:rsidRPr="00823E2B">
              <w:rPr>
                <w:rFonts w:ascii="Times New Roman" w:hAnsi="Times New Roman" w:cs="Times New Roman" w:hint="eastAsia"/>
              </w:rPr>
              <w:t>8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8403E6F" w14:textId="776E105F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8</w:t>
            </w:r>
            <w:r w:rsidRPr="00823E2B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3A7FA99" w14:textId="6A791AC3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</w:t>
            </w:r>
            <w:r w:rsidRPr="00823E2B">
              <w:rPr>
                <w:rFonts w:ascii="Times New Roman" w:hAnsi="Times New Roman" w:cs="Times New Roman" w:hint="eastAsia"/>
              </w:rPr>
              <w:t>7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E4583FE" w14:textId="2AFD9269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</w:t>
            </w:r>
            <w:r w:rsidRPr="00823E2B">
              <w:rPr>
                <w:rFonts w:ascii="Times New Roman" w:hAnsi="Times New Roman" w:cs="Times New Roman" w:hint="eastAsia"/>
              </w:rPr>
              <w:t>87</w:t>
            </w:r>
          </w:p>
        </w:tc>
      </w:tr>
      <w:tr w:rsidR="008F646C" w:rsidRPr="00823E2B" w14:paraId="7A75F35C" w14:textId="77777777" w:rsidTr="009C68F4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EEFE9" w14:textId="143549E6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R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D6660A3" w14:textId="6390015A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B962063" w14:textId="18304159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9654144" w14:textId="721893DB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C85BC98" w14:textId="2A7CF27E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1A10CD3" w14:textId="5348742E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85</w:t>
            </w:r>
          </w:p>
        </w:tc>
      </w:tr>
      <w:tr w:rsidR="008F646C" w:rsidRPr="00823E2B" w14:paraId="08B24FC0" w14:textId="77777777" w:rsidTr="009C68F4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A61D" w14:textId="5B60AE88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KN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5B54BA0" w14:textId="3BE817D6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</w:t>
            </w:r>
            <w:r w:rsidRPr="00823E2B"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7230F98" w14:textId="63732E9C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</w:t>
            </w:r>
            <w:r w:rsidRPr="00823E2B"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71A053A" w14:textId="4B6F7F0D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7</w:t>
            </w:r>
            <w:r w:rsidRPr="00823E2B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C472EBB" w14:textId="6D93FEEE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7</w:t>
            </w:r>
            <w:r w:rsidRPr="00823E2B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1D8794D" w14:textId="0261002A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8</w:t>
            </w:r>
            <w:r w:rsidRPr="00823E2B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F646C" w:rsidRPr="00823E2B" w14:paraId="13CCF048" w14:textId="77777777" w:rsidTr="00F467D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6022A" w14:textId="77777777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NCS (peroneal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DD4E7" w14:textId="70BA7453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9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DA558" w14:textId="6DDC316E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5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CEB86" w14:textId="336962CD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6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4341" w14:textId="37FC09E7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7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AA4EAB5" w14:textId="44E7F82B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0.84</w:t>
            </w:r>
          </w:p>
        </w:tc>
      </w:tr>
      <w:tr w:rsidR="008F646C" w:rsidRPr="00823E2B" w14:paraId="1925B97D" w14:textId="77777777" w:rsidTr="00F467D0"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2ABB6B" w14:textId="77777777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NCS (sural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64D9BA" w14:textId="30770ED2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6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0196F3" w14:textId="6F44F868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74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08D512" w14:textId="7E17A629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7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309DA" w14:textId="163293F8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7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DC2C4" w14:textId="581BBABD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0.85</w:t>
            </w:r>
          </w:p>
        </w:tc>
      </w:tr>
      <w:bookmarkEnd w:id="18"/>
    </w:tbl>
    <w:p w14:paraId="5749B38B" w14:textId="77777777" w:rsidR="007C0921" w:rsidRPr="00823E2B" w:rsidRDefault="007C0921" w:rsidP="007C09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179D21C" w14:textId="77777777" w:rsidR="007C0921" w:rsidRPr="00823E2B" w:rsidRDefault="007C0921" w:rsidP="007C09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23E2B">
        <w:rPr>
          <w:rFonts w:ascii="Times New Roman" w:hAnsi="Times New Roman" w:cs="Times New Roman"/>
          <w:sz w:val="24"/>
          <w:szCs w:val="24"/>
        </w:rPr>
        <w:br w:type="page"/>
      </w:r>
    </w:p>
    <w:p w14:paraId="797E4440" w14:textId="2401C0C6" w:rsidR="007C0921" w:rsidRPr="00823E2B" w:rsidRDefault="007C0921" w:rsidP="007C0921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823E2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823E2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486706" w:rsidRPr="00823E2B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823E2B">
        <w:rPr>
          <w:rFonts w:ascii="Times New Roman" w:hAnsi="Times New Roman" w:cs="Times New Roman"/>
          <w:sz w:val="24"/>
          <w:szCs w:val="24"/>
        </w:rPr>
        <w:t xml:space="preserve">. </w:t>
      </w:r>
      <w:r w:rsidRPr="00823E2B">
        <w:rPr>
          <w:rFonts w:ascii="Times New Roman" w:hAnsi="Times New Roman" w:cs="Times New Roman" w:hint="eastAsia"/>
          <w:sz w:val="24"/>
          <w:szCs w:val="24"/>
        </w:rPr>
        <w:t xml:space="preserve">Performance </w:t>
      </w:r>
      <w:r w:rsidRPr="00823E2B">
        <w:rPr>
          <w:rFonts w:ascii="Times New Roman" w:hAnsi="Times New Roman" w:cs="Times New Roman"/>
          <w:sz w:val="24"/>
          <w:szCs w:val="24"/>
        </w:rPr>
        <w:t>5-fold cross-validation experiments</w:t>
      </w:r>
      <w:r w:rsidRPr="00823E2B">
        <w:rPr>
          <w:rFonts w:ascii="Times New Roman" w:hAnsi="Times New Roman" w:cs="Times New Roman" w:hint="eastAsia"/>
          <w:sz w:val="24"/>
          <w:szCs w:val="24"/>
        </w:rPr>
        <w:t xml:space="preserve"> of different models with 7 features on the training set</w:t>
      </w:r>
    </w:p>
    <w:tbl>
      <w:tblPr>
        <w:tblStyle w:val="a3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25"/>
        <w:gridCol w:w="1408"/>
        <w:gridCol w:w="1409"/>
        <w:gridCol w:w="1472"/>
        <w:gridCol w:w="1179"/>
        <w:gridCol w:w="1113"/>
      </w:tblGrid>
      <w:tr w:rsidR="007C0921" w:rsidRPr="00823E2B" w14:paraId="1BDF0C06" w14:textId="77777777" w:rsidTr="009C68F4">
        <w:trPr>
          <w:trHeight w:val="292"/>
        </w:trPr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0D4169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bookmarkStart w:id="19" w:name="_Hlk195065536"/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Model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934438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SN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CE18C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SP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55A374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Precision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6C930D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ACC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22194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AUC</w:t>
            </w:r>
          </w:p>
        </w:tc>
      </w:tr>
      <w:tr w:rsidR="007C0921" w:rsidRPr="00823E2B" w14:paraId="0EC9FCC1" w14:textId="77777777" w:rsidTr="009C68F4">
        <w:trPr>
          <w:trHeight w:val="292"/>
        </w:trPr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DD132D" w14:textId="77777777" w:rsidR="007C0921" w:rsidRPr="00823E2B" w:rsidRDefault="007C0921" w:rsidP="007C0921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proofErr w:type="spellStart"/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XGBoost</w:t>
            </w:r>
            <w:proofErr w:type="spellEnd"/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58CBF" w14:textId="38194017" w:rsidR="007C0921" w:rsidRPr="00823E2B" w:rsidRDefault="007C0921" w:rsidP="007C0921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56EB3" w14:textId="530119F0" w:rsidR="007C0921" w:rsidRPr="00823E2B" w:rsidRDefault="007C0921" w:rsidP="007C0921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9</w:t>
            </w:r>
            <w:r w:rsidR="008F646C" w:rsidRPr="00823E2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4B7D9" w14:textId="72481957" w:rsidR="007C0921" w:rsidRPr="00823E2B" w:rsidRDefault="007C0921" w:rsidP="007C0921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9</w:t>
            </w:r>
            <w:r w:rsidR="008F646C" w:rsidRPr="00823E2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DCC2E" w14:textId="55001433" w:rsidR="007C0921" w:rsidRPr="00823E2B" w:rsidRDefault="007C0921" w:rsidP="007C0921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F0470" w14:textId="34F1B7DD" w:rsidR="007C0921" w:rsidRPr="00823E2B" w:rsidRDefault="007C0921" w:rsidP="007C0921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92</w:t>
            </w:r>
          </w:p>
        </w:tc>
      </w:tr>
      <w:tr w:rsidR="008F646C" w:rsidRPr="00823E2B" w14:paraId="7988294C" w14:textId="77777777" w:rsidTr="009C68F4">
        <w:trPr>
          <w:trHeight w:val="227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23733" w14:textId="2B27679A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SVM</w:t>
            </w: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  <w:vertAlign w:val="subscript"/>
              </w:rPr>
              <w:t>RBF</w:t>
            </w:r>
            <w:r w:rsidRPr="00823E2B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83C9D7B" w14:textId="5ADA76EB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8725E8F" w14:textId="49565E07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6A27CD9" w14:textId="78A76719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29C7610" w14:textId="18E23A2E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76A0680" w14:textId="32BFF0BC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93</w:t>
            </w:r>
          </w:p>
        </w:tc>
      </w:tr>
      <w:tr w:rsidR="008F646C" w:rsidRPr="00823E2B" w14:paraId="10D18A2C" w14:textId="77777777" w:rsidTr="009C68F4">
        <w:trPr>
          <w:trHeight w:val="227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9FC2D" w14:textId="21BE53D7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proofErr w:type="spellStart"/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SVM</w:t>
            </w: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  <w:vertAlign w:val="subscript"/>
              </w:rPr>
              <w:t>Gaus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6EC1E1F" w14:textId="3CED30D7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7</w:t>
            </w:r>
            <w:r w:rsidRPr="00823E2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B4C4196" w14:textId="17489864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</w:t>
            </w:r>
            <w:r w:rsidRPr="00823E2B"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77CE56B" w14:textId="60B0ACA4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</w:t>
            </w:r>
            <w:r w:rsidRPr="00823E2B">
              <w:rPr>
                <w:rFonts w:ascii="Times New Roman" w:hAnsi="Times New Roman" w:cs="Times New Roman" w:hint="eastAsia"/>
              </w:rPr>
              <w:t>8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D7A101C" w14:textId="36599FBB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8</w:t>
            </w:r>
            <w:r w:rsidRPr="00823E2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EC904FF" w14:textId="705BEC1F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9</w:t>
            </w:r>
            <w:r w:rsidRPr="00823E2B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F646C" w:rsidRPr="00823E2B" w14:paraId="775ACA4A" w14:textId="77777777" w:rsidTr="009C68F4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4FC7" w14:textId="18A45AE9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R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BF27936" w14:textId="7421CF59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7</w:t>
            </w:r>
            <w:r w:rsidRPr="00823E2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020C018" w14:textId="5BE29C8D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3762A64" w14:textId="501C8C88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8</w:t>
            </w:r>
            <w:r w:rsidRPr="00823E2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74517B8" w14:textId="6AA223EA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8</w:t>
            </w:r>
            <w:r w:rsidRPr="00823E2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0ABBC12" w14:textId="6948A7D7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9</w:t>
            </w:r>
            <w:r w:rsidRPr="00823E2B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8F646C" w:rsidRPr="00823E2B" w14:paraId="4A5C7FC7" w14:textId="77777777" w:rsidTr="009C68F4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90791" w14:textId="74405224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KN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9943DC9" w14:textId="6C4CE56D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7</w:t>
            </w:r>
            <w:r w:rsidRPr="00823E2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7132874" w14:textId="740E0464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8</w:t>
            </w:r>
            <w:r w:rsidRPr="00823E2B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503BB37" w14:textId="7CA85661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</w:t>
            </w:r>
            <w:r w:rsidRPr="00823E2B"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B31F4FD" w14:textId="251FB3D8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</w:t>
            </w:r>
            <w:r w:rsidRPr="00823E2B"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69056BD" w14:textId="51F012DF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</w:t>
            </w:r>
            <w:r w:rsidRPr="00823E2B">
              <w:rPr>
                <w:rFonts w:ascii="Times New Roman" w:hAnsi="Times New Roman" w:cs="Times New Roman" w:hint="eastAsia"/>
              </w:rPr>
              <w:t>86</w:t>
            </w:r>
          </w:p>
        </w:tc>
      </w:tr>
      <w:tr w:rsidR="008F646C" w:rsidRPr="00823E2B" w14:paraId="61E64BF2" w14:textId="77777777" w:rsidTr="00A41115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F6B39" w14:textId="77777777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NCS (peroneal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4ABC" w14:textId="5097B202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9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1732" w14:textId="7936F822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5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F873E" w14:textId="69014F48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6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44A91" w14:textId="4FF91EF0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7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57D45A9" w14:textId="51CAE202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0.84</w:t>
            </w:r>
          </w:p>
        </w:tc>
      </w:tr>
      <w:tr w:rsidR="008F646C" w:rsidRPr="00823E2B" w14:paraId="4768C983" w14:textId="77777777" w:rsidTr="00A41115"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FC5DF3" w14:textId="77777777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NCS (sural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AD27B8" w14:textId="0361F8F4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6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D97BA8" w14:textId="4F5AC4D9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74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9D69C" w14:textId="42C46B36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7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B252A" w14:textId="4EE28AC4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7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DBE41" w14:textId="63F1C2C9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0.85</w:t>
            </w:r>
          </w:p>
        </w:tc>
      </w:tr>
      <w:bookmarkEnd w:id="19"/>
    </w:tbl>
    <w:p w14:paraId="1A0770D9" w14:textId="77777777" w:rsidR="007C0921" w:rsidRPr="00823E2B" w:rsidRDefault="007C0921" w:rsidP="007C09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A80E889" w14:textId="77777777" w:rsidR="007C0921" w:rsidRPr="00823E2B" w:rsidRDefault="007C0921" w:rsidP="007C09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23E2B">
        <w:rPr>
          <w:rFonts w:ascii="Times New Roman" w:hAnsi="Times New Roman" w:cs="Times New Roman"/>
          <w:sz w:val="24"/>
          <w:szCs w:val="24"/>
        </w:rPr>
        <w:br w:type="page"/>
      </w:r>
    </w:p>
    <w:p w14:paraId="2E658FFC" w14:textId="19498A71" w:rsidR="007C0921" w:rsidRPr="00823E2B" w:rsidRDefault="007C0921" w:rsidP="007C0921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823E2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823E2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486706" w:rsidRPr="00823E2B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823E2B">
        <w:rPr>
          <w:rFonts w:ascii="Times New Roman" w:hAnsi="Times New Roman" w:cs="Times New Roman"/>
          <w:sz w:val="24"/>
          <w:szCs w:val="24"/>
        </w:rPr>
        <w:t xml:space="preserve">. </w:t>
      </w:r>
      <w:r w:rsidRPr="00823E2B">
        <w:rPr>
          <w:rFonts w:ascii="Times New Roman" w:hAnsi="Times New Roman" w:cs="Times New Roman" w:hint="eastAsia"/>
          <w:sz w:val="24"/>
          <w:szCs w:val="24"/>
        </w:rPr>
        <w:t xml:space="preserve">Performance </w:t>
      </w:r>
      <w:r w:rsidRPr="00823E2B">
        <w:rPr>
          <w:rFonts w:ascii="Times New Roman" w:hAnsi="Times New Roman" w:cs="Times New Roman"/>
          <w:sz w:val="24"/>
          <w:szCs w:val="24"/>
        </w:rPr>
        <w:t>5-fold cross-validation experiments</w:t>
      </w:r>
      <w:r w:rsidRPr="00823E2B">
        <w:rPr>
          <w:rFonts w:ascii="Times New Roman" w:hAnsi="Times New Roman" w:cs="Times New Roman" w:hint="eastAsia"/>
          <w:sz w:val="24"/>
          <w:szCs w:val="24"/>
        </w:rPr>
        <w:t xml:space="preserve"> of different models with 8 features on the training set</w:t>
      </w:r>
    </w:p>
    <w:tbl>
      <w:tblPr>
        <w:tblStyle w:val="a3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25"/>
        <w:gridCol w:w="1408"/>
        <w:gridCol w:w="1409"/>
        <w:gridCol w:w="1472"/>
        <w:gridCol w:w="1179"/>
        <w:gridCol w:w="1113"/>
      </w:tblGrid>
      <w:tr w:rsidR="007C0921" w:rsidRPr="00823E2B" w14:paraId="0AAD3781" w14:textId="77777777" w:rsidTr="009C68F4">
        <w:trPr>
          <w:trHeight w:val="292"/>
        </w:trPr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18394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bookmarkStart w:id="20" w:name="_Hlk195065386"/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Model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16DC1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SN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C464D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SP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1D2DD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Precision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3286D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ACC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2A3A8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AUC</w:t>
            </w:r>
          </w:p>
        </w:tc>
      </w:tr>
      <w:tr w:rsidR="00030AFE" w:rsidRPr="00823E2B" w14:paraId="6A8C871A" w14:textId="77777777" w:rsidTr="009C68F4">
        <w:trPr>
          <w:trHeight w:val="292"/>
        </w:trPr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3710AD" w14:textId="77777777" w:rsidR="00030AFE" w:rsidRPr="00823E2B" w:rsidRDefault="00030AFE" w:rsidP="00030AFE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bookmarkStart w:id="21" w:name="_Hlk195065334"/>
            <w:proofErr w:type="spellStart"/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XGBoost</w:t>
            </w:r>
            <w:proofErr w:type="spellEnd"/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79B43" w14:textId="3669AF22" w:rsidR="00030AFE" w:rsidRPr="00823E2B" w:rsidRDefault="00030AFE" w:rsidP="00030AFE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C07B9" w14:textId="68DDEF8D" w:rsidR="00030AFE" w:rsidRPr="00823E2B" w:rsidRDefault="00030AFE" w:rsidP="00030AFE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10864" w14:textId="053A0C83" w:rsidR="00030AFE" w:rsidRPr="00823E2B" w:rsidRDefault="00030AFE" w:rsidP="00030AFE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BC969" w14:textId="2988A59F" w:rsidR="00030AFE" w:rsidRPr="00823E2B" w:rsidRDefault="00030AFE" w:rsidP="00030AFE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A75F7" w14:textId="7DCA1EF5" w:rsidR="00030AFE" w:rsidRPr="00823E2B" w:rsidRDefault="00030AFE" w:rsidP="00030AFE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92</w:t>
            </w:r>
          </w:p>
        </w:tc>
      </w:tr>
      <w:tr w:rsidR="008F646C" w:rsidRPr="00823E2B" w14:paraId="33C36CEF" w14:textId="77777777" w:rsidTr="009C68F4">
        <w:trPr>
          <w:trHeight w:val="227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7F2BF" w14:textId="17CAC853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SVM</w:t>
            </w: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  <w:vertAlign w:val="subscript"/>
              </w:rPr>
              <w:t>RBF</w:t>
            </w:r>
            <w:r w:rsidRPr="00823E2B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3985E5C" w14:textId="390F240E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768A226" w14:textId="7EDED9CF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4216485" w14:textId="0B64A5FF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01A1E8D" w14:textId="65B85DFD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512F811" w14:textId="687F93A9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91</w:t>
            </w:r>
          </w:p>
        </w:tc>
      </w:tr>
      <w:tr w:rsidR="008F646C" w:rsidRPr="00823E2B" w14:paraId="7F7A3F8B" w14:textId="77777777" w:rsidTr="009C68F4">
        <w:trPr>
          <w:trHeight w:val="227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D0C7" w14:textId="5973CD33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proofErr w:type="spellStart"/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SVM</w:t>
            </w: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  <w:vertAlign w:val="subscript"/>
              </w:rPr>
              <w:t>Gaus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6BF4C9D" w14:textId="0A6CD56C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7</w:t>
            </w:r>
            <w:r w:rsidRPr="00823E2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3EB19A6" w14:textId="0F074245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</w:t>
            </w:r>
            <w:r w:rsidRPr="00823E2B">
              <w:rPr>
                <w:rFonts w:ascii="Times New Roman" w:hAnsi="Times New Roman" w:cs="Times New Roman" w:hint="eastAsia"/>
              </w:rPr>
              <w:t>8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D43BD77" w14:textId="44A57774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8</w:t>
            </w:r>
            <w:r w:rsidRPr="00823E2B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AC82EA2" w14:textId="6AA1BAB9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</w:t>
            </w:r>
            <w:r w:rsidRPr="00823E2B"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CB1E3BA" w14:textId="1481DA89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</w:t>
            </w:r>
            <w:r w:rsidRPr="00823E2B">
              <w:rPr>
                <w:rFonts w:ascii="Times New Roman" w:hAnsi="Times New Roman" w:cs="Times New Roman" w:hint="eastAsia"/>
              </w:rPr>
              <w:t>88</w:t>
            </w:r>
          </w:p>
        </w:tc>
      </w:tr>
      <w:tr w:rsidR="008F646C" w:rsidRPr="00823E2B" w14:paraId="3F8794C9" w14:textId="77777777" w:rsidTr="009C68F4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CE9C" w14:textId="2CFAFAFD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R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0A122F2" w14:textId="11414F30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0C66386" w14:textId="1B687756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5E4DBB4" w14:textId="30BBBD5F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7CD61ED" w14:textId="5710A4DE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D32C3A0" w14:textId="545548BC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84</w:t>
            </w:r>
          </w:p>
        </w:tc>
      </w:tr>
      <w:tr w:rsidR="008F646C" w:rsidRPr="00823E2B" w14:paraId="07B1EE9D" w14:textId="77777777" w:rsidTr="009C68F4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028D" w14:textId="337B9201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KN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DAE8EB3" w14:textId="45237C8A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</w:t>
            </w:r>
            <w:r w:rsidRPr="00823E2B"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CA53AB2" w14:textId="1AA811A7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</w:t>
            </w:r>
            <w:r w:rsidRPr="00823E2B"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9C9BE6B" w14:textId="45E7A574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7</w:t>
            </w:r>
            <w:r w:rsidRPr="00823E2B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B9ADD2B" w14:textId="75C69DA9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7</w:t>
            </w:r>
            <w:r w:rsidRPr="00823E2B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F23B3B5" w14:textId="35B3FFB9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8</w:t>
            </w:r>
            <w:r w:rsidRPr="00823E2B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8F646C" w:rsidRPr="00823E2B" w14:paraId="2E393B2C" w14:textId="77777777" w:rsidTr="009B6B3F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BDAF" w14:textId="77777777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NCS (peroneal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B42C" w14:textId="39FE4763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9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CCE68" w14:textId="48768E59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5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73E20" w14:textId="36F83CC2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6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7435F" w14:textId="6183A4A2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7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1503CCB" w14:textId="19ED1848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0.84</w:t>
            </w:r>
          </w:p>
        </w:tc>
      </w:tr>
      <w:tr w:rsidR="008F646C" w:rsidRPr="00823E2B" w14:paraId="43314D58" w14:textId="77777777" w:rsidTr="009B6B3F"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FD189" w14:textId="77777777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NCS (sural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66AB4" w14:textId="3F0F8305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6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A877D8" w14:textId="29665B0C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74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0A8E5B" w14:textId="11A30DB4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7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0420B0" w14:textId="4CA61A50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7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6BB6F" w14:textId="5C10AF7F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0.85</w:t>
            </w:r>
          </w:p>
        </w:tc>
      </w:tr>
      <w:bookmarkEnd w:id="20"/>
      <w:bookmarkEnd w:id="21"/>
    </w:tbl>
    <w:p w14:paraId="5570EF66" w14:textId="77777777" w:rsidR="007C0921" w:rsidRPr="00823E2B" w:rsidRDefault="007C0921" w:rsidP="007C09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89D125D" w14:textId="77777777" w:rsidR="007C0921" w:rsidRPr="00823E2B" w:rsidRDefault="007C0921" w:rsidP="007C09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23E2B">
        <w:rPr>
          <w:rFonts w:ascii="Times New Roman" w:hAnsi="Times New Roman" w:cs="Times New Roman"/>
          <w:sz w:val="24"/>
          <w:szCs w:val="24"/>
        </w:rPr>
        <w:br w:type="page"/>
      </w:r>
    </w:p>
    <w:p w14:paraId="6CD672B8" w14:textId="75820CDE" w:rsidR="007C0921" w:rsidRPr="00823E2B" w:rsidRDefault="007C0921" w:rsidP="007C0921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823E2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823E2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486706" w:rsidRPr="00823E2B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823E2B">
        <w:rPr>
          <w:rFonts w:ascii="Times New Roman" w:hAnsi="Times New Roman" w:cs="Times New Roman"/>
          <w:sz w:val="24"/>
          <w:szCs w:val="24"/>
        </w:rPr>
        <w:t xml:space="preserve">. </w:t>
      </w:r>
      <w:r w:rsidRPr="00823E2B">
        <w:rPr>
          <w:rFonts w:ascii="Times New Roman" w:hAnsi="Times New Roman" w:cs="Times New Roman" w:hint="eastAsia"/>
          <w:sz w:val="24"/>
          <w:szCs w:val="24"/>
        </w:rPr>
        <w:t xml:space="preserve">Performance </w:t>
      </w:r>
      <w:r w:rsidRPr="00823E2B">
        <w:rPr>
          <w:rFonts w:ascii="Times New Roman" w:hAnsi="Times New Roman" w:cs="Times New Roman"/>
          <w:sz w:val="24"/>
          <w:szCs w:val="24"/>
        </w:rPr>
        <w:t>5-fold cross-validation experiments</w:t>
      </w:r>
      <w:r w:rsidRPr="00823E2B">
        <w:rPr>
          <w:rFonts w:ascii="Times New Roman" w:hAnsi="Times New Roman" w:cs="Times New Roman" w:hint="eastAsia"/>
          <w:sz w:val="24"/>
          <w:szCs w:val="24"/>
        </w:rPr>
        <w:t xml:space="preserve"> of different models with 9 features on the training set</w:t>
      </w:r>
    </w:p>
    <w:tbl>
      <w:tblPr>
        <w:tblStyle w:val="a3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25"/>
        <w:gridCol w:w="1408"/>
        <w:gridCol w:w="1409"/>
        <w:gridCol w:w="1472"/>
        <w:gridCol w:w="1179"/>
        <w:gridCol w:w="1113"/>
      </w:tblGrid>
      <w:tr w:rsidR="007C0921" w:rsidRPr="00823E2B" w14:paraId="58C3D6E5" w14:textId="77777777" w:rsidTr="009C68F4">
        <w:trPr>
          <w:trHeight w:val="292"/>
        </w:trPr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BDD20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bookmarkStart w:id="22" w:name="_Hlk195065301"/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Model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EFE33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SN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4AC1D2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SP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FA6038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Precision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A1065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ACC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3DA8A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AUC</w:t>
            </w:r>
          </w:p>
        </w:tc>
      </w:tr>
      <w:tr w:rsidR="007C0921" w:rsidRPr="00823E2B" w14:paraId="11EBD240" w14:textId="77777777" w:rsidTr="009C68F4">
        <w:trPr>
          <w:trHeight w:val="292"/>
        </w:trPr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17E548" w14:textId="77777777" w:rsidR="007C0921" w:rsidRPr="00823E2B" w:rsidRDefault="007C0921" w:rsidP="007C0921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proofErr w:type="spellStart"/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XGBoost</w:t>
            </w:r>
            <w:proofErr w:type="spellEnd"/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3F00B" w14:textId="1AA598A9" w:rsidR="007C0921" w:rsidRPr="00823E2B" w:rsidRDefault="007C0921" w:rsidP="007C0921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CBD9F" w14:textId="31CE464E" w:rsidR="007C0921" w:rsidRPr="00823E2B" w:rsidRDefault="007C0921" w:rsidP="007C0921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35EB1" w14:textId="3616E847" w:rsidR="007C0921" w:rsidRPr="00823E2B" w:rsidRDefault="007C0921" w:rsidP="007C0921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3495A7" w14:textId="69AA9C12" w:rsidR="007C0921" w:rsidRPr="00823E2B" w:rsidRDefault="007C0921" w:rsidP="007C0921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DEA21" w14:textId="135B3CDB" w:rsidR="007C0921" w:rsidRPr="00823E2B" w:rsidRDefault="007C0921" w:rsidP="007C0921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91</w:t>
            </w:r>
          </w:p>
        </w:tc>
      </w:tr>
      <w:tr w:rsidR="008F646C" w:rsidRPr="00823E2B" w14:paraId="41695643" w14:textId="77777777" w:rsidTr="009C68F4">
        <w:trPr>
          <w:trHeight w:val="227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DA80F" w14:textId="7A3AED21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SVM</w:t>
            </w: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  <w:vertAlign w:val="subscript"/>
              </w:rPr>
              <w:t>RBF</w:t>
            </w:r>
            <w:r w:rsidRPr="00823E2B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E5513E1" w14:textId="0EC21241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0E85CB4" w14:textId="53F96398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9</w:t>
            </w:r>
            <w:r w:rsidRPr="00823E2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D39478C" w14:textId="4B8D1638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97A9DC1" w14:textId="7FF21280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002AB10" w14:textId="543DC336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91</w:t>
            </w:r>
          </w:p>
        </w:tc>
      </w:tr>
      <w:tr w:rsidR="008F646C" w:rsidRPr="00823E2B" w14:paraId="47180807" w14:textId="77777777" w:rsidTr="009C68F4">
        <w:trPr>
          <w:trHeight w:val="227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29068" w14:textId="41A813CF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proofErr w:type="spellStart"/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SVM</w:t>
            </w: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  <w:vertAlign w:val="subscript"/>
              </w:rPr>
              <w:t>Gaus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2FFABF06" w14:textId="43F9144C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</w:t>
            </w:r>
            <w:r w:rsidRPr="00823E2B"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17F0978" w14:textId="50C2008A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</w:t>
            </w:r>
            <w:r w:rsidRPr="00823E2B"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19B1497" w14:textId="40FD5585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571B015" w14:textId="51C6B8F7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57CFD8E" w14:textId="4FB2B9EA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91</w:t>
            </w:r>
          </w:p>
        </w:tc>
      </w:tr>
      <w:tr w:rsidR="008F646C" w:rsidRPr="00823E2B" w14:paraId="68D41EC9" w14:textId="77777777" w:rsidTr="009C68F4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0CD4" w14:textId="4B3ED484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R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F3BD53E" w14:textId="46DE2EB8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5707627" w14:textId="799F2A37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6719836" w14:textId="6C501B8B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EE93046" w14:textId="4EA70865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2EDD369" w14:textId="2470B636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83</w:t>
            </w:r>
          </w:p>
        </w:tc>
      </w:tr>
      <w:tr w:rsidR="008F646C" w:rsidRPr="00823E2B" w14:paraId="14573804" w14:textId="77777777" w:rsidTr="009C68F4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E553" w14:textId="446B96A8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KN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CA99417" w14:textId="2DDE9070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</w:t>
            </w:r>
            <w:r w:rsidRPr="00823E2B"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0A328A0" w14:textId="1C429646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</w:t>
            </w:r>
            <w:r w:rsidRPr="00823E2B"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E5A35C0" w14:textId="27E6FEC3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7</w:t>
            </w:r>
            <w:r w:rsidRPr="00823E2B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5CCE65C" w14:textId="182CDAD1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7</w:t>
            </w:r>
            <w:r w:rsidRPr="00823E2B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0AE2891" w14:textId="599E0498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</w:t>
            </w:r>
            <w:r w:rsidRPr="00823E2B">
              <w:rPr>
                <w:rFonts w:ascii="Times New Roman" w:hAnsi="Times New Roman" w:cs="Times New Roman" w:hint="eastAsia"/>
              </w:rPr>
              <w:t>79</w:t>
            </w:r>
          </w:p>
        </w:tc>
      </w:tr>
      <w:tr w:rsidR="008F646C" w:rsidRPr="00823E2B" w14:paraId="227DBA12" w14:textId="77777777" w:rsidTr="00A4792B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DF557" w14:textId="77777777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NCS (peroneal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9C8CC" w14:textId="77FDB0EB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9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90ACF" w14:textId="738E73FA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5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072BA" w14:textId="2DF450AF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6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E2702" w14:textId="64EA3A62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7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75B3E9D" w14:textId="7A5062A8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0.84</w:t>
            </w:r>
          </w:p>
        </w:tc>
      </w:tr>
      <w:tr w:rsidR="008F646C" w:rsidRPr="00823E2B" w14:paraId="702BB7A7" w14:textId="77777777" w:rsidTr="00A4792B"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57FE62" w14:textId="77777777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NCS (sural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6D821" w14:textId="22E53170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6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5E64B8" w14:textId="037EF1D3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74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AD4EA" w14:textId="541804D9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7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D6E867" w14:textId="772DC215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7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E97A0" w14:textId="6AEF6B51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0.85</w:t>
            </w:r>
          </w:p>
        </w:tc>
      </w:tr>
      <w:bookmarkEnd w:id="22"/>
    </w:tbl>
    <w:p w14:paraId="58317C66" w14:textId="77777777" w:rsidR="007C0921" w:rsidRPr="00823E2B" w:rsidRDefault="007C0921" w:rsidP="007C09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D7E4345" w14:textId="77777777" w:rsidR="007C0921" w:rsidRPr="00823E2B" w:rsidRDefault="007C0921" w:rsidP="007C09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23E2B">
        <w:rPr>
          <w:rFonts w:ascii="Times New Roman" w:hAnsi="Times New Roman" w:cs="Times New Roman"/>
          <w:sz w:val="24"/>
          <w:szCs w:val="24"/>
        </w:rPr>
        <w:br w:type="page"/>
      </w:r>
    </w:p>
    <w:p w14:paraId="6FE7B5AF" w14:textId="138A1741" w:rsidR="007C0921" w:rsidRPr="00823E2B" w:rsidRDefault="007C0921" w:rsidP="007C0921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823E2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823E2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486706" w:rsidRPr="00823E2B"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 w:rsidRPr="00823E2B">
        <w:rPr>
          <w:rFonts w:ascii="Times New Roman" w:hAnsi="Times New Roman" w:cs="Times New Roman"/>
          <w:sz w:val="24"/>
          <w:szCs w:val="24"/>
        </w:rPr>
        <w:t xml:space="preserve">. </w:t>
      </w:r>
      <w:r w:rsidRPr="00823E2B">
        <w:rPr>
          <w:rFonts w:ascii="Times New Roman" w:hAnsi="Times New Roman" w:cs="Times New Roman" w:hint="eastAsia"/>
          <w:sz w:val="24"/>
          <w:szCs w:val="24"/>
        </w:rPr>
        <w:t xml:space="preserve">Performance </w:t>
      </w:r>
      <w:r w:rsidRPr="00823E2B">
        <w:rPr>
          <w:rFonts w:ascii="Times New Roman" w:hAnsi="Times New Roman" w:cs="Times New Roman"/>
          <w:sz w:val="24"/>
          <w:szCs w:val="24"/>
        </w:rPr>
        <w:t>5-fold cross-validation experiments</w:t>
      </w:r>
      <w:r w:rsidRPr="00823E2B">
        <w:rPr>
          <w:rFonts w:ascii="Times New Roman" w:hAnsi="Times New Roman" w:cs="Times New Roman" w:hint="eastAsia"/>
          <w:sz w:val="24"/>
          <w:szCs w:val="24"/>
        </w:rPr>
        <w:t xml:space="preserve"> of different models with 10 features on the training set</w:t>
      </w:r>
    </w:p>
    <w:tbl>
      <w:tblPr>
        <w:tblStyle w:val="a3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25"/>
        <w:gridCol w:w="1408"/>
        <w:gridCol w:w="1409"/>
        <w:gridCol w:w="1472"/>
        <w:gridCol w:w="1179"/>
        <w:gridCol w:w="1113"/>
      </w:tblGrid>
      <w:tr w:rsidR="007C0921" w:rsidRPr="00823E2B" w14:paraId="7BD866AA" w14:textId="77777777" w:rsidTr="009C68F4">
        <w:trPr>
          <w:trHeight w:val="292"/>
        </w:trPr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1F216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bookmarkStart w:id="23" w:name="_Hlk195065191"/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Model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21050B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SN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CB42AD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SP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9ABDC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Precision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D2D590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ACC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7C976" w14:textId="77777777" w:rsidR="007C0921" w:rsidRPr="00823E2B" w:rsidRDefault="007C0921" w:rsidP="009C68F4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AUC</w:t>
            </w:r>
          </w:p>
        </w:tc>
      </w:tr>
      <w:tr w:rsidR="007C0921" w:rsidRPr="00823E2B" w14:paraId="36E07685" w14:textId="77777777" w:rsidTr="009C68F4">
        <w:trPr>
          <w:trHeight w:val="292"/>
        </w:trPr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E78DCE" w14:textId="77777777" w:rsidR="007C0921" w:rsidRPr="00823E2B" w:rsidRDefault="007C0921" w:rsidP="007C0921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proofErr w:type="spellStart"/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XGBoost</w:t>
            </w:r>
            <w:proofErr w:type="spellEnd"/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7F007" w14:textId="5E73C05B" w:rsidR="007C0921" w:rsidRPr="00823E2B" w:rsidRDefault="007C0921" w:rsidP="007C0921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00E5E" w14:textId="4039D0D4" w:rsidR="007C0921" w:rsidRPr="00823E2B" w:rsidRDefault="007C0921" w:rsidP="007C0921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3ED1C" w14:textId="67B9C2FC" w:rsidR="007C0921" w:rsidRPr="00823E2B" w:rsidRDefault="007C0921" w:rsidP="007C0921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C3784" w14:textId="55D120C1" w:rsidR="007C0921" w:rsidRPr="00823E2B" w:rsidRDefault="007C0921" w:rsidP="007C0921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ACCD3" w14:textId="51881DA8" w:rsidR="007C0921" w:rsidRPr="00823E2B" w:rsidRDefault="007C0921" w:rsidP="007C0921">
            <w:pPr>
              <w:spacing w:before="100" w:before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91</w:t>
            </w:r>
          </w:p>
        </w:tc>
      </w:tr>
      <w:tr w:rsidR="008F646C" w:rsidRPr="00823E2B" w14:paraId="4E6A48B0" w14:textId="77777777" w:rsidTr="009C68F4">
        <w:trPr>
          <w:trHeight w:val="227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AB2D" w14:textId="41626BB5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SVM</w:t>
            </w: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  <w:vertAlign w:val="subscript"/>
              </w:rPr>
              <w:t>RBF</w:t>
            </w:r>
            <w:r w:rsidRPr="00823E2B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2BC6B58A" w14:textId="4482C925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12F40F5" w14:textId="7BB69F60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CDBB7F8" w14:textId="1D12CCA7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42D6B13" w14:textId="794580AC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D71B645" w14:textId="3E73B98D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92</w:t>
            </w:r>
          </w:p>
        </w:tc>
      </w:tr>
      <w:tr w:rsidR="008F646C" w:rsidRPr="00823E2B" w14:paraId="73439605" w14:textId="77777777" w:rsidTr="009C68F4">
        <w:trPr>
          <w:trHeight w:val="227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0D0F5" w14:textId="77CAD0B9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proofErr w:type="spellStart"/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SVM</w:t>
            </w: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  <w:vertAlign w:val="subscript"/>
              </w:rPr>
              <w:t>Gaus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14D40D7" w14:textId="65623EB0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7</w:t>
            </w:r>
            <w:r w:rsidRPr="00823E2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BBD38EB" w14:textId="31A0463F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9</w:t>
            </w:r>
            <w:r w:rsidRPr="00823E2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53D6DC9" w14:textId="44ABB5C9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8</w:t>
            </w:r>
            <w:r w:rsidRPr="00823E2B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0A96667" w14:textId="1767A370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8</w:t>
            </w:r>
            <w:r w:rsidRPr="00823E2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DCA419B" w14:textId="585F877A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9</w:t>
            </w:r>
            <w:r w:rsidRPr="00823E2B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8F646C" w:rsidRPr="00823E2B" w14:paraId="5CED2DD1" w14:textId="77777777" w:rsidTr="009C68F4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356B0" w14:textId="7C8765C5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R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9D1741C" w14:textId="7F20BE3E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360054D" w14:textId="7FA3480A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5B83E7A" w14:textId="103F3EBC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841B08E" w14:textId="3D465D37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B1EF015" w14:textId="05E2818F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hAnsi="Times New Roman" w:cs="Times New Roman"/>
              </w:rPr>
              <w:t>0.86</w:t>
            </w:r>
          </w:p>
        </w:tc>
      </w:tr>
      <w:tr w:rsidR="008F646C" w:rsidRPr="00823E2B" w14:paraId="73B1DF64" w14:textId="77777777" w:rsidTr="009C68F4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217C3" w14:textId="71583125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KN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8D6509C" w14:textId="5B85BD74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</w:t>
            </w:r>
            <w:r w:rsidRPr="00823E2B"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0DF3010" w14:textId="331DE8F2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</w:t>
            </w:r>
            <w:r w:rsidRPr="00823E2B">
              <w:rPr>
                <w:rFonts w:ascii="Times New Roman" w:hAnsi="Times New Roman" w:cs="Times New Roman" w:hint="eastAsia"/>
              </w:rPr>
              <w:t>9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D43A2EA" w14:textId="1537CD1B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7</w:t>
            </w:r>
            <w:r w:rsidRPr="00823E2B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6CDC154" w14:textId="3E171302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7</w:t>
            </w:r>
            <w:r w:rsidRPr="00823E2B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E7E7096" w14:textId="6000DD3D" w:rsidR="008F646C" w:rsidRPr="00823E2B" w:rsidRDefault="008F646C" w:rsidP="008F64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23E2B">
              <w:rPr>
                <w:rFonts w:ascii="Times New Roman" w:hAnsi="Times New Roman" w:cs="Times New Roman"/>
              </w:rPr>
              <w:t>0.</w:t>
            </w:r>
            <w:r w:rsidRPr="00823E2B">
              <w:rPr>
                <w:rFonts w:ascii="Times New Roman" w:hAnsi="Times New Roman" w:cs="Times New Roman" w:hint="eastAsia"/>
              </w:rPr>
              <w:t>81</w:t>
            </w:r>
          </w:p>
        </w:tc>
      </w:tr>
      <w:tr w:rsidR="008F646C" w:rsidRPr="00823E2B" w14:paraId="19F8A7D6" w14:textId="77777777" w:rsidTr="000426D9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3A31D" w14:textId="77777777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NCS (peroneal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55080" w14:textId="07DFDA02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9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E047B" w14:textId="734E5FE8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5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ED58C" w14:textId="587C6EF3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6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3473C" w14:textId="33DACF60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7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B208770" w14:textId="2F69CA1D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0.84</w:t>
            </w:r>
          </w:p>
        </w:tc>
      </w:tr>
      <w:tr w:rsidR="008F646C" w:rsidRPr="00823E2B" w14:paraId="595C93B1" w14:textId="77777777" w:rsidTr="000426D9"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B6F8A" w14:textId="77777777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NCS (sural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03072E" w14:textId="065FCAEA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6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3747E6" w14:textId="034DA4B0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74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CE3ABE" w14:textId="0941B52C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7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B04BFD" w14:textId="1F9D8680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7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FEEE4" w14:textId="4B478A4B" w:rsidR="008F646C" w:rsidRPr="00823E2B" w:rsidRDefault="008F646C" w:rsidP="008F646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0.85</w:t>
            </w:r>
          </w:p>
        </w:tc>
      </w:tr>
      <w:bookmarkEnd w:id="23"/>
    </w:tbl>
    <w:p w14:paraId="4F9AD8AC" w14:textId="77777777" w:rsidR="007C0921" w:rsidRPr="00823E2B" w:rsidRDefault="007C0921" w:rsidP="007C09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8B11255" w14:textId="3A6064F3" w:rsidR="007C0921" w:rsidRPr="00823E2B" w:rsidRDefault="007C0921" w:rsidP="007C09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23E2B">
        <w:rPr>
          <w:rFonts w:ascii="Times New Roman" w:hAnsi="Times New Roman" w:cs="Times New Roman"/>
          <w:sz w:val="24"/>
          <w:szCs w:val="24"/>
        </w:rPr>
        <w:br w:type="page"/>
      </w:r>
    </w:p>
    <w:p w14:paraId="3379420F" w14:textId="0034AB1E" w:rsidR="007C0921" w:rsidRPr="00823E2B" w:rsidRDefault="007C0921" w:rsidP="007C092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23E2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823E2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486706" w:rsidRPr="00823E2B">
        <w:rPr>
          <w:rFonts w:ascii="Times New Roman" w:hAnsi="Times New Roman" w:cs="Times New Roman" w:hint="eastAsia"/>
          <w:b/>
          <w:bCs/>
          <w:sz w:val="24"/>
          <w:szCs w:val="24"/>
        </w:rPr>
        <w:t>10</w:t>
      </w:r>
      <w:r w:rsidRPr="00823E2B">
        <w:rPr>
          <w:rFonts w:ascii="Times New Roman" w:hAnsi="Times New Roman" w:cs="Times New Roman"/>
          <w:sz w:val="24"/>
          <w:szCs w:val="24"/>
        </w:rPr>
        <w:t xml:space="preserve">. </w:t>
      </w:r>
      <w:bookmarkStart w:id="24" w:name="OLE_LINK26"/>
      <w:r w:rsidRPr="00823E2B">
        <w:rPr>
          <w:rFonts w:ascii="Times New Roman" w:hAnsi="Times New Roman" w:cs="Times New Roman"/>
          <w:sz w:val="24"/>
          <w:szCs w:val="24"/>
        </w:rPr>
        <w:t xml:space="preserve">Performance of the rapid diagnostic model and all-feature model </w:t>
      </w:r>
      <w:r w:rsidRPr="00823E2B">
        <w:rPr>
          <w:rFonts w:ascii="Times New Roman" w:hAnsi="Times New Roman" w:cs="Times New Roman" w:hint="eastAsia"/>
          <w:sz w:val="24"/>
          <w:szCs w:val="24"/>
        </w:rPr>
        <w:t>o</w:t>
      </w:r>
      <w:r w:rsidRPr="00823E2B">
        <w:rPr>
          <w:rFonts w:ascii="Times New Roman" w:hAnsi="Times New Roman" w:cs="Times New Roman"/>
          <w:sz w:val="24"/>
          <w:szCs w:val="24"/>
        </w:rPr>
        <w:t xml:space="preserve">n the independent validation </w:t>
      </w:r>
      <w:r w:rsidRPr="00823E2B">
        <w:rPr>
          <w:rFonts w:ascii="Times New Roman" w:hAnsi="Times New Roman" w:cs="Times New Roman" w:hint="eastAsia"/>
          <w:sz w:val="24"/>
          <w:szCs w:val="24"/>
        </w:rPr>
        <w:t>set</w:t>
      </w:r>
      <w:bookmarkEnd w:id="24"/>
    </w:p>
    <w:tbl>
      <w:tblPr>
        <w:tblStyle w:val="a3"/>
        <w:tblW w:w="8296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1104"/>
        <w:gridCol w:w="1357"/>
        <w:gridCol w:w="1358"/>
        <w:gridCol w:w="1358"/>
      </w:tblGrid>
      <w:tr w:rsidR="007C0921" w:rsidRPr="00823E2B" w14:paraId="53BEEA58" w14:textId="77777777" w:rsidTr="009C68F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803B4" w14:textId="77777777" w:rsidR="007C0921" w:rsidRPr="00823E2B" w:rsidRDefault="007C0921" w:rsidP="009C68F4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Mode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2EA74" w14:textId="77777777" w:rsidR="007C0921" w:rsidRPr="00823E2B" w:rsidRDefault="007C0921" w:rsidP="009C68F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宋体" w:hAnsi="Times New Roman" w:cs="Times New Roman"/>
                <w:kern w:val="0"/>
                <w:szCs w:val="24"/>
              </w:rPr>
              <w:t>SN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94AB8" w14:textId="77777777" w:rsidR="007C0921" w:rsidRPr="00823E2B" w:rsidRDefault="007C0921" w:rsidP="009C68F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宋体" w:hAnsi="Times New Roman" w:cs="Times New Roman"/>
                <w:kern w:val="0"/>
                <w:szCs w:val="24"/>
              </w:rPr>
              <w:t>SP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441DE" w14:textId="77777777" w:rsidR="007C0921" w:rsidRPr="00823E2B" w:rsidRDefault="007C0921" w:rsidP="009C68F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宋体" w:hAnsi="Times New Roman" w:cs="Times New Roman"/>
                <w:kern w:val="0"/>
                <w:szCs w:val="24"/>
              </w:rPr>
              <w:t>Precision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FD75D" w14:textId="77777777" w:rsidR="007C0921" w:rsidRPr="00823E2B" w:rsidRDefault="007C0921" w:rsidP="009C68F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宋体" w:hAnsi="Times New Roman" w:cs="Times New Roman"/>
                <w:kern w:val="0"/>
                <w:szCs w:val="24"/>
              </w:rPr>
              <w:t>ACC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5CBF8" w14:textId="77777777" w:rsidR="007C0921" w:rsidRPr="00823E2B" w:rsidRDefault="007C0921" w:rsidP="009C68F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AUC</w:t>
            </w:r>
          </w:p>
        </w:tc>
      </w:tr>
      <w:tr w:rsidR="007C0921" w:rsidRPr="00823E2B" w14:paraId="0A87F9B9" w14:textId="77777777" w:rsidTr="009C68F4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1188B" w14:textId="77777777" w:rsidR="007C0921" w:rsidRPr="00823E2B" w:rsidRDefault="007C0921" w:rsidP="009C68F4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bookmarkStart w:id="25" w:name="_Hlk195065918"/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All-feature mode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877FE3" w14:textId="0A1892FA" w:rsidR="007C0921" w:rsidRPr="00823E2B" w:rsidRDefault="007C0921" w:rsidP="009C68F4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8</w:t>
            </w:r>
            <w:r w:rsidR="008F646C"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6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41F6D1" w14:textId="4A8FA37F" w:rsidR="007C0921" w:rsidRPr="00823E2B" w:rsidRDefault="007C0921" w:rsidP="009C68F4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9</w:t>
            </w:r>
            <w:r w:rsidR="00486706"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2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6711E" w14:textId="3E34F6AA" w:rsidR="007C0921" w:rsidRPr="00823E2B" w:rsidRDefault="007C0921" w:rsidP="009C68F4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9</w:t>
            </w:r>
            <w:r w:rsidR="00486706"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3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E406C" w14:textId="3213743D" w:rsidR="007C0921" w:rsidRPr="00823E2B" w:rsidRDefault="007C0921" w:rsidP="009C68F4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</w:t>
            </w:r>
            <w:r w:rsidR="00486706"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89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A55BD" w14:textId="68DFC2BE" w:rsidR="007C0921" w:rsidRPr="00823E2B" w:rsidRDefault="007C0921" w:rsidP="009C68F4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</w:t>
            </w:r>
            <w:r w:rsidR="00486706"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90</w:t>
            </w:r>
          </w:p>
        </w:tc>
      </w:tr>
      <w:tr w:rsidR="007C0921" w:rsidRPr="00823E2B" w14:paraId="0B197536" w14:textId="77777777" w:rsidTr="009C68F4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3DB51" w14:textId="77777777" w:rsidR="007C0921" w:rsidRPr="00823E2B" w:rsidRDefault="007C0921" w:rsidP="009C68F4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bookmarkStart w:id="26" w:name="_Hlk185410740"/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Rapid diagnostic model</w:t>
            </w:r>
            <w:bookmarkEnd w:id="26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81733D" w14:textId="6EC73571" w:rsidR="007C0921" w:rsidRPr="00823E2B" w:rsidRDefault="007C0921" w:rsidP="009C68F4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</w:t>
            </w:r>
            <w:r w:rsidR="00486706"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8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2EC993" w14:textId="74B5A330" w:rsidR="007C0921" w:rsidRPr="00823E2B" w:rsidRDefault="007C0921" w:rsidP="009C68F4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</w:t>
            </w:r>
            <w:r w:rsidR="00486706"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8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7BAC9" w14:textId="258935C1" w:rsidR="007C0921" w:rsidRPr="00823E2B" w:rsidRDefault="007C0921" w:rsidP="009C68F4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9</w:t>
            </w:r>
            <w:r w:rsidR="00486706"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C57535" w14:textId="59437200" w:rsidR="007C0921" w:rsidRPr="00823E2B" w:rsidRDefault="007C0921" w:rsidP="009C68F4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</w:t>
            </w:r>
            <w:r w:rsidR="00486706"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87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2E30F8" w14:textId="538D056D" w:rsidR="007C0921" w:rsidRPr="00823E2B" w:rsidRDefault="007C0921" w:rsidP="009C68F4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23E2B">
              <w:rPr>
                <w:rFonts w:ascii="Times New Roman" w:eastAsia="等线" w:hAnsi="Times New Roman" w:cs="Times New Roman"/>
                <w:kern w:val="0"/>
                <w:szCs w:val="24"/>
              </w:rPr>
              <w:t>0.</w:t>
            </w:r>
            <w:r w:rsidR="00486706" w:rsidRPr="00823E2B"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88</w:t>
            </w:r>
          </w:p>
        </w:tc>
      </w:tr>
      <w:bookmarkEnd w:id="25"/>
    </w:tbl>
    <w:p w14:paraId="1B3F14D6" w14:textId="77777777" w:rsidR="000A4F10" w:rsidRPr="00823E2B" w:rsidRDefault="000A4F10" w:rsidP="007C0921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049EDB77" w14:textId="77777777" w:rsidR="000A4F10" w:rsidRPr="00823E2B" w:rsidRDefault="000A4F10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823E2B">
        <w:rPr>
          <w:rFonts w:ascii="Times New Roman" w:eastAsia="宋体" w:hAnsi="Times New Roman" w:cs="Times New Roman"/>
          <w:szCs w:val="21"/>
        </w:rPr>
        <w:br w:type="page"/>
      </w:r>
    </w:p>
    <w:p w14:paraId="5D560F2A" w14:textId="77777777" w:rsidR="000A4F10" w:rsidRPr="00823E2B" w:rsidRDefault="000A4F10" w:rsidP="000A4F10">
      <w:pPr>
        <w:ind w:rightChars="300" w:right="630"/>
        <w:rPr>
          <w:rFonts w:ascii="Times New Roman" w:hAnsi="Times New Roman"/>
          <w:kern w:val="1"/>
          <w:sz w:val="20"/>
          <w:szCs w:val="20"/>
          <w:lang w:bidi="hi-IN"/>
        </w:rPr>
      </w:pPr>
      <w:r w:rsidRPr="00823E2B">
        <w:rPr>
          <w:rFonts w:hint="eastAsia"/>
          <w:noProof/>
        </w:rPr>
        <w:lastRenderedPageBreak/>
        <w:drawing>
          <wp:inline distT="0" distB="0" distL="0" distR="0" wp14:anchorId="4B9DA373" wp14:editId="79946304">
            <wp:extent cx="5274310" cy="3906520"/>
            <wp:effectExtent l="0" t="0" r="0" b="0"/>
            <wp:docPr id="27507370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5073703" name="图片 275073703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0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09B2B" w14:textId="180B6096" w:rsidR="000A4F10" w:rsidRPr="00823E2B" w:rsidRDefault="000A4F10" w:rsidP="000A4F10">
      <w:pPr>
        <w:jc w:val="center"/>
        <w:rPr>
          <w:rFonts w:ascii="Times New Roman" w:hAnsi="Times New Roman" w:cs="Times New Roman"/>
          <w:sz w:val="24"/>
          <w:szCs w:val="24"/>
        </w:rPr>
      </w:pPr>
      <w:r w:rsidRPr="00823E2B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823E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23E2B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823E2B">
        <w:rPr>
          <w:rFonts w:ascii="Times New Roman" w:hAnsi="Times New Roman" w:cs="Times New Roman"/>
          <w:sz w:val="24"/>
          <w:szCs w:val="24"/>
        </w:rPr>
        <w:t xml:space="preserve"> The Quantile-Quantile Plot for all continuous variables</w:t>
      </w:r>
    </w:p>
    <w:p w14:paraId="1F4C3EAE" w14:textId="5E0F1B80" w:rsidR="007C0921" w:rsidRPr="00823E2B" w:rsidRDefault="007C0921" w:rsidP="007C0921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 w:rsidRPr="00823E2B">
        <w:rPr>
          <w:rFonts w:ascii="Times New Roman" w:eastAsia="宋体" w:hAnsi="Times New Roman" w:cs="Times New Roman"/>
          <w:szCs w:val="21"/>
        </w:rPr>
        <w:br w:type="page"/>
      </w:r>
    </w:p>
    <w:p w14:paraId="0E0768DD" w14:textId="77777777" w:rsidR="00330158" w:rsidRPr="00823E2B" w:rsidRDefault="00330158" w:rsidP="009E3A19">
      <w:pPr>
        <w:rPr>
          <w:rFonts w:hint="eastAsia"/>
        </w:rPr>
      </w:pPr>
    </w:p>
    <w:p w14:paraId="08F66E9B" w14:textId="44C10E74" w:rsidR="00330158" w:rsidRPr="00823E2B" w:rsidRDefault="00330158" w:rsidP="00330158">
      <w:pPr>
        <w:widowControl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823E2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1A2B27" wp14:editId="5407A7E6">
            <wp:extent cx="4061460" cy="2327910"/>
            <wp:effectExtent l="0" t="0" r="0" b="0"/>
            <wp:docPr id="1" name="图片 1" descr="屏幕截图 2023-10-07 2120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屏幕截图 2023-10-07 212024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1460" cy="2327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FDF850" w14:textId="66CB4996" w:rsidR="00330158" w:rsidRPr="00823E2B" w:rsidRDefault="00330158" w:rsidP="00330158">
      <w:pPr>
        <w:widowControl/>
        <w:jc w:val="center"/>
        <w:rPr>
          <w:rFonts w:ascii="Times New Roman" w:hAnsi="Times New Roman" w:cs="Times New Roman"/>
          <w:sz w:val="24"/>
          <w:szCs w:val="32"/>
        </w:rPr>
      </w:pPr>
      <w:r w:rsidRPr="00823E2B">
        <w:rPr>
          <w:rFonts w:ascii="Times New Roman" w:hAnsi="Times New Roman" w:cs="Times New Roman"/>
          <w:b/>
          <w:bCs/>
          <w:sz w:val="24"/>
          <w:szCs w:val="32"/>
        </w:rPr>
        <w:t>Fig</w:t>
      </w:r>
      <w:r w:rsidR="000A4F10" w:rsidRPr="00823E2B">
        <w:rPr>
          <w:rFonts w:ascii="Times New Roman" w:hAnsi="Times New Roman" w:cs="Times New Roman" w:hint="eastAsia"/>
          <w:b/>
          <w:bCs/>
          <w:sz w:val="24"/>
          <w:szCs w:val="32"/>
        </w:rPr>
        <w:t>ure</w:t>
      </w:r>
      <w:r w:rsidRPr="00823E2B">
        <w:rPr>
          <w:rFonts w:ascii="Times New Roman" w:hAnsi="Times New Roman" w:cs="Times New Roman"/>
          <w:b/>
          <w:bCs/>
          <w:sz w:val="24"/>
          <w:szCs w:val="32"/>
        </w:rPr>
        <w:t xml:space="preserve"> S</w:t>
      </w:r>
      <w:r w:rsidR="000A4F10" w:rsidRPr="00823E2B">
        <w:rPr>
          <w:rFonts w:ascii="Times New Roman" w:hAnsi="Times New Roman" w:cs="Times New Roman" w:hint="eastAsia"/>
          <w:b/>
          <w:bCs/>
          <w:sz w:val="24"/>
          <w:szCs w:val="32"/>
        </w:rPr>
        <w:t>2</w:t>
      </w:r>
      <w:r w:rsidRPr="00823E2B">
        <w:rPr>
          <w:rFonts w:ascii="Times New Roman" w:hAnsi="Times New Roman" w:cs="Times New Roman"/>
          <w:sz w:val="24"/>
          <w:szCs w:val="32"/>
        </w:rPr>
        <w:t>. The interface of the software</w:t>
      </w:r>
    </w:p>
    <w:p w14:paraId="14E27D8C" w14:textId="27929094" w:rsidR="00B16737" w:rsidRPr="00823E2B" w:rsidRDefault="00B1673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23E2B">
        <w:rPr>
          <w:rFonts w:ascii="Times New Roman" w:hAnsi="Times New Roman" w:cs="Times New Roman"/>
          <w:sz w:val="24"/>
          <w:szCs w:val="24"/>
        </w:rPr>
        <w:br w:type="page"/>
      </w:r>
    </w:p>
    <w:p w14:paraId="5A4B9414" w14:textId="77777777" w:rsidR="00B16737" w:rsidRPr="00823E2B" w:rsidRDefault="00B16737" w:rsidP="00B1673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23E2B">
        <w:rPr>
          <w:noProof/>
        </w:rPr>
        <w:lastRenderedPageBreak/>
        <w:drawing>
          <wp:inline distT="0" distB="0" distL="0" distR="0" wp14:anchorId="022E6C1F" wp14:editId="49F6A380">
            <wp:extent cx="5274310" cy="2301240"/>
            <wp:effectExtent l="0" t="0" r="2540" b="3810"/>
            <wp:docPr id="14807278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0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7CA69F" w14:textId="0EE07A34" w:rsidR="00B16737" w:rsidRPr="00823E2B" w:rsidRDefault="00B16737" w:rsidP="00B1673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23E2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823E2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4B0458" w:rsidRPr="00823E2B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823E2B">
        <w:rPr>
          <w:rFonts w:ascii="Times New Roman" w:hAnsi="Times New Roman" w:cs="Times New Roman"/>
          <w:sz w:val="24"/>
          <w:szCs w:val="24"/>
        </w:rPr>
        <w:t xml:space="preserve"> Correlation </w:t>
      </w:r>
      <w:r w:rsidRPr="00823E2B">
        <w:rPr>
          <w:rFonts w:ascii="Times New Roman" w:hAnsi="Times New Roman" w:cs="Times New Roman" w:hint="eastAsia"/>
          <w:sz w:val="24"/>
          <w:szCs w:val="24"/>
        </w:rPr>
        <w:t>of</w:t>
      </w:r>
      <w:r w:rsidRPr="00823E2B">
        <w:rPr>
          <w:rFonts w:ascii="Times New Roman" w:hAnsi="Times New Roman" w:cs="Times New Roman"/>
          <w:sz w:val="24"/>
          <w:szCs w:val="24"/>
        </w:rPr>
        <w:t xml:space="preserve"> laboratory indicators and MRC in the patients.</w:t>
      </w:r>
      <w:r w:rsidRPr="00823E2B">
        <w:rPr>
          <w:rFonts w:ascii="Times New Roman" w:hAnsi="Times New Roman" w:cs="Times New Roman" w:hint="eastAsia"/>
          <w:sz w:val="24"/>
          <w:szCs w:val="24"/>
        </w:rPr>
        <w:t xml:space="preserve"> R2WBC-MRC = 0.02781, P = 0.0955; R2RBC-MRC = 0.00886, P = 0.3491; R2Hb-MRC = 0.0091, P = 0.3427; R2CRP-MRC = 0.007, P = 0.4048; R2Albumin-MRC = 0.00479, P = 0.4917; R2Glucose-MRC = 0.00257, P = 0.6145; R2IL-6-MRC = 0.00409, P = 0.5611</w:t>
      </w:r>
    </w:p>
    <w:p w14:paraId="6910F60E" w14:textId="77777777" w:rsidR="00B16737" w:rsidRPr="00823E2B" w:rsidRDefault="00B16737" w:rsidP="00B16737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823E2B">
        <w:rPr>
          <w:rFonts w:ascii="Times New Roman" w:hAnsi="Times New Roman" w:cs="Times New Roman"/>
          <w:szCs w:val="21"/>
        </w:rPr>
        <w:t>MRC</w:t>
      </w:r>
      <w:r w:rsidRPr="00823E2B">
        <w:rPr>
          <w:rFonts w:ascii="Times New Roman" w:hAnsi="Times New Roman" w:cs="Times New Roman" w:hint="eastAsia"/>
          <w:szCs w:val="21"/>
        </w:rPr>
        <w:t>:</w:t>
      </w:r>
      <w:r w:rsidRPr="00823E2B">
        <w:rPr>
          <w:rFonts w:ascii="Times New Roman" w:hAnsi="Times New Roman" w:cs="Times New Roman"/>
          <w:szCs w:val="21"/>
        </w:rPr>
        <w:t xml:space="preserve"> Medical Research Council</w:t>
      </w:r>
      <w:r w:rsidRPr="00823E2B">
        <w:rPr>
          <w:rFonts w:ascii="Times New Roman" w:hAnsi="Times New Roman" w:cs="Times New Roman" w:hint="eastAsia"/>
          <w:szCs w:val="21"/>
        </w:rPr>
        <w:t xml:space="preserve">; </w:t>
      </w:r>
    </w:p>
    <w:p w14:paraId="4ABC5E30" w14:textId="77777777" w:rsidR="00B16737" w:rsidRPr="00823E2B" w:rsidRDefault="00B16737" w:rsidP="00B16737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823E2B">
        <w:rPr>
          <w:rFonts w:ascii="Times New Roman" w:hAnsi="Times New Roman" w:cs="Times New Roman"/>
          <w:szCs w:val="21"/>
        </w:rPr>
        <w:t>WBC</w:t>
      </w:r>
      <w:r w:rsidRPr="00823E2B">
        <w:rPr>
          <w:rFonts w:ascii="Times New Roman" w:hAnsi="Times New Roman" w:cs="Times New Roman" w:hint="eastAsia"/>
          <w:szCs w:val="21"/>
        </w:rPr>
        <w:t xml:space="preserve">: </w:t>
      </w:r>
      <w:r w:rsidRPr="00823E2B">
        <w:rPr>
          <w:rFonts w:ascii="Times New Roman" w:hAnsi="Times New Roman" w:cs="Times New Roman"/>
          <w:szCs w:val="21"/>
        </w:rPr>
        <w:t>White blood cell</w:t>
      </w:r>
      <w:r w:rsidRPr="00823E2B">
        <w:rPr>
          <w:rFonts w:ascii="Times New Roman" w:hAnsi="Times New Roman" w:cs="Times New Roman" w:hint="eastAsia"/>
          <w:szCs w:val="21"/>
        </w:rPr>
        <w:t xml:space="preserve">; </w:t>
      </w:r>
    </w:p>
    <w:p w14:paraId="37762EE1" w14:textId="77777777" w:rsidR="00B16737" w:rsidRPr="00823E2B" w:rsidRDefault="00B16737" w:rsidP="00B16737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823E2B">
        <w:rPr>
          <w:rFonts w:ascii="Times New Roman" w:hAnsi="Times New Roman" w:cs="Times New Roman" w:hint="eastAsia"/>
          <w:szCs w:val="21"/>
        </w:rPr>
        <w:t>R</w:t>
      </w:r>
      <w:r w:rsidRPr="00823E2B">
        <w:rPr>
          <w:rFonts w:ascii="Times New Roman" w:hAnsi="Times New Roman" w:cs="Times New Roman"/>
          <w:szCs w:val="21"/>
        </w:rPr>
        <w:t>BC</w:t>
      </w:r>
      <w:r w:rsidRPr="00823E2B">
        <w:rPr>
          <w:rFonts w:ascii="Times New Roman" w:hAnsi="Times New Roman" w:cs="Times New Roman" w:hint="eastAsia"/>
          <w:szCs w:val="21"/>
        </w:rPr>
        <w:t>: Red</w:t>
      </w:r>
      <w:r w:rsidRPr="00823E2B">
        <w:rPr>
          <w:rFonts w:ascii="Times New Roman" w:hAnsi="Times New Roman" w:cs="Times New Roman"/>
          <w:szCs w:val="21"/>
        </w:rPr>
        <w:t xml:space="preserve"> blood cell</w:t>
      </w:r>
      <w:r w:rsidRPr="00823E2B">
        <w:rPr>
          <w:rFonts w:ascii="Times New Roman" w:hAnsi="Times New Roman" w:cs="Times New Roman" w:hint="eastAsia"/>
          <w:szCs w:val="21"/>
        </w:rPr>
        <w:t>;</w:t>
      </w:r>
      <w:r w:rsidRPr="00823E2B">
        <w:rPr>
          <w:rFonts w:ascii="Times New Roman" w:hAnsi="Times New Roman" w:cs="Times New Roman"/>
          <w:szCs w:val="21"/>
        </w:rPr>
        <w:t xml:space="preserve"> </w:t>
      </w:r>
    </w:p>
    <w:p w14:paraId="4BF1469A" w14:textId="77777777" w:rsidR="00B16737" w:rsidRPr="002B08FB" w:rsidRDefault="00B16737" w:rsidP="00B16737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823E2B">
        <w:rPr>
          <w:rFonts w:ascii="Times New Roman" w:hAnsi="Times New Roman" w:cs="Times New Roman"/>
          <w:szCs w:val="21"/>
        </w:rPr>
        <w:t>CRP</w:t>
      </w:r>
      <w:r w:rsidRPr="00823E2B">
        <w:rPr>
          <w:rFonts w:ascii="Times New Roman" w:hAnsi="Times New Roman" w:cs="Times New Roman" w:hint="eastAsia"/>
          <w:szCs w:val="21"/>
        </w:rPr>
        <w:t xml:space="preserve">: </w:t>
      </w:r>
      <w:r w:rsidRPr="00823E2B">
        <w:rPr>
          <w:rFonts w:ascii="Times New Roman" w:hAnsi="Times New Roman" w:cs="Times New Roman"/>
          <w:szCs w:val="21"/>
        </w:rPr>
        <w:t>C-reactive protein</w:t>
      </w:r>
      <w:r w:rsidRPr="00823E2B">
        <w:rPr>
          <w:rFonts w:ascii="Times New Roman" w:hAnsi="Times New Roman" w:cs="Times New Roman" w:hint="eastAsia"/>
          <w:szCs w:val="21"/>
        </w:rPr>
        <w:t>;</w:t>
      </w:r>
    </w:p>
    <w:p w14:paraId="3CC1538F" w14:textId="77777777" w:rsidR="008521A6" w:rsidRPr="00B16737" w:rsidRDefault="008521A6" w:rsidP="00412EB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8521A6" w:rsidRPr="00B167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8E5D84" w14:textId="77777777" w:rsidR="00FC1FEA" w:rsidRDefault="00FC1FEA" w:rsidP="00330158">
      <w:pPr>
        <w:rPr>
          <w:rFonts w:hint="eastAsia"/>
        </w:rPr>
      </w:pPr>
      <w:r>
        <w:separator/>
      </w:r>
    </w:p>
  </w:endnote>
  <w:endnote w:type="continuationSeparator" w:id="0">
    <w:p w14:paraId="7A52C8C8" w14:textId="77777777" w:rsidR="00FC1FEA" w:rsidRDefault="00FC1FEA" w:rsidP="0033015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CC5B27" w14:textId="77777777" w:rsidR="00FC1FEA" w:rsidRDefault="00FC1FEA" w:rsidP="00330158">
      <w:pPr>
        <w:rPr>
          <w:rFonts w:hint="eastAsia"/>
        </w:rPr>
      </w:pPr>
      <w:r>
        <w:separator/>
      </w:r>
    </w:p>
  </w:footnote>
  <w:footnote w:type="continuationSeparator" w:id="0">
    <w:p w14:paraId="482727EE" w14:textId="77777777" w:rsidR="00FC1FEA" w:rsidRDefault="00FC1FEA" w:rsidP="0033015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07DB"/>
    <w:rsid w:val="00030AFE"/>
    <w:rsid w:val="00051FC7"/>
    <w:rsid w:val="00065A87"/>
    <w:rsid w:val="000A4F10"/>
    <w:rsid w:val="000B5E89"/>
    <w:rsid w:val="00150D27"/>
    <w:rsid w:val="00170F13"/>
    <w:rsid w:val="001F20D7"/>
    <w:rsid w:val="0029233F"/>
    <w:rsid w:val="00330158"/>
    <w:rsid w:val="003C1B22"/>
    <w:rsid w:val="003C3FD1"/>
    <w:rsid w:val="003F6FBA"/>
    <w:rsid w:val="00412885"/>
    <w:rsid w:val="00412EB0"/>
    <w:rsid w:val="004707DB"/>
    <w:rsid w:val="00476D8C"/>
    <w:rsid w:val="00486706"/>
    <w:rsid w:val="004B0458"/>
    <w:rsid w:val="004C5668"/>
    <w:rsid w:val="004D67C4"/>
    <w:rsid w:val="00551C60"/>
    <w:rsid w:val="006008B4"/>
    <w:rsid w:val="00614E84"/>
    <w:rsid w:val="006200DD"/>
    <w:rsid w:val="00662FFD"/>
    <w:rsid w:val="00726F85"/>
    <w:rsid w:val="0073471B"/>
    <w:rsid w:val="00787FC0"/>
    <w:rsid w:val="007A5EA4"/>
    <w:rsid w:val="007B23B2"/>
    <w:rsid w:val="007C0921"/>
    <w:rsid w:val="007D0513"/>
    <w:rsid w:val="007E72CF"/>
    <w:rsid w:val="00823E2B"/>
    <w:rsid w:val="008521A6"/>
    <w:rsid w:val="008D23B0"/>
    <w:rsid w:val="008D480C"/>
    <w:rsid w:val="008F3AF0"/>
    <w:rsid w:val="008F646C"/>
    <w:rsid w:val="009858CC"/>
    <w:rsid w:val="009E3A19"/>
    <w:rsid w:val="00A9333F"/>
    <w:rsid w:val="00AA7FAF"/>
    <w:rsid w:val="00AD6926"/>
    <w:rsid w:val="00B16737"/>
    <w:rsid w:val="00B30611"/>
    <w:rsid w:val="00B36A03"/>
    <w:rsid w:val="00BE59D1"/>
    <w:rsid w:val="00C52A7E"/>
    <w:rsid w:val="00C74784"/>
    <w:rsid w:val="00D1037F"/>
    <w:rsid w:val="00D533E4"/>
    <w:rsid w:val="00E774B5"/>
    <w:rsid w:val="00F13EBA"/>
    <w:rsid w:val="00F30C1C"/>
    <w:rsid w:val="00F550E0"/>
    <w:rsid w:val="00F93B9F"/>
    <w:rsid w:val="00FC1FEA"/>
    <w:rsid w:val="00FD4AB9"/>
    <w:rsid w:val="00FD7C90"/>
    <w:rsid w:val="00FF4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37E975"/>
  <w15:chartTrackingRefBased/>
  <w15:docId w15:val="{612B0C50-3EB9-4717-8BF4-E7E5569D0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4707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99"/>
    <w:rsid w:val="004707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-right8zs40">
    <w:name w:val="content-right_8zs40"/>
    <w:basedOn w:val="a0"/>
    <w:rsid w:val="00AD6926"/>
  </w:style>
  <w:style w:type="paragraph" w:styleId="a4">
    <w:name w:val="Normal (Web)"/>
    <w:basedOn w:val="a"/>
    <w:uiPriority w:val="99"/>
    <w:unhideWhenUsed/>
    <w:qFormat/>
    <w:rsid w:val="008521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3301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3015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301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301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891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1.png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image" Target="media/image10.jpeg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4</Pages>
  <Words>1166</Words>
  <Characters>6148</Characters>
  <Application>Microsoft Office Word</Application>
  <DocSecurity>0</DocSecurity>
  <Lines>878</Lines>
  <Paragraphs>664</Paragraphs>
  <ScaleCrop>false</ScaleCrop>
  <Company/>
  <LinksUpToDate>false</LinksUpToDate>
  <CharactersWithSpaces>6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紫涵 张</dc:creator>
  <cp:keywords/>
  <dc:description/>
  <cp:lastModifiedBy>LY</cp:lastModifiedBy>
  <cp:revision>21</cp:revision>
  <dcterms:created xsi:type="dcterms:W3CDTF">2024-01-07T14:07:00Z</dcterms:created>
  <dcterms:modified xsi:type="dcterms:W3CDTF">2025-06-24T12:48:00Z</dcterms:modified>
</cp:coreProperties>
</file>